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14B" w:rsidRPr="00582D18" w:rsidRDefault="0071314B" w:rsidP="0071314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82D18">
        <w:rPr>
          <w:rFonts w:ascii="Times New Roman" w:hAnsi="Times New Roman" w:cs="Times New Roman"/>
          <w:b/>
          <w:bCs/>
          <w:sz w:val="24"/>
        </w:rPr>
        <w:t>Tables</w:t>
      </w:r>
    </w:p>
    <w:p w:rsidR="0071314B" w:rsidRPr="00582D18" w:rsidRDefault="0071314B" w:rsidP="0071314B">
      <w:pPr>
        <w:spacing w:line="360" w:lineRule="auto"/>
        <w:rPr>
          <w:rFonts w:ascii="Times New Roman" w:hAnsi="Times New Roman" w:cs="Times New Roman"/>
          <w:bCs/>
          <w:sz w:val="24"/>
        </w:rPr>
      </w:pPr>
      <w:proofErr w:type="gramStart"/>
      <w:r w:rsidRPr="00582D18">
        <w:rPr>
          <w:rFonts w:ascii="Times New Roman" w:hAnsi="Times New Roman" w:cs="Times New Roman"/>
          <w:b/>
          <w:bCs/>
          <w:sz w:val="24"/>
        </w:rPr>
        <w:t>Supplementary Table 1.</w:t>
      </w:r>
      <w:proofErr w:type="gramEnd"/>
      <w:r w:rsidRPr="00582D18">
        <w:rPr>
          <w:rFonts w:ascii="Times New Roman" w:hAnsi="Times New Roman" w:cs="Times New Roman"/>
          <w:b/>
          <w:bCs/>
          <w:sz w:val="24"/>
        </w:rPr>
        <w:t xml:space="preserve"> </w:t>
      </w:r>
      <w:r w:rsidRPr="00582D18">
        <w:rPr>
          <w:rFonts w:ascii="Times New Roman" w:hAnsi="Times New Roman" w:cs="Times New Roman"/>
          <w:bCs/>
          <w:sz w:val="24"/>
        </w:rPr>
        <w:t>Primers used in this study</w:t>
      </w:r>
    </w:p>
    <w:tbl>
      <w:tblPr>
        <w:tblW w:w="5000" w:type="pct"/>
        <w:tblLayout w:type="fixed"/>
        <w:tblLook w:val="04A0"/>
      </w:tblPr>
      <w:tblGrid>
        <w:gridCol w:w="4351"/>
        <w:gridCol w:w="5225"/>
      </w:tblGrid>
      <w:tr w:rsidR="0071314B" w:rsidRPr="00190381" w:rsidTr="00A36A78">
        <w:trPr>
          <w:trHeight w:val="315"/>
        </w:trPr>
        <w:tc>
          <w:tcPr>
            <w:tcW w:w="227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rimer sequence (5' to 3')</w:t>
            </w:r>
          </w:p>
        </w:tc>
        <w:tc>
          <w:tcPr>
            <w:tcW w:w="2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escription of experiment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TTGGGGGATCGCGGA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pecific primer for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sulfite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CR of the 5’ UTR region of </w:t>
            </w:r>
            <w:r w:rsidRPr="00FE5D17">
              <w:rPr>
                <w:rFonts w:ascii="Times New Roman" w:eastAsia="SimSun" w:hAnsi="Times New Roman" w:cs="Times New Roman"/>
                <w:sz w:val="24"/>
                <w:szCs w:val="24"/>
              </w:rPr>
              <w:t>miR-129-2 gene.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ATACCGACTTCTTCGATTCGCC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ethylation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pecific primer for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sulfite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CR of the 5’ UTR region of </w:t>
            </w:r>
            <w:r w:rsidRPr="00FE5D17">
              <w:rPr>
                <w:rFonts w:ascii="Times New Roman" w:eastAsia="SimSun" w:hAnsi="Times New Roman" w:cs="Times New Roman"/>
                <w:sz w:val="24"/>
                <w:szCs w:val="24"/>
              </w:rPr>
              <w:t>miR-129-2 gene.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GTTGGGGGATTGTGGAT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nmethylation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pecific primer for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sulfite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CR of the 5’ UTR region of </w:t>
            </w:r>
            <w:r w:rsidRPr="00FE5D17">
              <w:rPr>
                <w:rFonts w:ascii="Times New Roman" w:eastAsia="SimSun" w:hAnsi="Times New Roman" w:cs="Times New Roman"/>
                <w:sz w:val="24"/>
                <w:szCs w:val="24"/>
              </w:rPr>
              <w:t>miR-129-2 gene.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TATACCAACTTCTTCAATTCACCA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nmethylation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pecific primer for </w:t>
            </w:r>
            <w:proofErr w:type="spellStart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sulfite</w:t>
            </w:r>
            <w:proofErr w:type="spellEnd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CR of the 5’ UTR region of </w:t>
            </w:r>
            <w:r w:rsidRPr="00FE5D17">
              <w:rPr>
                <w:rFonts w:ascii="Times New Roman" w:eastAsia="SimSun" w:hAnsi="Times New Roman" w:cs="Times New Roman"/>
                <w:sz w:val="24"/>
                <w:szCs w:val="24"/>
              </w:rPr>
              <w:t>miR-129-2 gene.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GCTCGAGCTGCTCCATTCTCCAGTCTGAAC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 amplify the 3'-UTR of VCP gene containing the putative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GGATCCGGCTGTTCCCAGGAAAAGAAGCA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verse primer for amplify the 3'-UTR of VCP gene containing the putative miR-129-binding sites or deletions of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TTCTGTTGTACAAAACAAAAGCGATAAAATAAA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 amplify the 3'-UTR of VCP gene containing the deletion of the first or the two of putative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CGCTTTTGTTTTGTACAACAGAAACCCCCTGTC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verse primer for amplify the 3'-UTR of VCP gene containing the deletion of the first or the two of putative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GTTTCTAAACATGACATGTTGTAAAAGGACAATAAA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 amplify the 3'-UTR of VCP gene containing the deletion of the second putative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CTTTTACAACATGTCATGTTTAGAAACTGCTTGT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verse primer for amplify the 3'-UTR of VCP gene containing the deletion of the second putative miR-129-binding sites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ACAGGCCAAGACTGAAG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DC25c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RANGE!A14"/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GCCCCTGGTTAGAATCTTCC</w:t>
            </w:r>
            <w:bookmarkEnd w:id="0"/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verse primer for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CDC25c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TTCTTTCGCGCTCTAGCCA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DK1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ATCGGGTAGCCCGTAGA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CDK1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CAATGGGAAGGGAGT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</w:t>
            </w:r>
            <w:r w:rsidRPr="00190381">
              <w:rPr>
                <w:rFonts w:eastAsiaTheme="minorEastAsia"/>
                <w:sz w:val="24"/>
                <w:szCs w:val="24"/>
              </w:rPr>
              <w:t xml:space="preserve">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CCNB1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CCAGCAGAAACCAACAG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CCNB1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CCCAAGCTCTACCTTC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p21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CAGGTCCACATGGTCTTC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everse primer for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p21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AACAATGGGCCTCGTCT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Wee1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ATGGCTCGGGAGTGTC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Wee1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AGACCCAGGTCCAGATGA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orward primer for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 xml:space="preserve"> p53 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AATGCAAGAAGCCCAGAC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p53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AGGTCGGAGTCAACGGAT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APDH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GGAAGATGGTGATGGGATT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APDH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CCGTGAATCCATCGAG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orward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VCP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  <w:tr w:rsidR="0071314B" w:rsidRPr="00190381" w:rsidTr="00A36A78">
        <w:trPr>
          <w:trHeight w:val="315"/>
        </w:trPr>
        <w:tc>
          <w:tcPr>
            <w:tcW w:w="2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ATCTGAAGCTGCCAAAG</w:t>
            </w:r>
          </w:p>
        </w:tc>
        <w:tc>
          <w:tcPr>
            <w:tcW w:w="2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314B" w:rsidRPr="00FE5D17" w:rsidRDefault="0071314B" w:rsidP="00A36A78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Reverse primer for </w:t>
            </w:r>
            <w:r w:rsidRPr="00FE5D17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VCP</w:t>
            </w:r>
            <w:r w:rsidRPr="00FE5D1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RT-PCR</w:t>
            </w:r>
          </w:p>
        </w:tc>
      </w:tr>
    </w:tbl>
    <w:p w:rsidR="0071314B" w:rsidRDefault="0071314B" w:rsidP="0071314B">
      <w:pPr>
        <w:spacing w:line="360" w:lineRule="auto"/>
        <w:rPr>
          <w:rFonts w:ascii="Times New Roman" w:hAnsi="Times New Roman"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Default="0071314B" w:rsidP="0071314B">
      <w:pPr>
        <w:spacing w:line="360" w:lineRule="auto"/>
        <w:rPr>
          <w:rFonts w:ascii="Times New Roman" w:hAnsi="Times New Roman"/>
          <w:bCs/>
          <w:sz w:val="24"/>
        </w:rPr>
      </w:pPr>
    </w:p>
    <w:p w:rsidR="0071314B" w:rsidRPr="00582D18" w:rsidRDefault="0071314B" w:rsidP="0071314B">
      <w:pPr>
        <w:spacing w:line="360" w:lineRule="auto"/>
        <w:rPr>
          <w:rFonts w:ascii="Times New Roman" w:hAnsi="Times New Roman" w:cs="Times New Roman"/>
          <w:bCs/>
          <w:sz w:val="24"/>
        </w:rPr>
      </w:pPr>
      <w:proofErr w:type="gramStart"/>
      <w:r w:rsidRPr="00582D18">
        <w:rPr>
          <w:rFonts w:ascii="Times New Roman" w:hAnsi="Times New Roman" w:cs="Times New Roman"/>
          <w:b/>
          <w:bCs/>
          <w:sz w:val="24"/>
        </w:rPr>
        <w:t>Supplementary Table 2.</w:t>
      </w:r>
      <w:proofErr w:type="gramEnd"/>
      <w:r w:rsidRPr="00582D18">
        <w:rPr>
          <w:rFonts w:ascii="Times New Roman" w:hAnsi="Times New Roman" w:cs="Times New Roman"/>
          <w:bCs/>
          <w:sz w:val="24"/>
        </w:rPr>
        <w:t xml:space="preserve"> The programs of TD-PCR</w:t>
      </w:r>
    </w:p>
    <w:p w:rsidR="0071314B" w:rsidRPr="00582D18" w:rsidRDefault="0071314B" w:rsidP="0071314B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7477"/>
      </w:tblGrid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b/>
                <w:sz w:val="24"/>
              </w:rPr>
              <w:t>Steps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b/>
                <w:sz w:val="24"/>
              </w:rPr>
              <w:t>Cycle conditions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Pre-denature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95°C for 10 min, one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1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60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2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9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3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8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4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7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5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6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6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5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7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4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8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3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9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2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TD program 10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1°C, 30 s at 72°C, two cycle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Main cycle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30 s at 95°C, 30 s at 50°C, 30 s at 72°C, 15 cycles</w:t>
            </w:r>
          </w:p>
        </w:tc>
      </w:tr>
      <w:tr w:rsidR="0071314B" w:rsidRPr="00190381" w:rsidTr="00A36A78">
        <w:tc>
          <w:tcPr>
            <w:tcW w:w="1809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lastRenderedPageBreak/>
              <w:t>Final extension</w:t>
            </w:r>
          </w:p>
        </w:tc>
        <w:tc>
          <w:tcPr>
            <w:tcW w:w="7477" w:type="dxa"/>
            <w:vAlign w:val="center"/>
          </w:tcPr>
          <w:p w:rsidR="0071314B" w:rsidRPr="00190381" w:rsidRDefault="0071314B" w:rsidP="00A36A78">
            <w:pPr>
              <w:spacing w:line="480" w:lineRule="auto"/>
              <w:rPr>
                <w:rFonts w:ascii="Times New Roman" w:eastAsiaTheme="minorEastAsia" w:hAnsi="Times New Roman" w:cs="Times New Roman"/>
                <w:sz w:val="24"/>
              </w:rPr>
            </w:pPr>
            <w:r w:rsidRPr="00190381">
              <w:rPr>
                <w:rFonts w:ascii="Times New Roman" w:eastAsiaTheme="minorEastAsia" w:hAnsi="Times New Roman" w:cs="Times New Roman"/>
                <w:sz w:val="24"/>
              </w:rPr>
              <w:t>72°C for 10 min, one cycle</w:t>
            </w:r>
          </w:p>
        </w:tc>
      </w:tr>
    </w:tbl>
    <w:p w:rsidR="0071314B" w:rsidRDefault="0071314B" w:rsidP="0071314B">
      <w:pPr>
        <w:spacing w:line="360" w:lineRule="auto"/>
        <w:rPr>
          <w:rFonts w:ascii="Times New Roman" w:hAnsi="Times New Roman"/>
          <w:sz w:val="24"/>
        </w:rPr>
      </w:pPr>
    </w:p>
    <w:p w:rsidR="0081477B" w:rsidRDefault="0081477B"/>
    <w:sectPr w:rsidR="0081477B" w:rsidSect="0081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71314B"/>
    <w:rsid w:val="00000AD0"/>
    <w:rsid w:val="00000C52"/>
    <w:rsid w:val="000016F7"/>
    <w:rsid w:val="000019CE"/>
    <w:rsid w:val="000019D5"/>
    <w:rsid w:val="00001AA3"/>
    <w:rsid w:val="00001B63"/>
    <w:rsid w:val="00003A70"/>
    <w:rsid w:val="00003E11"/>
    <w:rsid w:val="00004110"/>
    <w:rsid w:val="0000492F"/>
    <w:rsid w:val="0000519F"/>
    <w:rsid w:val="00005330"/>
    <w:rsid w:val="000064DC"/>
    <w:rsid w:val="00006863"/>
    <w:rsid w:val="000078C6"/>
    <w:rsid w:val="00010888"/>
    <w:rsid w:val="00011DA3"/>
    <w:rsid w:val="00012811"/>
    <w:rsid w:val="00012E73"/>
    <w:rsid w:val="00012FFE"/>
    <w:rsid w:val="0001316B"/>
    <w:rsid w:val="000132A9"/>
    <w:rsid w:val="00013490"/>
    <w:rsid w:val="000138A0"/>
    <w:rsid w:val="00013BD1"/>
    <w:rsid w:val="00013D8D"/>
    <w:rsid w:val="0001481A"/>
    <w:rsid w:val="00014939"/>
    <w:rsid w:val="00014A99"/>
    <w:rsid w:val="00014B8A"/>
    <w:rsid w:val="0001563B"/>
    <w:rsid w:val="00015831"/>
    <w:rsid w:val="00015BCB"/>
    <w:rsid w:val="000168A0"/>
    <w:rsid w:val="00016EB2"/>
    <w:rsid w:val="000170E2"/>
    <w:rsid w:val="00017108"/>
    <w:rsid w:val="00017748"/>
    <w:rsid w:val="000177B0"/>
    <w:rsid w:val="00017C9E"/>
    <w:rsid w:val="00017E07"/>
    <w:rsid w:val="00017F1F"/>
    <w:rsid w:val="000208B1"/>
    <w:rsid w:val="00020C46"/>
    <w:rsid w:val="00020C6F"/>
    <w:rsid w:val="00020D3B"/>
    <w:rsid w:val="000210C7"/>
    <w:rsid w:val="00021332"/>
    <w:rsid w:val="0002153E"/>
    <w:rsid w:val="00021630"/>
    <w:rsid w:val="00021D08"/>
    <w:rsid w:val="000221BD"/>
    <w:rsid w:val="00022494"/>
    <w:rsid w:val="000232D6"/>
    <w:rsid w:val="000239A4"/>
    <w:rsid w:val="0002453B"/>
    <w:rsid w:val="000245E5"/>
    <w:rsid w:val="00024D79"/>
    <w:rsid w:val="000255FE"/>
    <w:rsid w:val="000256E5"/>
    <w:rsid w:val="0002590C"/>
    <w:rsid w:val="00025EF6"/>
    <w:rsid w:val="00026374"/>
    <w:rsid w:val="00026F1B"/>
    <w:rsid w:val="000303D6"/>
    <w:rsid w:val="00030516"/>
    <w:rsid w:val="00030E1C"/>
    <w:rsid w:val="0003169C"/>
    <w:rsid w:val="00031EC4"/>
    <w:rsid w:val="00031ECE"/>
    <w:rsid w:val="0003227C"/>
    <w:rsid w:val="00032A17"/>
    <w:rsid w:val="00033120"/>
    <w:rsid w:val="00033609"/>
    <w:rsid w:val="00033B3D"/>
    <w:rsid w:val="00034147"/>
    <w:rsid w:val="000348E6"/>
    <w:rsid w:val="00034D28"/>
    <w:rsid w:val="0003679C"/>
    <w:rsid w:val="000368DE"/>
    <w:rsid w:val="00036C18"/>
    <w:rsid w:val="00037061"/>
    <w:rsid w:val="0004085D"/>
    <w:rsid w:val="00041448"/>
    <w:rsid w:val="00041673"/>
    <w:rsid w:val="00041A6B"/>
    <w:rsid w:val="00041C8C"/>
    <w:rsid w:val="00042499"/>
    <w:rsid w:val="000426EF"/>
    <w:rsid w:val="0004354A"/>
    <w:rsid w:val="00043BDD"/>
    <w:rsid w:val="00043C0C"/>
    <w:rsid w:val="0004428F"/>
    <w:rsid w:val="00045334"/>
    <w:rsid w:val="000458F8"/>
    <w:rsid w:val="000465F5"/>
    <w:rsid w:val="000467B2"/>
    <w:rsid w:val="00046BB9"/>
    <w:rsid w:val="000470DF"/>
    <w:rsid w:val="00047469"/>
    <w:rsid w:val="00047BB5"/>
    <w:rsid w:val="00047DBA"/>
    <w:rsid w:val="00047F33"/>
    <w:rsid w:val="00050422"/>
    <w:rsid w:val="0005083B"/>
    <w:rsid w:val="00050D1C"/>
    <w:rsid w:val="000513F4"/>
    <w:rsid w:val="00051695"/>
    <w:rsid w:val="000521FB"/>
    <w:rsid w:val="0005240D"/>
    <w:rsid w:val="00052F96"/>
    <w:rsid w:val="00053B2B"/>
    <w:rsid w:val="00053DDA"/>
    <w:rsid w:val="00053E64"/>
    <w:rsid w:val="0005424B"/>
    <w:rsid w:val="00054901"/>
    <w:rsid w:val="000553A7"/>
    <w:rsid w:val="000553C5"/>
    <w:rsid w:val="0005553D"/>
    <w:rsid w:val="000559D7"/>
    <w:rsid w:val="0005661C"/>
    <w:rsid w:val="000566ED"/>
    <w:rsid w:val="000567A0"/>
    <w:rsid w:val="000575D0"/>
    <w:rsid w:val="00057783"/>
    <w:rsid w:val="00060479"/>
    <w:rsid w:val="00060530"/>
    <w:rsid w:val="00060AE6"/>
    <w:rsid w:val="00062A7C"/>
    <w:rsid w:val="000632CC"/>
    <w:rsid w:val="00063759"/>
    <w:rsid w:val="0006491C"/>
    <w:rsid w:val="00065B3B"/>
    <w:rsid w:val="00065B9E"/>
    <w:rsid w:val="00066D2F"/>
    <w:rsid w:val="0006700D"/>
    <w:rsid w:val="0006762F"/>
    <w:rsid w:val="00067EEC"/>
    <w:rsid w:val="000700FA"/>
    <w:rsid w:val="000705AC"/>
    <w:rsid w:val="00071D54"/>
    <w:rsid w:val="00072EE2"/>
    <w:rsid w:val="00072F99"/>
    <w:rsid w:val="000731B7"/>
    <w:rsid w:val="00073268"/>
    <w:rsid w:val="00073913"/>
    <w:rsid w:val="00073AED"/>
    <w:rsid w:val="00074AB9"/>
    <w:rsid w:val="00074DE6"/>
    <w:rsid w:val="0007527C"/>
    <w:rsid w:val="00075CB1"/>
    <w:rsid w:val="00076D60"/>
    <w:rsid w:val="0007728D"/>
    <w:rsid w:val="0007750D"/>
    <w:rsid w:val="00080221"/>
    <w:rsid w:val="0008045C"/>
    <w:rsid w:val="000804D9"/>
    <w:rsid w:val="00080B5E"/>
    <w:rsid w:val="00080BC6"/>
    <w:rsid w:val="00080DAE"/>
    <w:rsid w:val="000813A8"/>
    <w:rsid w:val="00081727"/>
    <w:rsid w:val="00081788"/>
    <w:rsid w:val="000819F0"/>
    <w:rsid w:val="00081ECF"/>
    <w:rsid w:val="00082073"/>
    <w:rsid w:val="00082323"/>
    <w:rsid w:val="000825CA"/>
    <w:rsid w:val="0008357E"/>
    <w:rsid w:val="00083D87"/>
    <w:rsid w:val="0008474B"/>
    <w:rsid w:val="000847E7"/>
    <w:rsid w:val="000849CF"/>
    <w:rsid w:val="00084BFC"/>
    <w:rsid w:val="0008534C"/>
    <w:rsid w:val="0008549C"/>
    <w:rsid w:val="000865FD"/>
    <w:rsid w:val="00086A15"/>
    <w:rsid w:val="00086AA0"/>
    <w:rsid w:val="00086C77"/>
    <w:rsid w:val="00087784"/>
    <w:rsid w:val="00087830"/>
    <w:rsid w:val="00087A87"/>
    <w:rsid w:val="00087AC5"/>
    <w:rsid w:val="000903E1"/>
    <w:rsid w:val="000918E6"/>
    <w:rsid w:val="00091FEE"/>
    <w:rsid w:val="000922BE"/>
    <w:rsid w:val="0009243D"/>
    <w:rsid w:val="00092AF5"/>
    <w:rsid w:val="0009340B"/>
    <w:rsid w:val="000937DC"/>
    <w:rsid w:val="00093C4D"/>
    <w:rsid w:val="00094531"/>
    <w:rsid w:val="000949D8"/>
    <w:rsid w:val="00094CC7"/>
    <w:rsid w:val="00094D0D"/>
    <w:rsid w:val="00094E25"/>
    <w:rsid w:val="0009544F"/>
    <w:rsid w:val="00096524"/>
    <w:rsid w:val="000965E3"/>
    <w:rsid w:val="00096A55"/>
    <w:rsid w:val="00096AA5"/>
    <w:rsid w:val="000971E9"/>
    <w:rsid w:val="00097CEC"/>
    <w:rsid w:val="00097D6F"/>
    <w:rsid w:val="000A03D6"/>
    <w:rsid w:val="000A0834"/>
    <w:rsid w:val="000A0CAC"/>
    <w:rsid w:val="000A1174"/>
    <w:rsid w:val="000A163F"/>
    <w:rsid w:val="000A1AD9"/>
    <w:rsid w:val="000A27AE"/>
    <w:rsid w:val="000A290D"/>
    <w:rsid w:val="000A29A3"/>
    <w:rsid w:val="000A2B6C"/>
    <w:rsid w:val="000A34B6"/>
    <w:rsid w:val="000A36C7"/>
    <w:rsid w:val="000A41AD"/>
    <w:rsid w:val="000A51DD"/>
    <w:rsid w:val="000A569F"/>
    <w:rsid w:val="000A6641"/>
    <w:rsid w:val="000A67E1"/>
    <w:rsid w:val="000A6953"/>
    <w:rsid w:val="000A6A8B"/>
    <w:rsid w:val="000A6B9A"/>
    <w:rsid w:val="000A6CC2"/>
    <w:rsid w:val="000A76B1"/>
    <w:rsid w:val="000A7788"/>
    <w:rsid w:val="000A7CAB"/>
    <w:rsid w:val="000B09B6"/>
    <w:rsid w:val="000B0B05"/>
    <w:rsid w:val="000B0E96"/>
    <w:rsid w:val="000B0F8E"/>
    <w:rsid w:val="000B29A6"/>
    <w:rsid w:val="000B2C1D"/>
    <w:rsid w:val="000B3124"/>
    <w:rsid w:val="000B3700"/>
    <w:rsid w:val="000B377F"/>
    <w:rsid w:val="000B3B23"/>
    <w:rsid w:val="000B4222"/>
    <w:rsid w:val="000B4295"/>
    <w:rsid w:val="000B4ECF"/>
    <w:rsid w:val="000B56E3"/>
    <w:rsid w:val="000B5B3E"/>
    <w:rsid w:val="000B6C08"/>
    <w:rsid w:val="000B6DB7"/>
    <w:rsid w:val="000B7187"/>
    <w:rsid w:val="000C002F"/>
    <w:rsid w:val="000C0654"/>
    <w:rsid w:val="000C1128"/>
    <w:rsid w:val="000C1959"/>
    <w:rsid w:val="000C1982"/>
    <w:rsid w:val="000C1F85"/>
    <w:rsid w:val="000C2A63"/>
    <w:rsid w:val="000C2FA8"/>
    <w:rsid w:val="000C3F21"/>
    <w:rsid w:val="000C4294"/>
    <w:rsid w:val="000C4474"/>
    <w:rsid w:val="000C44C6"/>
    <w:rsid w:val="000C4537"/>
    <w:rsid w:val="000C48CA"/>
    <w:rsid w:val="000C5179"/>
    <w:rsid w:val="000C5970"/>
    <w:rsid w:val="000C5B8A"/>
    <w:rsid w:val="000C6308"/>
    <w:rsid w:val="000C6323"/>
    <w:rsid w:val="000C7AAA"/>
    <w:rsid w:val="000D067F"/>
    <w:rsid w:val="000D0702"/>
    <w:rsid w:val="000D0A30"/>
    <w:rsid w:val="000D0C8C"/>
    <w:rsid w:val="000D1106"/>
    <w:rsid w:val="000D11E0"/>
    <w:rsid w:val="000D15FF"/>
    <w:rsid w:val="000D21B8"/>
    <w:rsid w:val="000D2207"/>
    <w:rsid w:val="000D27CA"/>
    <w:rsid w:val="000D2A2F"/>
    <w:rsid w:val="000D2B57"/>
    <w:rsid w:val="000D3614"/>
    <w:rsid w:val="000D3689"/>
    <w:rsid w:val="000D3796"/>
    <w:rsid w:val="000D4021"/>
    <w:rsid w:val="000D4083"/>
    <w:rsid w:val="000D483B"/>
    <w:rsid w:val="000D589D"/>
    <w:rsid w:val="000D5DA3"/>
    <w:rsid w:val="000D60E7"/>
    <w:rsid w:val="000D6591"/>
    <w:rsid w:val="000D6C09"/>
    <w:rsid w:val="000D71E3"/>
    <w:rsid w:val="000D725C"/>
    <w:rsid w:val="000D731F"/>
    <w:rsid w:val="000D78C4"/>
    <w:rsid w:val="000D7AA2"/>
    <w:rsid w:val="000D7AD3"/>
    <w:rsid w:val="000D7DA4"/>
    <w:rsid w:val="000E0FC3"/>
    <w:rsid w:val="000E10B6"/>
    <w:rsid w:val="000E23F8"/>
    <w:rsid w:val="000E26EF"/>
    <w:rsid w:val="000E2BC9"/>
    <w:rsid w:val="000E2CAD"/>
    <w:rsid w:val="000E389D"/>
    <w:rsid w:val="000E39A7"/>
    <w:rsid w:val="000E3BFE"/>
    <w:rsid w:val="000E3E48"/>
    <w:rsid w:val="000E4C88"/>
    <w:rsid w:val="000E4EC2"/>
    <w:rsid w:val="000E52D1"/>
    <w:rsid w:val="000E55AC"/>
    <w:rsid w:val="000E5BD6"/>
    <w:rsid w:val="000E6299"/>
    <w:rsid w:val="000E65F6"/>
    <w:rsid w:val="000E67B6"/>
    <w:rsid w:val="000E6970"/>
    <w:rsid w:val="000E6B64"/>
    <w:rsid w:val="000E6B7E"/>
    <w:rsid w:val="000E6CFF"/>
    <w:rsid w:val="000E73CE"/>
    <w:rsid w:val="000E7F09"/>
    <w:rsid w:val="000F0306"/>
    <w:rsid w:val="000F15D5"/>
    <w:rsid w:val="000F18D2"/>
    <w:rsid w:val="000F19F0"/>
    <w:rsid w:val="000F1AAA"/>
    <w:rsid w:val="000F212C"/>
    <w:rsid w:val="000F2795"/>
    <w:rsid w:val="000F282E"/>
    <w:rsid w:val="000F2C87"/>
    <w:rsid w:val="000F2E83"/>
    <w:rsid w:val="000F30BD"/>
    <w:rsid w:val="000F3155"/>
    <w:rsid w:val="000F3266"/>
    <w:rsid w:val="000F3C0C"/>
    <w:rsid w:val="000F3DD9"/>
    <w:rsid w:val="000F3E48"/>
    <w:rsid w:val="000F3F61"/>
    <w:rsid w:val="000F40DD"/>
    <w:rsid w:val="000F4310"/>
    <w:rsid w:val="000F47B6"/>
    <w:rsid w:val="000F4C55"/>
    <w:rsid w:val="000F54A0"/>
    <w:rsid w:val="000F5607"/>
    <w:rsid w:val="000F6250"/>
    <w:rsid w:val="000F64C5"/>
    <w:rsid w:val="000F7D0A"/>
    <w:rsid w:val="00100116"/>
    <w:rsid w:val="00100C6C"/>
    <w:rsid w:val="001012C8"/>
    <w:rsid w:val="00101623"/>
    <w:rsid w:val="00102120"/>
    <w:rsid w:val="001021A7"/>
    <w:rsid w:val="00102B42"/>
    <w:rsid w:val="0010302E"/>
    <w:rsid w:val="001035CD"/>
    <w:rsid w:val="00103863"/>
    <w:rsid w:val="00103F82"/>
    <w:rsid w:val="00104114"/>
    <w:rsid w:val="0010531D"/>
    <w:rsid w:val="0010543C"/>
    <w:rsid w:val="00105C16"/>
    <w:rsid w:val="00105DCC"/>
    <w:rsid w:val="00105E6E"/>
    <w:rsid w:val="00105F2C"/>
    <w:rsid w:val="00106224"/>
    <w:rsid w:val="00106ABF"/>
    <w:rsid w:val="00106E5C"/>
    <w:rsid w:val="00106F64"/>
    <w:rsid w:val="00107A2B"/>
    <w:rsid w:val="00107B22"/>
    <w:rsid w:val="00107FBA"/>
    <w:rsid w:val="00110869"/>
    <w:rsid w:val="00111441"/>
    <w:rsid w:val="00111901"/>
    <w:rsid w:val="00111B9B"/>
    <w:rsid w:val="00111C98"/>
    <w:rsid w:val="00111E1F"/>
    <w:rsid w:val="00111F23"/>
    <w:rsid w:val="00111F7E"/>
    <w:rsid w:val="00111FBD"/>
    <w:rsid w:val="001135CF"/>
    <w:rsid w:val="00114676"/>
    <w:rsid w:val="0011540A"/>
    <w:rsid w:val="00115814"/>
    <w:rsid w:val="00116567"/>
    <w:rsid w:val="00116F1E"/>
    <w:rsid w:val="00117226"/>
    <w:rsid w:val="00120124"/>
    <w:rsid w:val="00120398"/>
    <w:rsid w:val="0012085F"/>
    <w:rsid w:val="001210A1"/>
    <w:rsid w:val="0012188D"/>
    <w:rsid w:val="00121B7B"/>
    <w:rsid w:val="001228F6"/>
    <w:rsid w:val="00122C49"/>
    <w:rsid w:val="001231CE"/>
    <w:rsid w:val="0012386B"/>
    <w:rsid w:val="0012396A"/>
    <w:rsid w:val="00123B0B"/>
    <w:rsid w:val="0012417F"/>
    <w:rsid w:val="00124E5E"/>
    <w:rsid w:val="00125A26"/>
    <w:rsid w:val="00126848"/>
    <w:rsid w:val="00127023"/>
    <w:rsid w:val="001276BC"/>
    <w:rsid w:val="0012778F"/>
    <w:rsid w:val="00127CD1"/>
    <w:rsid w:val="00127D7F"/>
    <w:rsid w:val="0013073D"/>
    <w:rsid w:val="00130C7D"/>
    <w:rsid w:val="00130D2B"/>
    <w:rsid w:val="001314F4"/>
    <w:rsid w:val="0013179C"/>
    <w:rsid w:val="00131B73"/>
    <w:rsid w:val="00131C6E"/>
    <w:rsid w:val="001322A9"/>
    <w:rsid w:val="00132795"/>
    <w:rsid w:val="001337A8"/>
    <w:rsid w:val="00134D38"/>
    <w:rsid w:val="00135C64"/>
    <w:rsid w:val="001365C1"/>
    <w:rsid w:val="00136EED"/>
    <w:rsid w:val="00136F99"/>
    <w:rsid w:val="0013720D"/>
    <w:rsid w:val="001375AD"/>
    <w:rsid w:val="00137824"/>
    <w:rsid w:val="00140C32"/>
    <w:rsid w:val="001411CD"/>
    <w:rsid w:val="00141222"/>
    <w:rsid w:val="001412D2"/>
    <w:rsid w:val="0014230A"/>
    <w:rsid w:val="0014256B"/>
    <w:rsid w:val="00142E0F"/>
    <w:rsid w:val="00142F71"/>
    <w:rsid w:val="001434D1"/>
    <w:rsid w:val="00143CCD"/>
    <w:rsid w:val="0014437F"/>
    <w:rsid w:val="00144D96"/>
    <w:rsid w:val="00144E6E"/>
    <w:rsid w:val="0014590B"/>
    <w:rsid w:val="00145B9B"/>
    <w:rsid w:val="00146B08"/>
    <w:rsid w:val="00146F67"/>
    <w:rsid w:val="00146FE8"/>
    <w:rsid w:val="0014725E"/>
    <w:rsid w:val="00147FA9"/>
    <w:rsid w:val="00150667"/>
    <w:rsid w:val="00150820"/>
    <w:rsid w:val="0015105A"/>
    <w:rsid w:val="001512B2"/>
    <w:rsid w:val="0015188C"/>
    <w:rsid w:val="00151AE0"/>
    <w:rsid w:val="00151EC7"/>
    <w:rsid w:val="00152C8E"/>
    <w:rsid w:val="001533B3"/>
    <w:rsid w:val="00153B4E"/>
    <w:rsid w:val="001543FC"/>
    <w:rsid w:val="00154804"/>
    <w:rsid w:val="00154A28"/>
    <w:rsid w:val="00154AEC"/>
    <w:rsid w:val="001550CA"/>
    <w:rsid w:val="001554AB"/>
    <w:rsid w:val="001556F7"/>
    <w:rsid w:val="00155B01"/>
    <w:rsid w:val="00155C9A"/>
    <w:rsid w:val="00156DFA"/>
    <w:rsid w:val="00157B6D"/>
    <w:rsid w:val="00157D59"/>
    <w:rsid w:val="00160143"/>
    <w:rsid w:val="00160538"/>
    <w:rsid w:val="001613FD"/>
    <w:rsid w:val="00161554"/>
    <w:rsid w:val="00161DA2"/>
    <w:rsid w:val="00162C4F"/>
    <w:rsid w:val="001633F2"/>
    <w:rsid w:val="001633F8"/>
    <w:rsid w:val="00163699"/>
    <w:rsid w:val="001638B1"/>
    <w:rsid w:val="0016437D"/>
    <w:rsid w:val="001644ED"/>
    <w:rsid w:val="0016464C"/>
    <w:rsid w:val="00165C1D"/>
    <w:rsid w:val="00165E25"/>
    <w:rsid w:val="0016691B"/>
    <w:rsid w:val="001678B8"/>
    <w:rsid w:val="00167D84"/>
    <w:rsid w:val="00170128"/>
    <w:rsid w:val="001706C5"/>
    <w:rsid w:val="001709D8"/>
    <w:rsid w:val="00170CA2"/>
    <w:rsid w:val="00171223"/>
    <w:rsid w:val="00171ABC"/>
    <w:rsid w:val="00171F27"/>
    <w:rsid w:val="00171F9D"/>
    <w:rsid w:val="0017209A"/>
    <w:rsid w:val="00173275"/>
    <w:rsid w:val="0017349E"/>
    <w:rsid w:val="00173B8A"/>
    <w:rsid w:val="00174757"/>
    <w:rsid w:val="0017490B"/>
    <w:rsid w:val="00175545"/>
    <w:rsid w:val="00175818"/>
    <w:rsid w:val="001759BF"/>
    <w:rsid w:val="00176101"/>
    <w:rsid w:val="001766E2"/>
    <w:rsid w:val="0017673B"/>
    <w:rsid w:val="00176C38"/>
    <w:rsid w:val="001776B4"/>
    <w:rsid w:val="00177734"/>
    <w:rsid w:val="00177AB7"/>
    <w:rsid w:val="00177AD5"/>
    <w:rsid w:val="00177E7C"/>
    <w:rsid w:val="001802DB"/>
    <w:rsid w:val="0018052C"/>
    <w:rsid w:val="00180D57"/>
    <w:rsid w:val="0018106A"/>
    <w:rsid w:val="00181A06"/>
    <w:rsid w:val="00181FD0"/>
    <w:rsid w:val="00182209"/>
    <w:rsid w:val="00182388"/>
    <w:rsid w:val="001835D8"/>
    <w:rsid w:val="00183BC8"/>
    <w:rsid w:val="00183F3F"/>
    <w:rsid w:val="001849DD"/>
    <w:rsid w:val="00184C13"/>
    <w:rsid w:val="00184C78"/>
    <w:rsid w:val="00184F8A"/>
    <w:rsid w:val="0018589A"/>
    <w:rsid w:val="0018597B"/>
    <w:rsid w:val="00185E3E"/>
    <w:rsid w:val="001862C6"/>
    <w:rsid w:val="001865EE"/>
    <w:rsid w:val="00187919"/>
    <w:rsid w:val="00187DEB"/>
    <w:rsid w:val="001903CC"/>
    <w:rsid w:val="001903D3"/>
    <w:rsid w:val="001906FF"/>
    <w:rsid w:val="00190A49"/>
    <w:rsid w:val="00191518"/>
    <w:rsid w:val="00191A7B"/>
    <w:rsid w:val="00191F74"/>
    <w:rsid w:val="00191FAB"/>
    <w:rsid w:val="001945D5"/>
    <w:rsid w:val="00195732"/>
    <w:rsid w:val="0019588B"/>
    <w:rsid w:val="001969C1"/>
    <w:rsid w:val="001977D3"/>
    <w:rsid w:val="00197B81"/>
    <w:rsid w:val="00197F85"/>
    <w:rsid w:val="001A0004"/>
    <w:rsid w:val="001A0721"/>
    <w:rsid w:val="001A2288"/>
    <w:rsid w:val="001A2C42"/>
    <w:rsid w:val="001A2F1B"/>
    <w:rsid w:val="001A3C56"/>
    <w:rsid w:val="001A4CE4"/>
    <w:rsid w:val="001A4DDD"/>
    <w:rsid w:val="001A4DE4"/>
    <w:rsid w:val="001A53E1"/>
    <w:rsid w:val="001A6167"/>
    <w:rsid w:val="001A6475"/>
    <w:rsid w:val="001A64ED"/>
    <w:rsid w:val="001A6950"/>
    <w:rsid w:val="001A69CB"/>
    <w:rsid w:val="001A711E"/>
    <w:rsid w:val="001A7446"/>
    <w:rsid w:val="001A76AB"/>
    <w:rsid w:val="001B1768"/>
    <w:rsid w:val="001B1AEB"/>
    <w:rsid w:val="001B23DB"/>
    <w:rsid w:val="001B2FCA"/>
    <w:rsid w:val="001B43A4"/>
    <w:rsid w:val="001B4B36"/>
    <w:rsid w:val="001B4CB4"/>
    <w:rsid w:val="001B5039"/>
    <w:rsid w:val="001B5D7F"/>
    <w:rsid w:val="001B6297"/>
    <w:rsid w:val="001B6FF3"/>
    <w:rsid w:val="001B7B80"/>
    <w:rsid w:val="001C059D"/>
    <w:rsid w:val="001C0C2E"/>
    <w:rsid w:val="001C0C47"/>
    <w:rsid w:val="001C127E"/>
    <w:rsid w:val="001C1556"/>
    <w:rsid w:val="001C17AF"/>
    <w:rsid w:val="001C2699"/>
    <w:rsid w:val="001C2796"/>
    <w:rsid w:val="001C2E33"/>
    <w:rsid w:val="001C2E4E"/>
    <w:rsid w:val="001C3025"/>
    <w:rsid w:val="001C3715"/>
    <w:rsid w:val="001C53E7"/>
    <w:rsid w:val="001C547C"/>
    <w:rsid w:val="001C68D1"/>
    <w:rsid w:val="001C68E0"/>
    <w:rsid w:val="001C6E2E"/>
    <w:rsid w:val="001C7216"/>
    <w:rsid w:val="001C732C"/>
    <w:rsid w:val="001C7D2C"/>
    <w:rsid w:val="001D00AB"/>
    <w:rsid w:val="001D09F5"/>
    <w:rsid w:val="001D10F5"/>
    <w:rsid w:val="001D12F8"/>
    <w:rsid w:val="001D1D73"/>
    <w:rsid w:val="001D286D"/>
    <w:rsid w:val="001D31FA"/>
    <w:rsid w:val="001D3E93"/>
    <w:rsid w:val="001D41DD"/>
    <w:rsid w:val="001D46C4"/>
    <w:rsid w:val="001D491D"/>
    <w:rsid w:val="001D5261"/>
    <w:rsid w:val="001D5652"/>
    <w:rsid w:val="001D57F5"/>
    <w:rsid w:val="001D5922"/>
    <w:rsid w:val="001D5B32"/>
    <w:rsid w:val="001D5C77"/>
    <w:rsid w:val="001D6003"/>
    <w:rsid w:val="001D60E3"/>
    <w:rsid w:val="001D67CC"/>
    <w:rsid w:val="001D6AE2"/>
    <w:rsid w:val="001D6C92"/>
    <w:rsid w:val="001D702B"/>
    <w:rsid w:val="001D7124"/>
    <w:rsid w:val="001D7424"/>
    <w:rsid w:val="001E04B4"/>
    <w:rsid w:val="001E0C8D"/>
    <w:rsid w:val="001E0DCB"/>
    <w:rsid w:val="001E14FB"/>
    <w:rsid w:val="001E150E"/>
    <w:rsid w:val="001E16E1"/>
    <w:rsid w:val="001E3525"/>
    <w:rsid w:val="001E3AF7"/>
    <w:rsid w:val="001E3BFF"/>
    <w:rsid w:val="001E4BAB"/>
    <w:rsid w:val="001E4CC1"/>
    <w:rsid w:val="001E6184"/>
    <w:rsid w:val="001E69E2"/>
    <w:rsid w:val="001E7193"/>
    <w:rsid w:val="001E7B3E"/>
    <w:rsid w:val="001E7CFB"/>
    <w:rsid w:val="001E7EA8"/>
    <w:rsid w:val="001E7F18"/>
    <w:rsid w:val="001F135F"/>
    <w:rsid w:val="001F16E1"/>
    <w:rsid w:val="001F183F"/>
    <w:rsid w:val="001F1975"/>
    <w:rsid w:val="001F19BB"/>
    <w:rsid w:val="001F1CD6"/>
    <w:rsid w:val="001F1E06"/>
    <w:rsid w:val="001F21F0"/>
    <w:rsid w:val="001F2E88"/>
    <w:rsid w:val="001F2EFF"/>
    <w:rsid w:val="001F31DC"/>
    <w:rsid w:val="001F40FB"/>
    <w:rsid w:val="001F4CC4"/>
    <w:rsid w:val="001F542A"/>
    <w:rsid w:val="001F7975"/>
    <w:rsid w:val="001F7DFA"/>
    <w:rsid w:val="001F7FF2"/>
    <w:rsid w:val="0020001F"/>
    <w:rsid w:val="0020117C"/>
    <w:rsid w:val="00202380"/>
    <w:rsid w:val="00202659"/>
    <w:rsid w:val="00202F34"/>
    <w:rsid w:val="00203CC3"/>
    <w:rsid w:val="00203E88"/>
    <w:rsid w:val="0020426D"/>
    <w:rsid w:val="002042CC"/>
    <w:rsid w:val="0020458E"/>
    <w:rsid w:val="00204608"/>
    <w:rsid w:val="002046BA"/>
    <w:rsid w:val="002047C1"/>
    <w:rsid w:val="002047F0"/>
    <w:rsid w:val="0020514B"/>
    <w:rsid w:val="002051DD"/>
    <w:rsid w:val="00205A2A"/>
    <w:rsid w:val="002064A1"/>
    <w:rsid w:val="002064A7"/>
    <w:rsid w:val="00206694"/>
    <w:rsid w:val="0020674E"/>
    <w:rsid w:val="00207448"/>
    <w:rsid w:val="0020787B"/>
    <w:rsid w:val="00207F3C"/>
    <w:rsid w:val="002105EE"/>
    <w:rsid w:val="002110A5"/>
    <w:rsid w:val="00211319"/>
    <w:rsid w:val="002119C1"/>
    <w:rsid w:val="00212129"/>
    <w:rsid w:val="002122F0"/>
    <w:rsid w:val="00212572"/>
    <w:rsid w:val="00212647"/>
    <w:rsid w:val="0021363F"/>
    <w:rsid w:val="00214C1D"/>
    <w:rsid w:val="00214D55"/>
    <w:rsid w:val="00215137"/>
    <w:rsid w:val="00215D7B"/>
    <w:rsid w:val="0021691E"/>
    <w:rsid w:val="0021755D"/>
    <w:rsid w:val="002177AF"/>
    <w:rsid w:val="002204DA"/>
    <w:rsid w:val="002207D6"/>
    <w:rsid w:val="002209C8"/>
    <w:rsid w:val="00221292"/>
    <w:rsid w:val="00221979"/>
    <w:rsid w:val="002229CC"/>
    <w:rsid w:val="00222A61"/>
    <w:rsid w:val="00222D3F"/>
    <w:rsid w:val="00222D97"/>
    <w:rsid w:val="00223D5B"/>
    <w:rsid w:val="00223EBD"/>
    <w:rsid w:val="00223FE9"/>
    <w:rsid w:val="00224085"/>
    <w:rsid w:val="0022408C"/>
    <w:rsid w:val="00224C44"/>
    <w:rsid w:val="00226F18"/>
    <w:rsid w:val="002271C6"/>
    <w:rsid w:val="0022751D"/>
    <w:rsid w:val="00227DCA"/>
    <w:rsid w:val="002317DB"/>
    <w:rsid w:val="00231E9A"/>
    <w:rsid w:val="00232EC0"/>
    <w:rsid w:val="00232F60"/>
    <w:rsid w:val="00233243"/>
    <w:rsid w:val="00233255"/>
    <w:rsid w:val="0023341A"/>
    <w:rsid w:val="00235014"/>
    <w:rsid w:val="0023589E"/>
    <w:rsid w:val="002359DE"/>
    <w:rsid w:val="00236321"/>
    <w:rsid w:val="002365DF"/>
    <w:rsid w:val="00237217"/>
    <w:rsid w:val="002374B0"/>
    <w:rsid w:val="00237CF0"/>
    <w:rsid w:val="00240346"/>
    <w:rsid w:val="00241836"/>
    <w:rsid w:val="00241953"/>
    <w:rsid w:val="00241AEF"/>
    <w:rsid w:val="00242867"/>
    <w:rsid w:val="0024363A"/>
    <w:rsid w:val="00243B3B"/>
    <w:rsid w:val="00243B7C"/>
    <w:rsid w:val="00244010"/>
    <w:rsid w:val="00244479"/>
    <w:rsid w:val="0024492E"/>
    <w:rsid w:val="00244950"/>
    <w:rsid w:val="00245041"/>
    <w:rsid w:val="002450BE"/>
    <w:rsid w:val="00245625"/>
    <w:rsid w:val="00245B25"/>
    <w:rsid w:val="00245B4C"/>
    <w:rsid w:val="00245D1F"/>
    <w:rsid w:val="00245EF2"/>
    <w:rsid w:val="0024602C"/>
    <w:rsid w:val="002461B3"/>
    <w:rsid w:val="0024625A"/>
    <w:rsid w:val="002477AA"/>
    <w:rsid w:val="002512CE"/>
    <w:rsid w:val="002513F1"/>
    <w:rsid w:val="00251BB6"/>
    <w:rsid w:val="00251BF9"/>
    <w:rsid w:val="002521A6"/>
    <w:rsid w:val="00252C7A"/>
    <w:rsid w:val="00253049"/>
    <w:rsid w:val="00253640"/>
    <w:rsid w:val="00254214"/>
    <w:rsid w:val="0025494A"/>
    <w:rsid w:val="0025520B"/>
    <w:rsid w:val="00255993"/>
    <w:rsid w:val="0025621D"/>
    <w:rsid w:val="00256294"/>
    <w:rsid w:val="00256748"/>
    <w:rsid w:val="00256A1A"/>
    <w:rsid w:val="002570E3"/>
    <w:rsid w:val="002570F0"/>
    <w:rsid w:val="00257174"/>
    <w:rsid w:val="00257379"/>
    <w:rsid w:val="0025777F"/>
    <w:rsid w:val="00257A57"/>
    <w:rsid w:val="00257FA4"/>
    <w:rsid w:val="002600CA"/>
    <w:rsid w:val="00261967"/>
    <w:rsid w:val="00261CB7"/>
    <w:rsid w:val="002622D2"/>
    <w:rsid w:val="0026232F"/>
    <w:rsid w:val="00262885"/>
    <w:rsid w:val="0026367E"/>
    <w:rsid w:val="0026386C"/>
    <w:rsid w:val="00264B03"/>
    <w:rsid w:val="00264B93"/>
    <w:rsid w:val="00264FF9"/>
    <w:rsid w:val="00265149"/>
    <w:rsid w:val="00265C5C"/>
    <w:rsid w:val="002667AA"/>
    <w:rsid w:val="00266A5A"/>
    <w:rsid w:val="00267B88"/>
    <w:rsid w:val="0027072F"/>
    <w:rsid w:val="00271354"/>
    <w:rsid w:val="00271675"/>
    <w:rsid w:val="00271CA0"/>
    <w:rsid w:val="00271DF2"/>
    <w:rsid w:val="00271E33"/>
    <w:rsid w:val="002721FF"/>
    <w:rsid w:val="00272CB2"/>
    <w:rsid w:val="00272DF8"/>
    <w:rsid w:val="00272FC9"/>
    <w:rsid w:val="00273627"/>
    <w:rsid w:val="0027364F"/>
    <w:rsid w:val="002737DE"/>
    <w:rsid w:val="002738AB"/>
    <w:rsid w:val="00274625"/>
    <w:rsid w:val="002756E6"/>
    <w:rsid w:val="00275D0E"/>
    <w:rsid w:val="00275F39"/>
    <w:rsid w:val="0027606F"/>
    <w:rsid w:val="00276101"/>
    <w:rsid w:val="0027626C"/>
    <w:rsid w:val="002765C9"/>
    <w:rsid w:val="00276B94"/>
    <w:rsid w:val="00277081"/>
    <w:rsid w:val="00277E47"/>
    <w:rsid w:val="002802F5"/>
    <w:rsid w:val="00281239"/>
    <w:rsid w:val="002818E2"/>
    <w:rsid w:val="002821D9"/>
    <w:rsid w:val="00283A7F"/>
    <w:rsid w:val="00284065"/>
    <w:rsid w:val="00284801"/>
    <w:rsid w:val="00284963"/>
    <w:rsid w:val="00285508"/>
    <w:rsid w:val="00285572"/>
    <w:rsid w:val="00285A5D"/>
    <w:rsid w:val="00285CAF"/>
    <w:rsid w:val="00286231"/>
    <w:rsid w:val="00286751"/>
    <w:rsid w:val="00286803"/>
    <w:rsid w:val="00286B4E"/>
    <w:rsid w:val="00286C56"/>
    <w:rsid w:val="00286FE0"/>
    <w:rsid w:val="00287B01"/>
    <w:rsid w:val="00287B97"/>
    <w:rsid w:val="00287E70"/>
    <w:rsid w:val="0029022B"/>
    <w:rsid w:val="0029073B"/>
    <w:rsid w:val="00290C1D"/>
    <w:rsid w:val="0029152B"/>
    <w:rsid w:val="00291C0E"/>
    <w:rsid w:val="00291C46"/>
    <w:rsid w:val="002921AC"/>
    <w:rsid w:val="002938D6"/>
    <w:rsid w:val="002939A9"/>
    <w:rsid w:val="0029510F"/>
    <w:rsid w:val="002951F4"/>
    <w:rsid w:val="00295526"/>
    <w:rsid w:val="00295545"/>
    <w:rsid w:val="0029713D"/>
    <w:rsid w:val="002977C7"/>
    <w:rsid w:val="002A06DC"/>
    <w:rsid w:val="002A0A81"/>
    <w:rsid w:val="002A11C3"/>
    <w:rsid w:val="002A12F0"/>
    <w:rsid w:val="002A1753"/>
    <w:rsid w:val="002A1A09"/>
    <w:rsid w:val="002A1FE0"/>
    <w:rsid w:val="002A2037"/>
    <w:rsid w:val="002A219B"/>
    <w:rsid w:val="002A224B"/>
    <w:rsid w:val="002A3761"/>
    <w:rsid w:val="002A3A1B"/>
    <w:rsid w:val="002A4144"/>
    <w:rsid w:val="002A4159"/>
    <w:rsid w:val="002A446F"/>
    <w:rsid w:val="002A495D"/>
    <w:rsid w:val="002A52EA"/>
    <w:rsid w:val="002A5A20"/>
    <w:rsid w:val="002A5B94"/>
    <w:rsid w:val="002A5EB1"/>
    <w:rsid w:val="002A6923"/>
    <w:rsid w:val="002A7039"/>
    <w:rsid w:val="002A78AA"/>
    <w:rsid w:val="002A78C0"/>
    <w:rsid w:val="002A7DE8"/>
    <w:rsid w:val="002B02B8"/>
    <w:rsid w:val="002B1844"/>
    <w:rsid w:val="002B1976"/>
    <w:rsid w:val="002B1AD7"/>
    <w:rsid w:val="002B30F1"/>
    <w:rsid w:val="002B33AB"/>
    <w:rsid w:val="002B35B0"/>
    <w:rsid w:val="002B3732"/>
    <w:rsid w:val="002B38E1"/>
    <w:rsid w:val="002B4E1F"/>
    <w:rsid w:val="002B5632"/>
    <w:rsid w:val="002B5864"/>
    <w:rsid w:val="002B659A"/>
    <w:rsid w:val="002B72ED"/>
    <w:rsid w:val="002B7F9B"/>
    <w:rsid w:val="002C08C5"/>
    <w:rsid w:val="002C10F2"/>
    <w:rsid w:val="002C1A95"/>
    <w:rsid w:val="002C1CDA"/>
    <w:rsid w:val="002C23C5"/>
    <w:rsid w:val="002C2DCC"/>
    <w:rsid w:val="002C3DDD"/>
    <w:rsid w:val="002C44CF"/>
    <w:rsid w:val="002C48F2"/>
    <w:rsid w:val="002C5511"/>
    <w:rsid w:val="002C58B5"/>
    <w:rsid w:val="002C5F3F"/>
    <w:rsid w:val="002C6587"/>
    <w:rsid w:val="002C7C55"/>
    <w:rsid w:val="002C7C73"/>
    <w:rsid w:val="002D02A4"/>
    <w:rsid w:val="002D0479"/>
    <w:rsid w:val="002D12D2"/>
    <w:rsid w:val="002D18C8"/>
    <w:rsid w:val="002D1B80"/>
    <w:rsid w:val="002D1D1E"/>
    <w:rsid w:val="002D1EF4"/>
    <w:rsid w:val="002D256C"/>
    <w:rsid w:val="002D2CED"/>
    <w:rsid w:val="002D37E1"/>
    <w:rsid w:val="002D3C71"/>
    <w:rsid w:val="002D4199"/>
    <w:rsid w:val="002D4E20"/>
    <w:rsid w:val="002D4FE8"/>
    <w:rsid w:val="002D5DB5"/>
    <w:rsid w:val="002D6506"/>
    <w:rsid w:val="002D6E83"/>
    <w:rsid w:val="002D77FF"/>
    <w:rsid w:val="002D7A6A"/>
    <w:rsid w:val="002D7E4D"/>
    <w:rsid w:val="002E0D1A"/>
    <w:rsid w:val="002E0FAE"/>
    <w:rsid w:val="002E1051"/>
    <w:rsid w:val="002E14D3"/>
    <w:rsid w:val="002E17C1"/>
    <w:rsid w:val="002E2595"/>
    <w:rsid w:val="002E2866"/>
    <w:rsid w:val="002E2CDD"/>
    <w:rsid w:val="002E31BF"/>
    <w:rsid w:val="002E3C8C"/>
    <w:rsid w:val="002E4BD7"/>
    <w:rsid w:val="002E598B"/>
    <w:rsid w:val="002E5B4D"/>
    <w:rsid w:val="002E6446"/>
    <w:rsid w:val="002E6F38"/>
    <w:rsid w:val="002E7BDC"/>
    <w:rsid w:val="002F0457"/>
    <w:rsid w:val="002F0EE0"/>
    <w:rsid w:val="002F1176"/>
    <w:rsid w:val="002F1436"/>
    <w:rsid w:val="002F3919"/>
    <w:rsid w:val="002F3A09"/>
    <w:rsid w:val="002F40B1"/>
    <w:rsid w:val="002F419E"/>
    <w:rsid w:val="002F51B1"/>
    <w:rsid w:val="002F550C"/>
    <w:rsid w:val="002F5D39"/>
    <w:rsid w:val="002F5EEC"/>
    <w:rsid w:val="002F67F6"/>
    <w:rsid w:val="002F70A1"/>
    <w:rsid w:val="002F74E6"/>
    <w:rsid w:val="002F7A70"/>
    <w:rsid w:val="0030001C"/>
    <w:rsid w:val="0030016E"/>
    <w:rsid w:val="00300DB1"/>
    <w:rsid w:val="00301F78"/>
    <w:rsid w:val="003020DA"/>
    <w:rsid w:val="0030214C"/>
    <w:rsid w:val="00302174"/>
    <w:rsid w:val="003025C4"/>
    <w:rsid w:val="0030387B"/>
    <w:rsid w:val="0030398F"/>
    <w:rsid w:val="00303BA7"/>
    <w:rsid w:val="00303BEC"/>
    <w:rsid w:val="003044B7"/>
    <w:rsid w:val="003049EA"/>
    <w:rsid w:val="00304A06"/>
    <w:rsid w:val="00304EAF"/>
    <w:rsid w:val="00305334"/>
    <w:rsid w:val="00305388"/>
    <w:rsid w:val="00305536"/>
    <w:rsid w:val="00305879"/>
    <w:rsid w:val="003059A8"/>
    <w:rsid w:val="00305EAA"/>
    <w:rsid w:val="00306751"/>
    <w:rsid w:val="00307113"/>
    <w:rsid w:val="003076E6"/>
    <w:rsid w:val="00307F56"/>
    <w:rsid w:val="003105CB"/>
    <w:rsid w:val="00311099"/>
    <w:rsid w:val="00311562"/>
    <w:rsid w:val="00311758"/>
    <w:rsid w:val="0031185E"/>
    <w:rsid w:val="003125ED"/>
    <w:rsid w:val="003126B5"/>
    <w:rsid w:val="00313EFC"/>
    <w:rsid w:val="00315114"/>
    <w:rsid w:val="00315E4A"/>
    <w:rsid w:val="00315F0A"/>
    <w:rsid w:val="003162E7"/>
    <w:rsid w:val="00316395"/>
    <w:rsid w:val="003167FC"/>
    <w:rsid w:val="00317118"/>
    <w:rsid w:val="0031732D"/>
    <w:rsid w:val="00317498"/>
    <w:rsid w:val="00317790"/>
    <w:rsid w:val="003177A2"/>
    <w:rsid w:val="00317B84"/>
    <w:rsid w:val="00320074"/>
    <w:rsid w:val="00320B67"/>
    <w:rsid w:val="00320E47"/>
    <w:rsid w:val="00321255"/>
    <w:rsid w:val="003223F5"/>
    <w:rsid w:val="00322EAF"/>
    <w:rsid w:val="00322EFE"/>
    <w:rsid w:val="00322F9C"/>
    <w:rsid w:val="00324B37"/>
    <w:rsid w:val="00324E1B"/>
    <w:rsid w:val="00325ACB"/>
    <w:rsid w:val="003264AA"/>
    <w:rsid w:val="00326FC4"/>
    <w:rsid w:val="0033099B"/>
    <w:rsid w:val="00330ADE"/>
    <w:rsid w:val="00330DFA"/>
    <w:rsid w:val="003315F2"/>
    <w:rsid w:val="003320E9"/>
    <w:rsid w:val="00332232"/>
    <w:rsid w:val="00332432"/>
    <w:rsid w:val="00332BFC"/>
    <w:rsid w:val="00332EA6"/>
    <w:rsid w:val="00332F68"/>
    <w:rsid w:val="00333C75"/>
    <w:rsid w:val="00333F39"/>
    <w:rsid w:val="00334DA2"/>
    <w:rsid w:val="00334E01"/>
    <w:rsid w:val="00334F28"/>
    <w:rsid w:val="00335424"/>
    <w:rsid w:val="0033561C"/>
    <w:rsid w:val="00335A00"/>
    <w:rsid w:val="00335C08"/>
    <w:rsid w:val="00335C18"/>
    <w:rsid w:val="00335D71"/>
    <w:rsid w:val="00336069"/>
    <w:rsid w:val="0033624F"/>
    <w:rsid w:val="00336A12"/>
    <w:rsid w:val="00337651"/>
    <w:rsid w:val="00337DB2"/>
    <w:rsid w:val="00337E65"/>
    <w:rsid w:val="00340045"/>
    <w:rsid w:val="0034040C"/>
    <w:rsid w:val="0034081B"/>
    <w:rsid w:val="0034108B"/>
    <w:rsid w:val="00341CA8"/>
    <w:rsid w:val="0034203D"/>
    <w:rsid w:val="00342264"/>
    <w:rsid w:val="0034274B"/>
    <w:rsid w:val="003428F2"/>
    <w:rsid w:val="003429DE"/>
    <w:rsid w:val="00342D1E"/>
    <w:rsid w:val="0034326D"/>
    <w:rsid w:val="00343515"/>
    <w:rsid w:val="00343926"/>
    <w:rsid w:val="00343F84"/>
    <w:rsid w:val="00344270"/>
    <w:rsid w:val="00344424"/>
    <w:rsid w:val="0034488B"/>
    <w:rsid w:val="00344FAB"/>
    <w:rsid w:val="0034502B"/>
    <w:rsid w:val="00345897"/>
    <w:rsid w:val="00345942"/>
    <w:rsid w:val="00345C3E"/>
    <w:rsid w:val="003477B3"/>
    <w:rsid w:val="00347A6F"/>
    <w:rsid w:val="0035017C"/>
    <w:rsid w:val="00350FE2"/>
    <w:rsid w:val="0035120B"/>
    <w:rsid w:val="0035173C"/>
    <w:rsid w:val="0035255A"/>
    <w:rsid w:val="00352AB3"/>
    <w:rsid w:val="00352B56"/>
    <w:rsid w:val="00352CF1"/>
    <w:rsid w:val="003532D4"/>
    <w:rsid w:val="00353560"/>
    <w:rsid w:val="0035373B"/>
    <w:rsid w:val="003549A5"/>
    <w:rsid w:val="00354D25"/>
    <w:rsid w:val="00354DAB"/>
    <w:rsid w:val="0035509C"/>
    <w:rsid w:val="0035584E"/>
    <w:rsid w:val="00356088"/>
    <w:rsid w:val="003568EB"/>
    <w:rsid w:val="0035719E"/>
    <w:rsid w:val="0036135F"/>
    <w:rsid w:val="003619E6"/>
    <w:rsid w:val="00361D39"/>
    <w:rsid w:val="003629B4"/>
    <w:rsid w:val="00363967"/>
    <w:rsid w:val="00363A6E"/>
    <w:rsid w:val="00363C35"/>
    <w:rsid w:val="00363C93"/>
    <w:rsid w:val="00363CA3"/>
    <w:rsid w:val="003642C6"/>
    <w:rsid w:val="0036441F"/>
    <w:rsid w:val="003644DF"/>
    <w:rsid w:val="00364620"/>
    <w:rsid w:val="00364C51"/>
    <w:rsid w:val="003650B6"/>
    <w:rsid w:val="00365903"/>
    <w:rsid w:val="003661E3"/>
    <w:rsid w:val="0036648D"/>
    <w:rsid w:val="003665FC"/>
    <w:rsid w:val="00367B82"/>
    <w:rsid w:val="00367F22"/>
    <w:rsid w:val="00367FE5"/>
    <w:rsid w:val="00370075"/>
    <w:rsid w:val="003710D4"/>
    <w:rsid w:val="003726EE"/>
    <w:rsid w:val="0037274F"/>
    <w:rsid w:val="00373F94"/>
    <w:rsid w:val="0037441C"/>
    <w:rsid w:val="00374831"/>
    <w:rsid w:val="00375C9B"/>
    <w:rsid w:val="00376402"/>
    <w:rsid w:val="003766A2"/>
    <w:rsid w:val="0037768C"/>
    <w:rsid w:val="00380141"/>
    <w:rsid w:val="003807A7"/>
    <w:rsid w:val="00380F70"/>
    <w:rsid w:val="00381330"/>
    <w:rsid w:val="003814C6"/>
    <w:rsid w:val="00381820"/>
    <w:rsid w:val="00383B4D"/>
    <w:rsid w:val="00384509"/>
    <w:rsid w:val="0038480A"/>
    <w:rsid w:val="00385953"/>
    <w:rsid w:val="00385B20"/>
    <w:rsid w:val="00385B73"/>
    <w:rsid w:val="00385DDF"/>
    <w:rsid w:val="00386724"/>
    <w:rsid w:val="00386B7F"/>
    <w:rsid w:val="00387C0B"/>
    <w:rsid w:val="00390853"/>
    <w:rsid w:val="00390FDE"/>
    <w:rsid w:val="00391B36"/>
    <w:rsid w:val="00391DA6"/>
    <w:rsid w:val="00392457"/>
    <w:rsid w:val="0039283A"/>
    <w:rsid w:val="0039311B"/>
    <w:rsid w:val="003931F5"/>
    <w:rsid w:val="0039578C"/>
    <w:rsid w:val="003957C8"/>
    <w:rsid w:val="00395AA3"/>
    <w:rsid w:val="00395B31"/>
    <w:rsid w:val="00396244"/>
    <w:rsid w:val="00396337"/>
    <w:rsid w:val="00396489"/>
    <w:rsid w:val="00397B9E"/>
    <w:rsid w:val="003A03C8"/>
    <w:rsid w:val="003A1637"/>
    <w:rsid w:val="003A1E75"/>
    <w:rsid w:val="003A277D"/>
    <w:rsid w:val="003A292A"/>
    <w:rsid w:val="003A3FA3"/>
    <w:rsid w:val="003A412F"/>
    <w:rsid w:val="003A45BC"/>
    <w:rsid w:val="003A47C2"/>
    <w:rsid w:val="003A4B0A"/>
    <w:rsid w:val="003A5F60"/>
    <w:rsid w:val="003A64F2"/>
    <w:rsid w:val="003A6AFC"/>
    <w:rsid w:val="003A73AE"/>
    <w:rsid w:val="003A74CA"/>
    <w:rsid w:val="003A7A3F"/>
    <w:rsid w:val="003A7EE1"/>
    <w:rsid w:val="003B003E"/>
    <w:rsid w:val="003B0CA2"/>
    <w:rsid w:val="003B1B30"/>
    <w:rsid w:val="003B1DDE"/>
    <w:rsid w:val="003B1FD1"/>
    <w:rsid w:val="003B1FDF"/>
    <w:rsid w:val="003B3029"/>
    <w:rsid w:val="003B306C"/>
    <w:rsid w:val="003B323B"/>
    <w:rsid w:val="003B394F"/>
    <w:rsid w:val="003B46DA"/>
    <w:rsid w:val="003B4CA3"/>
    <w:rsid w:val="003B4F1B"/>
    <w:rsid w:val="003B5220"/>
    <w:rsid w:val="003B5CD2"/>
    <w:rsid w:val="003B63A1"/>
    <w:rsid w:val="003B65B5"/>
    <w:rsid w:val="003B7504"/>
    <w:rsid w:val="003B76AF"/>
    <w:rsid w:val="003C0371"/>
    <w:rsid w:val="003C0AAE"/>
    <w:rsid w:val="003C0E81"/>
    <w:rsid w:val="003C1A3E"/>
    <w:rsid w:val="003C1CDC"/>
    <w:rsid w:val="003C1EE7"/>
    <w:rsid w:val="003C1EF5"/>
    <w:rsid w:val="003C2E0C"/>
    <w:rsid w:val="003C2F20"/>
    <w:rsid w:val="003C3E24"/>
    <w:rsid w:val="003C4A1F"/>
    <w:rsid w:val="003C4B2C"/>
    <w:rsid w:val="003C536A"/>
    <w:rsid w:val="003C590A"/>
    <w:rsid w:val="003C5D3E"/>
    <w:rsid w:val="003C637F"/>
    <w:rsid w:val="003C6386"/>
    <w:rsid w:val="003C6450"/>
    <w:rsid w:val="003C6541"/>
    <w:rsid w:val="003C65B4"/>
    <w:rsid w:val="003C669C"/>
    <w:rsid w:val="003C7356"/>
    <w:rsid w:val="003D1231"/>
    <w:rsid w:val="003D1AC3"/>
    <w:rsid w:val="003D1B97"/>
    <w:rsid w:val="003D1D30"/>
    <w:rsid w:val="003D2549"/>
    <w:rsid w:val="003D2B93"/>
    <w:rsid w:val="003D370D"/>
    <w:rsid w:val="003D3DD2"/>
    <w:rsid w:val="003D543F"/>
    <w:rsid w:val="003D5ACC"/>
    <w:rsid w:val="003D5C79"/>
    <w:rsid w:val="003D5DAD"/>
    <w:rsid w:val="003D7090"/>
    <w:rsid w:val="003D736B"/>
    <w:rsid w:val="003D7BF3"/>
    <w:rsid w:val="003E0790"/>
    <w:rsid w:val="003E0913"/>
    <w:rsid w:val="003E09FB"/>
    <w:rsid w:val="003E0AE0"/>
    <w:rsid w:val="003E13CC"/>
    <w:rsid w:val="003E1816"/>
    <w:rsid w:val="003E1B67"/>
    <w:rsid w:val="003E206F"/>
    <w:rsid w:val="003E26A8"/>
    <w:rsid w:val="003E2DD8"/>
    <w:rsid w:val="003E449C"/>
    <w:rsid w:val="003E47D8"/>
    <w:rsid w:val="003E49D7"/>
    <w:rsid w:val="003E6166"/>
    <w:rsid w:val="003E6331"/>
    <w:rsid w:val="003E65C8"/>
    <w:rsid w:val="003E7964"/>
    <w:rsid w:val="003F007C"/>
    <w:rsid w:val="003F0A8E"/>
    <w:rsid w:val="003F0CFB"/>
    <w:rsid w:val="003F0DD3"/>
    <w:rsid w:val="003F12E9"/>
    <w:rsid w:val="003F2160"/>
    <w:rsid w:val="003F23F8"/>
    <w:rsid w:val="003F2421"/>
    <w:rsid w:val="003F28FA"/>
    <w:rsid w:val="003F29A7"/>
    <w:rsid w:val="003F2A5F"/>
    <w:rsid w:val="003F315E"/>
    <w:rsid w:val="003F33FB"/>
    <w:rsid w:val="003F456A"/>
    <w:rsid w:val="003F4612"/>
    <w:rsid w:val="003F4EFF"/>
    <w:rsid w:val="003F52E4"/>
    <w:rsid w:val="003F5910"/>
    <w:rsid w:val="003F6202"/>
    <w:rsid w:val="003F649F"/>
    <w:rsid w:val="003F66C5"/>
    <w:rsid w:val="003F6A97"/>
    <w:rsid w:val="003F6EED"/>
    <w:rsid w:val="003F6FD7"/>
    <w:rsid w:val="003F7604"/>
    <w:rsid w:val="004001C3"/>
    <w:rsid w:val="00400206"/>
    <w:rsid w:val="004003A7"/>
    <w:rsid w:val="00400926"/>
    <w:rsid w:val="00400D22"/>
    <w:rsid w:val="0040127B"/>
    <w:rsid w:val="004019B3"/>
    <w:rsid w:val="0040219D"/>
    <w:rsid w:val="00402917"/>
    <w:rsid w:val="0040295E"/>
    <w:rsid w:val="00402AD5"/>
    <w:rsid w:val="00403606"/>
    <w:rsid w:val="004040C8"/>
    <w:rsid w:val="0040455E"/>
    <w:rsid w:val="00405C2C"/>
    <w:rsid w:val="00405F26"/>
    <w:rsid w:val="0040719F"/>
    <w:rsid w:val="00407BC4"/>
    <w:rsid w:val="0041039F"/>
    <w:rsid w:val="00410465"/>
    <w:rsid w:val="0041085A"/>
    <w:rsid w:val="00410997"/>
    <w:rsid w:val="00410FB5"/>
    <w:rsid w:val="004110B1"/>
    <w:rsid w:val="00411288"/>
    <w:rsid w:val="00411564"/>
    <w:rsid w:val="0041199D"/>
    <w:rsid w:val="00411A7E"/>
    <w:rsid w:val="00411FCB"/>
    <w:rsid w:val="00412353"/>
    <w:rsid w:val="004126B0"/>
    <w:rsid w:val="00413B32"/>
    <w:rsid w:val="0041478D"/>
    <w:rsid w:val="004150D0"/>
    <w:rsid w:val="00415243"/>
    <w:rsid w:val="004157E9"/>
    <w:rsid w:val="00415892"/>
    <w:rsid w:val="004164A3"/>
    <w:rsid w:val="00417799"/>
    <w:rsid w:val="00417E97"/>
    <w:rsid w:val="004200ED"/>
    <w:rsid w:val="0042068B"/>
    <w:rsid w:val="00422383"/>
    <w:rsid w:val="0042281E"/>
    <w:rsid w:val="00422EBA"/>
    <w:rsid w:val="00423158"/>
    <w:rsid w:val="00423BCF"/>
    <w:rsid w:val="00423C1B"/>
    <w:rsid w:val="0042529B"/>
    <w:rsid w:val="00425696"/>
    <w:rsid w:val="004259D5"/>
    <w:rsid w:val="00425D66"/>
    <w:rsid w:val="00425E91"/>
    <w:rsid w:val="00425EB7"/>
    <w:rsid w:val="00426C7B"/>
    <w:rsid w:val="00426E8C"/>
    <w:rsid w:val="0042744C"/>
    <w:rsid w:val="004275C6"/>
    <w:rsid w:val="00427D86"/>
    <w:rsid w:val="0043033F"/>
    <w:rsid w:val="00430647"/>
    <w:rsid w:val="00430BFD"/>
    <w:rsid w:val="00430EEE"/>
    <w:rsid w:val="00431132"/>
    <w:rsid w:val="004312DE"/>
    <w:rsid w:val="00431376"/>
    <w:rsid w:val="00432C4D"/>
    <w:rsid w:val="00432C59"/>
    <w:rsid w:val="004335D7"/>
    <w:rsid w:val="004335EB"/>
    <w:rsid w:val="00434BFB"/>
    <w:rsid w:val="00434CF6"/>
    <w:rsid w:val="00434D6D"/>
    <w:rsid w:val="004355DB"/>
    <w:rsid w:val="0043580D"/>
    <w:rsid w:val="00435D0C"/>
    <w:rsid w:val="00435EA7"/>
    <w:rsid w:val="004362F9"/>
    <w:rsid w:val="00437ED6"/>
    <w:rsid w:val="004407AD"/>
    <w:rsid w:val="00440C72"/>
    <w:rsid w:val="00440E8C"/>
    <w:rsid w:val="00440F68"/>
    <w:rsid w:val="0044112C"/>
    <w:rsid w:val="0044215A"/>
    <w:rsid w:val="004421D2"/>
    <w:rsid w:val="00442426"/>
    <w:rsid w:val="004426E4"/>
    <w:rsid w:val="00442EA0"/>
    <w:rsid w:val="00442F5A"/>
    <w:rsid w:val="004432DD"/>
    <w:rsid w:val="004434E2"/>
    <w:rsid w:val="00443644"/>
    <w:rsid w:val="00443ACB"/>
    <w:rsid w:val="00444168"/>
    <w:rsid w:val="004445DA"/>
    <w:rsid w:val="00444EFE"/>
    <w:rsid w:val="00445198"/>
    <w:rsid w:val="00445664"/>
    <w:rsid w:val="00446AE4"/>
    <w:rsid w:val="00446B97"/>
    <w:rsid w:val="00446C6D"/>
    <w:rsid w:val="00446CB4"/>
    <w:rsid w:val="004473A1"/>
    <w:rsid w:val="00447A04"/>
    <w:rsid w:val="00447E70"/>
    <w:rsid w:val="00447EB2"/>
    <w:rsid w:val="004505CB"/>
    <w:rsid w:val="00450F39"/>
    <w:rsid w:val="00450F7A"/>
    <w:rsid w:val="0045126D"/>
    <w:rsid w:val="00451564"/>
    <w:rsid w:val="00451A71"/>
    <w:rsid w:val="004524A0"/>
    <w:rsid w:val="004534F6"/>
    <w:rsid w:val="004539AD"/>
    <w:rsid w:val="004549F3"/>
    <w:rsid w:val="004556CB"/>
    <w:rsid w:val="00455884"/>
    <w:rsid w:val="00455C4A"/>
    <w:rsid w:val="00456133"/>
    <w:rsid w:val="00456702"/>
    <w:rsid w:val="00456C30"/>
    <w:rsid w:val="004570B7"/>
    <w:rsid w:val="004572A6"/>
    <w:rsid w:val="00457F11"/>
    <w:rsid w:val="00460C43"/>
    <w:rsid w:val="0046125B"/>
    <w:rsid w:val="004615A1"/>
    <w:rsid w:val="00461C06"/>
    <w:rsid w:val="00462306"/>
    <w:rsid w:val="0046252E"/>
    <w:rsid w:val="00462B02"/>
    <w:rsid w:val="00463834"/>
    <w:rsid w:val="00465128"/>
    <w:rsid w:val="0046652C"/>
    <w:rsid w:val="00466643"/>
    <w:rsid w:val="00466C8F"/>
    <w:rsid w:val="00466CC5"/>
    <w:rsid w:val="00466F5C"/>
    <w:rsid w:val="004673E0"/>
    <w:rsid w:val="00467B76"/>
    <w:rsid w:val="00470337"/>
    <w:rsid w:val="00470EF1"/>
    <w:rsid w:val="004713FD"/>
    <w:rsid w:val="0047147C"/>
    <w:rsid w:val="0047162A"/>
    <w:rsid w:val="004727B7"/>
    <w:rsid w:val="00472C32"/>
    <w:rsid w:val="00472E6F"/>
    <w:rsid w:val="004731A5"/>
    <w:rsid w:val="0047325F"/>
    <w:rsid w:val="00473A41"/>
    <w:rsid w:val="00473F83"/>
    <w:rsid w:val="004745CB"/>
    <w:rsid w:val="004746C5"/>
    <w:rsid w:val="00474AAB"/>
    <w:rsid w:val="00475685"/>
    <w:rsid w:val="0047665D"/>
    <w:rsid w:val="0047680C"/>
    <w:rsid w:val="00476D79"/>
    <w:rsid w:val="0047724D"/>
    <w:rsid w:val="0048023D"/>
    <w:rsid w:val="00481031"/>
    <w:rsid w:val="004812C7"/>
    <w:rsid w:val="0048171F"/>
    <w:rsid w:val="0048181B"/>
    <w:rsid w:val="00481CDF"/>
    <w:rsid w:val="00482288"/>
    <w:rsid w:val="00482589"/>
    <w:rsid w:val="00482EDB"/>
    <w:rsid w:val="00483B08"/>
    <w:rsid w:val="00483C6E"/>
    <w:rsid w:val="00483DEB"/>
    <w:rsid w:val="00484009"/>
    <w:rsid w:val="00484C40"/>
    <w:rsid w:val="00484C48"/>
    <w:rsid w:val="004850CD"/>
    <w:rsid w:val="00485251"/>
    <w:rsid w:val="0048540A"/>
    <w:rsid w:val="00485EFD"/>
    <w:rsid w:val="00486B3C"/>
    <w:rsid w:val="0049037F"/>
    <w:rsid w:val="0049080C"/>
    <w:rsid w:val="004909C2"/>
    <w:rsid w:val="0049152A"/>
    <w:rsid w:val="004915D6"/>
    <w:rsid w:val="00491AFA"/>
    <w:rsid w:val="0049207A"/>
    <w:rsid w:val="00492FFA"/>
    <w:rsid w:val="0049477B"/>
    <w:rsid w:val="00495134"/>
    <w:rsid w:val="00495FC2"/>
    <w:rsid w:val="00496518"/>
    <w:rsid w:val="00496A3F"/>
    <w:rsid w:val="00496F1B"/>
    <w:rsid w:val="004971FA"/>
    <w:rsid w:val="0049742A"/>
    <w:rsid w:val="0049769E"/>
    <w:rsid w:val="00497950"/>
    <w:rsid w:val="00497C00"/>
    <w:rsid w:val="00497EC3"/>
    <w:rsid w:val="004A0799"/>
    <w:rsid w:val="004A0831"/>
    <w:rsid w:val="004A0872"/>
    <w:rsid w:val="004A0EBA"/>
    <w:rsid w:val="004A1D50"/>
    <w:rsid w:val="004A2324"/>
    <w:rsid w:val="004A23BA"/>
    <w:rsid w:val="004A2477"/>
    <w:rsid w:val="004A282F"/>
    <w:rsid w:val="004A2B6A"/>
    <w:rsid w:val="004A2BA5"/>
    <w:rsid w:val="004A2D5F"/>
    <w:rsid w:val="004A349E"/>
    <w:rsid w:val="004A3735"/>
    <w:rsid w:val="004A3AE5"/>
    <w:rsid w:val="004A3E8B"/>
    <w:rsid w:val="004A40B9"/>
    <w:rsid w:val="004A4106"/>
    <w:rsid w:val="004A4197"/>
    <w:rsid w:val="004A53B8"/>
    <w:rsid w:val="004A5418"/>
    <w:rsid w:val="004A55AC"/>
    <w:rsid w:val="004A63D3"/>
    <w:rsid w:val="004A6950"/>
    <w:rsid w:val="004A6B06"/>
    <w:rsid w:val="004A6EDB"/>
    <w:rsid w:val="004A7059"/>
    <w:rsid w:val="004B024E"/>
    <w:rsid w:val="004B07B9"/>
    <w:rsid w:val="004B0940"/>
    <w:rsid w:val="004B13B1"/>
    <w:rsid w:val="004B18A4"/>
    <w:rsid w:val="004B1F0D"/>
    <w:rsid w:val="004B2369"/>
    <w:rsid w:val="004B2947"/>
    <w:rsid w:val="004B3189"/>
    <w:rsid w:val="004B31A1"/>
    <w:rsid w:val="004B3AC0"/>
    <w:rsid w:val="004B3AED"/>
    <w:rsid w:val="004B3CFD"/>
    <w:rsid w:val="004B5589"/>
    <w:rsid w:val="004B5D47"/>
    <w:rsid w:val="004B609E"/>
    <w:rsid w:val="004B6335"/>
    <w:rsid w:val="004B6453"/>
    <w:rsid w:val="004B74B3"/>
    <w:rsid w:val="004B76DC"/>
    <w:rsid w:val="004B7738"/>
    <w:rsid w:val="004B77E0"/>
    <w:rsid w:val="004B7A57"/>
    <w:rsid w:val="004C02F0"/>
    <w:rsid w:val="004C0619"/>
    <w:rsid w:val="004C0727"/>
    <w:rsid w:val="004C09CA"/>
    <w:rsid w:val="004C1695"/>
    <w:rsid w:val="004C1849"/>
    <w:rsid w:val="004C1CDE"/>
    <w:rsid w:val="004C3D6D"/>
    <w:rsid w:val="004C3EA5"/>
    <w:rsid w:val="004C405A"/>
    <w:rsid w:val="004C4170"/>
    <w:rsid w:val="004C466E"/>
    <w:rsid w:val="004C50F4"/>
    <w:rsid w:val="004C542D"/>
    <w:rsid w:val="004C5672"/>
    <w:rsid w:val="004C65C0"/>
    <w:rsid w:val="004C672D"/>
    <w:rsid w:val="004C69B8"/>
    <w:rsid w:val="004C6DA9"/>
    <w:rsid w:val="004C75B7"/>
    <w:rsid w:val="004C7E38"/>
    <w:rsid w:val="004C7FF7"/>
    <w:rsid w:val="004D0297"/>
    <w:rsid w:val="004D0453"/>
    <w:rsid w:val="004D0A72"/>
    <w:rsid w:val="004D0D76"/>
    <w:rsid w:val="004D1773"/>
    <w:rsid w:val="004D1D67"/>
    <w:rsid w:val="004D2368"/>
    <w:rsid w:val="004D2D2C"/>
    <w:rsid w:val="004D3F7F"/>
    <w:rsid w:val="004D4692"/>
    <w:rsid w:val="004D5445"/>
    <w:rsid w:val="004D58D6"/>
    <w:rsid w:val="004D592C"/>
    <w:rsid w:val="004D78F1"/>
    <w:rsid w:val="004D7B34"/>
    <w:rsid w:val="004D7FD8"/>
    <w:rsid w:val="004E0A2A"/>
    <w:rsid w:val="004E139E"/>
    <w:rsid w:val="004E164F"/>
    <w:rsid w:val="004E218C"/>
    <w:rsid w:val="004E30B9"/>
    <w:rsid w:val="004E30DD"/>
    <w:rsid w:val="004E33A5"/>
    <w:rsid w:val="004E3489"/>
    <w:rsid w:val="004E34A9"/>
    <w:rsid w:val="004E39BE"/>
    <w:rsid w:val="004E4AF7"/>
    <w:rsid w:val="004E55E9"/>
    <w:rsid w:val="004E60CC"/>
    <w:rsid w:val="004E625B"/>
    <w:rsid w:val="004E63F3"/>
    <w:rsid w:val="004E72EB"/>
    <w:rsid w:val="004E774B"/>
    <w:rsid w:val="004F00DA"/>
    <w:rsid w:val="004F04A8"/>
    <w:rsid w:val="004F04EE"/>
    <w:rsid w:val="004F0671"/>
    <w:rsid w:val="004F0A5F"/>
    <w:rsid w:val="004F0A97"/>
    <w:rsid w:val="004F1E03"/>
    <w:rsid w:val="004F23FB"/>
    <w:rsid w:val="004F29A7"/>
    <w:rsid w:val="004F372B"/>
    <w:rsid w:val="004F3A89"/>
    <w:rsid w:val="004F3AF8"/>
    <w:rsid w:val="004F3E7B"/>
    <w:rsid w:val="004F4019"/>
    <w:rsid w:val="004F4875"/>
    <w:rsid w:val="004F4D83"/>
    <w:rsid w:val="004F4DD3"/>
    <w:rsid w:val="004F50F8"/>
    <w:rsid w:val="004F6431"/>
    <w:rsid w:val="004F6A72"/>
    <w:rsid w:val="004F6CB3"/>
    <w:rsid w:val="004F6ECC"/>
    <w:rsid w:val="004F7D30"/>
    <w:rsid w:val="004F7F73"/>
    <w:rsid w:val="0050010F"/>
    <w:rsid w:val="00500561"/>
    <w:rsid w:val="005006E1"/>
    <w:rsid w:val="005008C6"/>
    <w:rsid w:val="00501089"/>
    <w:rsid w:val="005010B2"/>
    <w:rsid w:val="00501720"/>
    <w:rsid w:val="00501C36"/>
    <w:rsid w:val="00502069"/>
    <w:rsid w:val="005021F7"/>
    <w:rsid w:val="005026AF"/>
    <w:rsid w:val="00502D23"/>
    <w:rsid w:val="00502EC6"/>
    <w:rsid w:val="00503712"/>
    <w:rsid w:val="00503B14"/>
    <w:rsid w:val="00503F94"/>
    <w:rsid w:val="00504099"/>
    <w:rsid w:val="005050EE"/>
    <w:rsid w:val="00505184"/>
    <w:rsid w:val="00505313"/>
    <w:rsid w:val="00505529"/>
    <w:rsid w:val="005055D8"/>
    <w:rsid w:val="00506567"/>
    <w:rsid w:val="005065CB"/>
    <w:rsid w:val="00506C54"/>
    <w:rsid w:val="00506E16"/>
    <w:rsid w:val="00507CF9"/>
    <w:rsid w:val="005104FD"/>
    <w:rsid w:val="005105E1"/>
    <w:rsid w:val="005109E6"/>
    <w:rsid w:val="00510B92"/>
    <w:rsid w:val="00513257"/>
    <w:rsid w:val="005132AA"/>
    <w:rsid w:val="005137FD"/>
    <w:rsid w:val="005141CA"/>
    <w:rsid w:val="00514233"/>
    <w:rsid w:val="0051499F"/>
    <w:rsid w:val="0051563A"/>
    <w:rsid w:val="00515C67"/>
    <w:rsid w:val="005162D1"/>
    <w:rsid w:val="00516568"/>
    <w:rsid w:val="00516582"/>
    <w:rsid w:val="005176BD"/>
    <w:rsid w:val="00520092"/>
    <w:rsid w:val="00520867"/>
    <w:rsid w:val="0052110D"/>
    <w:rsid w:val="00521200"/>
    <w:rsid w:val="005218EF"/>
    <w:rsid w:val="00521F75"/>
    <w:rsid w:val="00522038"/>
    <w:rsid w:val="0052286A"/>
    <w:rsid w:val="005228B5"/>
    <w:rsid w:val="00522A94"/>
    <w:rsid w:val="00523346"/>
    <w:rsid w:val="00523397"/>
    <w:rsid w:val="005241B0"/>
    <w:rsid w:val="005245A3"/>
    <w:rsid w:val="00524619"/>
    <w:rsid w:val="00524A46"/>
    <w:rsid w:val="00524FF2"/>
    <w:rsid w:val="00525156"/>
    <w:rsid w:val="00525529"/>
    <w:rsid w:val="005257A0"/>
    <w:rsid w:val="00525A81"/>
    <w:rsid w:val="00526435"/>
    <w:rsid w:val="00526626"/>
    <w:rsid w:val="005271CB"/>
    <w:rsid w:val="005303A3"/>
    <w:rsid w:val="005312F6"/>
    <w:rsid w:val="00531411"/>
    <w:rsid w:val="00532C77"/>
    <w:rsid w:val="00532F32"/>
    <w:rsid w:val="00533302"/>
    <w:rsid w:val="00533346"/>
    <w:rsid w:val="0053335A"/>
    <w:rsid w:val="00533362"/>
    <w:rsid w:val="005335E9"/>
    <w:rsid w:val="00533D4F"/>
    <w:rsid w:val="00533E1D"/>
    <w:rsid w:val="005342E5"/>
    <w:rsid w:val="00534C36"/>
    <w:rsid w:val="00535011"/>
    <w:rsid w:val="00535937"/>
    <w:rsid w:val="00535D44"/>
    <w:rsid w:val="00536326"/>
    <w:rsid w:val="005367B2"/>
    <w:rsid w:val="005368BD"/>
    <w:rsid w:val="005375C5"/>
    <w:rsid w:val="00540154"/>
    <w:rsid w:val="00540721"/>
    <w:rsid w:val="005416F7"/>
    <w:rsid w:val="005425AD"/>
    <w:rsid w:val="00542860"/>
    <w:rsid w:val="005429F2"/>
    <w:rsid w:val="0054382C"/>
    <w:rsid w:val="00543E92"/>
    <w:rsid w:val="00544420"/>
    <w:rsid w:val="00545887"/>
    <w:rsid w:val="00545F33"/>
    <w:rsid w:val="00546340"/>
    <w:rsid w:val="00546433"/>
    <w:rsid w:val="0054682B"/>
    <w:rsid w:val="00547297"/>
    <w:rsid w:val="005473B9"/>
    <w:rsid w:val="005473F4"/>
    <w:rsid w:val="00547748"/>
    <w:rsid w:val="00547ECA"/>
    <w:rsid w:val="005505F9"/>
    <w:rsid w:val="005508CD"/>
    <w:rsid w:val="00550926"/>
    <w:rsid w:val="00551297"/>
    <w:rsid w:val="00551920"/>
    <w:rsid w:val="0055206E"/>
    <w:rsid w:val="0055233D"/>
    <w:rsid w:val="00552E5C"/>
    <w:rsid w:val="00554D47"/>
    <w:rsid w:val="00554F92"/>
    <w:rsid w:val="00555713"/>
    <w:rsid w:val="005563D1"/>
    <w:rsid w:val="0055647C"/>
    <w:rsid w:val="005566E2"/>
    <w:rsid w:val="00556A2D"/>
    <w:rsid w:val="00556CAC"/>
    <w:rsid w:val="00556E0E"/>
    <w:rsid w:val="00556FEC"/>
    <w:rsid w:val="00557490"/>
    <w:rsid w:val="00557FB4"/>
    <w:rsid w:val="00560184"/>
    <w:rsid w:val="00560543"/>
    <w:rsid w:val="00560F9D"/>
    <w:rsid w:val="0056102A"/>
    <w:rsid w:val="005611AF"/>
    <w:rsid w:val="00561F37"/>
    <w:rsid w:val="005629EF"/>
    <w:rsid w:val="00563024"/>
    <w:rsid w:val="005633FE"/>
    <w:rsid w:val="00563516"/>
    <w:rsid w:val="005635C1"/>
    <w:rsid w:val="00564AD3"/>
    <w:rsid w:val="00564FF5"/>
    <w:rsid w:val="00565659"/>
    <w:rsid w:val="0056666B"/>
    <w:rsid w:val="0056670E"/>
    <w:rsid w:val="00566B08"/>
    <w:rsid w:val="00566B95"/>
    <w:rsid w:val="00566F87"/>
    <w:rsid w:val="005674E5"/>
    <w:rsid w:val="005678AA"/>
    <w:rsid w:val="00567C33"/>
    <w:rsid w:val="00567D44"/>
    <w:rsid w:val="00567F4A"/>
    <w:rsid w:val="00570605"/>
    <w:rsid w:val="00570830"/>
    <w:rsid w:val="0057137A"/>
    <w:rsid w:val="00571ACD"/>
    <w:rsid w:val="00572125"/>
    <w:rsid w:val="00572158"/>
    <w:rsid w:val="005723D3"/>
    <w:rsid w:val="005729C8"/>
    <w:rsid w:val="00572A8F"/>
    <w:rsid w:val="00572D17"/>
    <w:rsid w:val="0057394D"/>
    <w:rsid w:val="00574D70"/>
    <w:rsid w:val="005756F6"/>
    <w:rsid w:val="00575890"/>
    <w:rsid w:val="005759D1"/>
    <w:rsid w:val="005760F1"/>
    <w:rsid w:val="0057696B"/>
    <w:rsid w:val="005770A3"/>
    <w:rsid w:val="005770D4"/>
    <w:rsid w:val="0057788B"/>
    <w:rsid w:val="005805B4"/>
    <w:rsid w:val="005816FC"/>
    <w:rsid w:val="005821CF"/>
    <w:rsid w:val="0058238A"/>
    <w:rsid w:val="00582518"/>
    <w:rsid w:val="005826C7"/>
    <w:rsid w:val="00582708"/>
    <w:rsid w:val="00582E6A"/>
    <w:rsid w:val="00582FAA"/>
    <w:rsid w:val="005838E4"/>
    <w:rsid w:val="00583ECD"/>
    <w:rsid w:val="005845AD"/>
    <w:rsid w:val="005850F5"/>
    <w:rsid w:val="0058536A"/>
    <w:rsid w:val="00585D53"/>
    <w:rsid w:val="00586127"/>
    <w:rsid w:val="00586764"/>
    <w:rsid w:val="00586F2C"/>
    <w:rsid w:val="00587112"/>
    <w:rsid w:val="00587155"/>
    <w:rsid w:val="00587319"/>
    <w:rsid w:val="00590A40"/>
    <w:rsid w:val="00591398"/>
    <w:rsid w:val="00592202"/>
    <w:rsid w:val="00592A86"/>
    <w:rsid w:val="00592B75"/>
    <w:rsid w:val="00592CCF"/>
    <w:rsid w:val="00593555"/>
    <w:rsid w:val="00593AC8"/>
    <w:rsid w:val="00594A60"/>
    <w:rsid w:val="00594DA6"/>
    <w:rsid w:val="00594F66"/>
    <w:rsid w:val="00595CFE"/>
    <w:rsid w:val="00596883"/>
    <w:rsid w:val="005968AF"/>
    <w:rsid w:val="00596C66"/>
    <w:rsid w:val="00597589"/>
    <w:rsid w:val="00597884"/>
    <w:rsid w:val="00597BAB"/>
    <w:rsid w:val="005A0E32"/>
    <w:rsid w:val="005A2F2E"/>
    <w:rsid w:val="005A3A01"/>
    <w:rsid w:val="005A3C97"/>
    <w:rsid w:val="005A3CF8"/>
    <w:rsid w:val="005A4890"/>
    <w:rsid w:val="005A4CA9"/>
    <w:rsid w:val="005A5302"/>
    <w:rsid w:val="005A5624"/>
    <w:rsid w:val="005A56F7"/>
    <w:rsid w:val="005A5D0E"/>
    <w:rsid w:val="005A5F0E"/>
    <w:rsid w:val="005A6B2F"/>
    <w:rsid w:val="005A6F17"/>
    <w:rsid w:val="005A704B"/>
    <w:rsid w:val="005A7080"/>
    <w:rsid w:val="005B0EFA"/>
    <w:rsid w:val="005B1117"/>
    <w:rsid w:val="005B1855"/>
    <w:rsid w:val="005B1A99"/>
    <w:rsid w:val="005B2278"/>
    <w:rsid w:val="005B2825"/>
    <w:rsid w:val="005B2D5B"/>
    <w:rsid w:val="005B31FF"/>
    <w:rsid w:val="005B383B"/>
    <w:rsid w:val="005B391E"/>
    <w:rsid w:val="005B3D33"/>
    <w:rsid w:val="005B3FD2"/>
    <w:rsid w:val="005B4054"/>
    <w:rsid w:val="005B44A1"/>
    <w:rsid w:val="005B4543"/>
    <w:rsid w:val="005B4FD8"/>
    <w:rsid w:val="005B5005"/>
    <w:rsid w:val="005B5BB4"/>
    <w:rsid w:val="005B5FB5"/>
    <w:rsid w:val="005B5FBD"/>
    <w:rsid w:val="005B632A"/>
    <w:rsid w:val="005B69EC"/>
    <w:rsid w:val="005B7237"/>
    <w:rsid w:val="005B7BBB"/>
    <w:rsid w:val="005B7CB9"/>
    <w:rsid w:val="005B7E2F"/>
    <w:rsid w:val="005C0227"/>
    <w:rsid w:val="005C0246"/>
    <w:rsid w:val="005C15FC"/>
    <w:rsid w:val="005C16DC"/>
    <w:rsid w:val="005C182D"/>
    <w:rsid w:val="005C1B67"/>
    <w:rsid w:val="005C253D"/>
    <w:rsid w:val="005C263F"/>
    <w:rsid w:val="005C2EC4"/>
    <w:rsid w:val="005C3265"/>
    <w:rsid w:val="005C388A"/>
    <w:rsid w:val="005C3C99"/>
    <w:rsid w:val="005C4164"/>
    <w:rsid w:val="005C441F"/>
    <w:rsid w:val="005C5003"/>
    <w:rsid w:val="005C588A"/>
    <w:rsid w:val="005C6A5C"/>
    <w:rsid w:val="005C6DD4"/>
    <w:rsid w:val="005C70EF"/>
    <w:rsid w:val="005C7C72"/>
    <w:rsid w:val="005D003C"/>
    <w:rsid w:val="005D00C7"/>
    <w:rsid w:val="005D0398"/>
    <w:rsid w:val="005D0432"/>
    <w:rsid w:val="005D08E8"/>
    <w:rsid w:val="005D1049"/>
    <w:rsid w:val="005D188B"/>
    <w:rsid w:val="005D359B"/>
    <w:rsid w:val="005D37D7"/>
    <w:rsid w:val="005D3BFC"/>
    <w:rsid w:val="005D4A05"/>
    <w:rsid w:val="005D6363"/>
    <w:rsid w:val="005D6944"/>
    <w:rsid w:val="005D6AB6"/>
    <w:rsid w:val="005D7684"/>
    <w:rsid w:val="005D7DD3"/>
    <w:rsid w:val="005D7F2F"/>
    <w:rsid w:val="005E035F"/>
    <w:rsid w:val="005E04C6"/>
    <w:rsid w:val="005E122B"/>
    <w:rsid w:val="005E19E4"/>
    <w:rsid w:val="005E1D1A"/>
    <w:rsid w:val="005E2180"/>
    <w:rsid w:val="005E42F7"/>
    <w:rsid w:val="005E498C"/>
    <w:rsid w:val="005E49D5"/>
    <w:rsid w:val="005E4BC3"/>
    <w:rsid w:val="005E4CF4"/>
    <w:rsid w:val="005E4D92"/>
    <w:rsid w:val="005E55B8"/>
    <w:rsid w:val="005E6032"/>
    <w:rsid w:val="005E76E5"/>
    <w:rsid w:val="005E7768"/>
    <w:rsid w:val="005E7F2A"/>
    <w:rsid w:val="005F010F"/>
    <w:rsid w:val="005F01FC"/>
    <w:rsid w:val="005F0C9D"/>
    <w:rsid w:val="005F1077"/>
    <w:rsid w:val="005F15BE"/>
    <w:rsid w:val="005F1CAD"/>
    <w:rsid w:val="005F21D1"/>
    <w:rsid w:val="005F2964"/>
    <w:rsid w:val="005F301C"/>
    <w:rsid w:val="005F334D"/>
    <w:rsid w:val="005F368B"/>
    <w:rsid w:val="005F48A3"/>
    <w:rsid w:val="005F4C92"/>
    <w:rsid w:val="005F5501"/>
    <w:rsid w:val="005F56D5"/>
    <w:rsid w:val="005F57E0"/>
    <w:rsid w:val="005F712D"/>
    <w:rsid w:val="005F7846"/>
    <w:rsid w:val="005F7E15"/>
    <w:rsid w:val="00600065"/>
    <w:rsid w:val="0060007C"/>
    <w:rsid w:val="00600503"/>
    <w:rsid w:val="0060059C"/>
    <w:rsid w:val="0060089C"/>
    <w:rsid w:val="00600C3B"/>
    <w:rsid w:val="00600CAD"/>
    <w:rsid w:val="00600F6C"/>
    <w:rsid w:val="006017A9"/>
    <w:rsid w:val="00601A15"/>
    <w:rsid w:val="006024C7"/>
    <w:rsid w:val="0060472A"/>
    <w:rsid w:val="006056A1"/>
    <w:rsid w:val="006058BA"/>
    <w:rsid w:val="00605AF3"/>
    <w:rsid w:val="00605E35"/>
    <w:rsid w:val="00606016"/>
    <w:rsid w:val="00606499"/>
    <w:rsid w:val="006069FF"/>
    <w:rsid w:val="00606E69"/>
    <w:rsid w:val="006075C3"/>
    <w:rsid w:val="006077CB"/>
    <w:rsid w:val="00607D4C"/>
    <w:rsid w:val="00610800"/>
    <w:rsid w:val="00610B0A"/>
    <w:rsid w:val="00610D58"/>
    <w:rsid w:val="00610E54"/>
    <w:rsid w:val="00611201"/>
    <w:rsid w:val="0061244C"/>
    <w:rsid w:val="00612A88"/>
    <w:rsid w:val="00612E34"/>
    <w:rsid w:val="00613873"/>
    <w:rsid w:val="00614645"/>
    <w:rsid w:val="0061533E"/>
    <w:rsid w:val="00615342"/>
    <w:rsid w:val="0061586F"/>
    <w:rsid w:val="00616AE5"/>
    <w:rsid w:val="00617119"/>
    <w:rsid w:val="00617700"/>
    <w:rsid w:val="00620452"/>
    <w:rsid w:val="0062061B"/>
    <w:rsid w:val="00620CF6"/>
    <w:rsid w:val="00622047"/>
    <w:rsid w:val="00623406"/>
    <w:rsid w:val="0062393C"/>
    <w:rsid w:val="00623979"/>
    <w:rsid w:val="00623AD9"/>
    <w:rsid w:val="006245CB"/>
    <w:rsid w:val="006251A0"/>
    <w:rsid w:val="0062547B"/>
    <w:rsid w:val="006258D5"/>
    <w:rsid w:val="006259BE"/>
    <w:rsid w:val="00625B4B"/>
    <w:rsid w:val="00625BD9"/>
    <w:rsid w:val="00626666"/>
    <w:rsid w:val="006266AF"/>
    <w:rsid w:val="00627109"/>
    <w:rsid w:val="00630374"/>
    <w:rsid w:val="00630699"/>
    <w:rsid w:val="006307C7"/>
    <w:rsid w:val="00630D13"/>
    <w:rsid w:val="006311B3"/>
    <w:rsid w:val="00631838"/>
    <w:rsid w:val="00631C87"/>
    <w:rsid w:val="00631E3C"/>
    <w:rsid w:val="006320DA"/>
    <w:rsid w:val="00632216"/>
    <w:rsid w:val="006325C8"/>
    <w:rsid w:val="00632FEF"/>
    <w:rsid w:val="00633D6C"/>
    <w:rsid w:val="006344A0"/>
    <w:rsid w:val="006351FE"/>
    <w:rsid w:val="0063559F"/>
    <w:rsid w:val="00635799"/>
    <w:rsid w:val="006357E1"/>
    <w:rsid w:val="006357EC"/>
    <w:rsid w:val="00635964"/>
    <w:rsid w:val="00636764"/>
    <w:rsid w:val="0063698A"/>
    <w:rsid w:val="0063717A"/>
    <w:rsid w:val="006371D3"/>
    <w:rsid w:val="00637EE7"/>
    <w:rsid w:val="0064011E"/>
    <w:rsid w:val="006401D0"/>
    <w:rsid w:val="006402E0"/>
    <w:rsid w:val="006406A3"/>
    <w:rsid w:val="006407D7"/>
    <w:rsid w:val="00641789"/>
    <w:rsid w:val="0064255A"/>
    <w:rsid w:val="0064306D"/>
    <w:rsid w:val="006431EC"/>
    <w:rsid w:val="006438FD"/>
    <w:rsid w:val="006441AA"/>
    <w:rsid w:val="006441E7"/>
    <w:rsid w:val="0064457E"/>
    <w:rsid w:val="0064480C"/>
    <w:rsid w:val="00644BE3"/>
    <w:rsid w:val="006455E1"/>
    <w:rsid w:val="00646332"/>
    <w:rsid w:val="006477B1"/>
    <w:rsid w:val="00647A88"/>
    <w:rsid w:val="00650194"/>
    <w:rsid w:val="0065052E"/>
    <w:rsid w:val="00650D41"/>
    <w:rsid w:val="006517C7"/>
    <w:rsid w:val="00652131"/>
    <w:rsid w:val="006521D5"/>
    <w:rsid w:val="00653A54"/>
    <w:rsid w:val="00653B4E"/>
    <w:rsid w:val="00653F32"/>
    <w:rsid w:val="00654AB6"/>
    <w:rsid w:val="00654F86"/>
    <w:rsid w:val="0065552A"/>
    <w:rsid w:val="0065558B"/>
    <w:rsid w:val="00655B56"/>
    <w:rsid w:val="00655C9E"/>
    <w:rsid w:val="00655FD5"/>
    <w:rsid w:val="00656318"/>
    <w:rsid w:val="0065667C"/>
    <w:rsid w:val="0065701E"/>
    <w:rsid w:val="00657D23"/>
    <w:rsid w:val="00657DD7"/>
    <w:rsid w:val="006606B4"/>
    <w:rsid w:val="00660791"/>
    <w:rsid w:val="00660925"/>
    <w:rsid w:val="006609BC"/>
    <w:rsid w:val="00660C48"/>
    <w:rsid w:val="00662AB9"/>
    <w:rsid w:val="0066369C"/>
    <w:rsid w:val="00663A2F"/>
    <w:rsid w:val="00664020"/>
    <w:rsid w:val="006640DE"/>
    <w:rsid w:val="00664473"/>
    <w:rsid w:val="006647AA"/>
    <w:rsid w:val="00665173"/>
    <w:rsid w:val="0066587D"/>
    <w:rsid w:val="00666308"/>
    <w:rsid w:val="006677ED"/>
    <w:rsid w:val="00667978"/>
    <w:rsid w:val="00667BC9"/>
    <w:rsid w:val="00667FC5"/>
    <w:rsid w:val="00667FE8"/>
    <w:rsid w:val="00670223"/>
    <w:rsid w:val="00670921"/>
    <w:rsid w:val="0067145F"/>
    <w:rsid w:val="00672783"/>
    <w:rsid w:val="00673FCB"/>
    <w:rsid w:val="006743F5"/>
    <w:rsid w:val="00674432"/>
    <w:rsid w:val="00674A2F"/>
    <w:rsid w:val="0067559A"/>
    <w:rsid w:val="00676162"/>
    <w:rsid w:val="00677201"/>
    <w:rsid w:val="00677264"/>
    <w:rsid w:val="006774A6"/>
    <w:rsid w:val="00680579"/>
    <w:rsid w:val="00680831"/>
    <w:rsid w:val="00680BFA"/>
    <w:rsid w:val="006816E9"/>
    <w:rsid w:val="006818D2"/>
    <w:rsid w:val="00683886"/>
    <w:rsid w:val="006839E8"/>
    <w:rsid w:val="00683EDC"/>
    <w:rsid w:val="00684110"/>
    <w:rsid w:val="0068439A"/>
    <w:rsid w:val="0068496A"/>
    <w:rsid w:val="00684EAB"/>
    <w:rsid w:val="00684EAD"/>
    <w:rsid w:val="006856D7"/>
    <w:rsid w:val="00685B6A"/>
    <w:rsid w:val="00685B8F"/>
    <w:rsid w:val="00685C5B"/>
    <w:rsid w:val="006869D0"/>
    <w:rsid w:val="00686F93"/>
    <w:rsid w:val="0068726E"/>
    <w:rsid w:val="00690764"/>
    <w:rsid w:val="006908CF"/>
    <w:rsid w:val="00691578"/>
    <w:rsid w:val="00691DE2"/>
    <w:rsid w:val="006927F6"/>
    <w:rsid w:val="00692F10"/>
    <w:rsid w:val="006936E0"/>
    <w:rsid w:val="006943F0"/>
    <w:rsid w:val="00694DD4"/>
    <w:rsid w:val="0069504F"/>
    <w:rsid w:val="00695D1D"/>
    <w:rsid w:val="00696192"/>
    <w:rsid w:val="006A0351"/>
    <w:rsid w:val="006A053D"/>
    <w:rsid w:val="006A0624"/>
    <w:rsid w:val="006A0AE2"/>
    <w:rsid w:val="006A14F1"/>
    <w:rsid w:val="006A1D4C"/>
    <w:rsid w:val="006A1F17"/>
    <w:rsid w:val="006A2362"/>
    <w:rsid w:val="006A2434"/>
    <w:rsid w:val="006A2B19"/>
    <w:rsid w:val="006A3069"/>
    <w:rsid w:val="006A3B5C"/>
    <w:rsid w:val="006A3B63"/>
    <w:rsid w:val="006A3BBA"/>
    <w:rsid w:val="006A4083"/>
    <w:rsid w:val="006A4DD5"/>
    <w:rsid w:val="006A4F4A"/>
    <w:rsid w:val="006A52B9"/>
    <w:rsid w:val="006A5362"/>
    <w:rsid w:val="006A5820"/>
    <w:rsid w:val="006A65C6"/>
    <w:rsid w:val="006A6DC9"/>
    <w:rsid w:val="006A71FC"/>
    <w:rsid w:val="006A7259"/>
    <w:rsid w:val="006A7D87"/>
    <w:rsid w:val="006B0263"/>
    <w:rsid w:val="006B102F"/>
    <w:rsid w:val="006B1D91"/>
    <w:rsid w:val="006B2ECE"/>
    <w:rsid w:val="006B36B0"/>
    <w:rsid w:val="006B3A0F"/>
    <w:rsid w:val="006B3B6F"/>
    <w:rsid w:val="006B430D"/>
    <w:rsid w:val="006B4AA2"/>
    <w:rsid w:val="006B560D"/>
    <w:rsid w:val="006B586D"/>
    <w:rsid w:val="006B5963"/>
    <w:rsid w:val="006B5EEE"/>
    <w:rsid w:val="006B62E9"/>
    <w:rsid w:val="006B6A89"/>
    <w:rsid w:val="006B73A7"/>
    <w:rsid w:val="006B746B"/>
    <w:rsid w:val="006B7923"/>
    <w:rsid w:val="006B7D3F"/>
    <w:rsid w:val="006C005B"/>
    <w:rsid w:val="006C018B"/>
    <w:rsid w:val="006C05F1"/>
    <w:rsid w:val="006C0E53"/>
    <w:rsid w:val="006C0EAE"/>
    <w:rsid w:val="006C16A7"/>
    <w:rsid w:val="006C26C7"/>
    <w:rsid w:val="006C26CF"/>
    <w:rsid w:val="006C32C7"/>
    <w:rsid w:val="006C40F6"/>
    <w:rsid w:val="006C4630"/>
    <w:rsid w:val="006C4F62"/>
    <w:rsid w:val="006C531A"/>
    <w:rsid w:val="006C5A09"/>
    <w:rsid w:val="006C5D5B"/>
    <w:rsid w:val="006C5D7A"/>
    <w:rsid w:val="006C5DE8"/>
    <w:rsid w:val="006C5F11"/>
    <w:rsid w:val="006C6A11"/>
    <w:rsid w:val="006C6FBB"/>
    <w:rsid w:val="006C70CC"/>
    <w:rsid w:val="006C75EA"/>
    <w:rsid w:val="006C765E"/>
    <w:rsid w:val="006D09D1"/>
    <w:rsid w:val="006D1683"/>
    <w:rsid w:val="006D174B"/>
    <w:rsid w:val="006D2123"/>
    <w:rsid w:val="006D24BF"/>
    <w:rsid w:val="006D26DF"/>
    <w:rsid w:val="006D2A10"/>
    <w:rsid w:val="006D2E8A"/>
    <w:rsid w:val="006D3855"/>
    <w:rsid w:val="006D3AE2"/>
    <w:rsid w:val="006D4212"/>
    <w:rsid w:val="006D436A"/>
    <w:rsid w:val="006D4A8D"/>
    <w:rsid w:val="006D4FE0"/>
    <w:rsid w:val="006D6409"/>
    <w:rsid w:val="006D6792"/>
    <w:rsid w:val="006D6BDB"/>
    <w:rsid w:val="006D6BF6"/>
    <w:rsid w:val="006D70A3"/>
    <w:rsid w:val="006D714B"/>
    <w:rsid w:val="006D7E76"/>
    <w:rsid w:val="006E243E"/>
    <w:rsid w:val="006E2822"/>
    <w:rsid w:val="006E2E09"/>
    <w:rsid w:val="006E33C9"/>
    <w:rsid w:val="006E33D9"/>
    <w:rsid w:val="006E3DD3"/>
    <w:rsid w:val="006E3EAA"/>
    <w:rsid w:val="006E470B"/>
    <w:rsid w:val="006E6682"/>
    <w:rsid w:val="006E6846"/>
    <w:rsid w:val="006E6E97"/>
    <w:rsid w:val="006E6F65"/>
    <w:rsid w:val="006E7587"/>
    <w:rsid w:val="006F015F"/>
    <w:rsid w:val="006F07AF"/>
    <w:rsid w:val="006F0E8B"/>
    <w:rsid w:val="006F0FBB"/>
    <w:rsid w:val="006F1128"/>
    <w:rsid w:val="006F1928"/>
    <w:rsid w:val="006F1FFC"/>
    <w:rsid w:val="006F3025"/>
    <w:rsid w:val="006F35D3"/>
    <w:rsid w:val="006F3740"/>
    <w:rsid w:val="006F430E"/>
    <w:rsid w:val="006F469E"/>
    <w:rsid w:val="006F46C0"/>
    <w:rsid w:val="006F4D58"/>
    <w:rsid w:val="006F5203"/>
    <w:rsid w:val="006F5767"/>
    <w:rsid w:val="006F59F0"/>
    <w:rsid w:val="006F707C"/>
    <w:rsid w:val="006F7F32"/>
    <w:rsid w:val="007003F9"/>
    <w:rsid w:val="007005F8"/>
    <w:rsid w:val="00701226"/>
    <w:rsid w:val="00701D1F"/>
    <w:rsid w:val="007022F2"/>
    <w:rsid w:val="00703233"/>
    <w:rsid w:val="007036B8"/>
    <w:rsid w:val="00704287"/>
    <w:rsid w:val="007043C8"/>
    <w:rsid w:val="007044D8"/>
    <w:rsid w:val="00704824"/>
    <w:rsid w:val="00704E56"/>
    <w:rsid w:val="007063EE"/>
    <w:rsid w:val="00706980"/>
    <w:rsid w:val="00707211"/>
    <w:rsid w:val="00707534"/>
    <w:rsid w:val="007076F5"/>
    <w:rsid w:val="007078CC"/>
    <w:rsid w:val="00707900"/>
    <w:rsid w:val="007101C9"/>
    <w:rsid w:val="007102AA"/>
    <w:rsid w:val="00710613"/>
    <w:rsid w:val="00710E1A"/>
    <w:rsid w:val="00711A34"/>
    <w:rsid w:val="007123FC"/>
    <w:rsid w:val="00712657"/>
    <w:rsid w:val="0071314B"/>
    <w:rsid w:val="00713ACA"/>
    <w:rsid w:val="00713B1B"/>
    <w:rsid w:val="00713E3C"/>
    <w:rsid w:val="00713E8C"/>
    <w:rsid w:val="0071598C"/>
    <w:rsid w:val="00715B3D"/>
    <w:rsid w:val="00716009"/>
    <w:rsid w:val="0072074D"/>
    <w:rsid w:val="00720A01"/>
    <w:rsid w:val="00720C77"/>
    <w:rsid w:val="00720F87"/>
    <w:rsid w:val="00722B55"/>
    <w:rsid w:val="0072372F"/>
    <w:rsid w:val="007250BB"/>
    <w:rsid w:val="00725216"/>
    <w:rsid w:val="00725E1C"/>
    <w:rsid w:val="007267E4"/>
    <w:rsid w:val="00727814"/>
    <w:rsid w:val="00730256"/>
    <w:rsid w:val="00731BC2"/>
    <w:rsid w:val="00732F0D"/>
    <w:rsid w:val="00733085"/>
    <w:rsid w:val="00733096"/>
    <w:rsid w:val="00733479"/>
    <w:rsid w:val="00733744"/>
    <w:rsid w:val="00733E3E"/>
    <w:rsid w:val="00734170"/>
    <w:rsid w:val="00734C51"/>
    <w:rsid w:val="007352F9"/>
    <w:rsid w:val="0073595C"/>
    <w:rsid w:val="0073729A"/>
    <w:rsid w:val="00737522"/>
    <w:rsid w:val="007376EA"/>
    <w:rsid w:val="00737D31"/>
    <w:rsid w:val="007408DD"/>
    <w:rsid w:val="0074091B"/>
    <w:rsid w:val="0074099E"/>
    <w:rsid w:val="00740DE7"/>
    <w:rsid w:val="00740F71"/>
    <w:rsid w:val="00741FA9"/>
    <w:rsid w:val="00742C41"/>
    <w:rsid w:val="00742CF6"/>
    <w:rsid w:val="00744351"/>
    <w:rsid w:val="0074495F"/>
    <w:rsid w:val="00744B28"/>
    <w:rsid w:val="00744C58"/>
    <w:rsid w:val="007450C2"/>
    <w:rsid w:val="0074685B"/>
    <w:rsid w:val="007468F5"/>
    <w:rsid w:val="00747055"/>
    <w:rsid w:val="00747268"/>
    <w:rsid w:val="00747471"/>
    <w:rsid w:val="00747622"/>
    <w:rsid w:val="007500FA"/>
    <w:rsid w:val="00750178"/>
    <w:rsid w:val="007505D4"/>
    <w:rsid w:val="007509AE"/>
    <w:rsid w:val="00750B92"/>
    <w:rsid w:val="00750C72"/>
    <w:rsid w:val="00750EA5"/>
    <w:rsid w:val="00750FA3"/>
    <w:rsid w:val="00750FC2"/>
    <w:rsid w:val="00751166"/>
    <w:rsid w:val="007518A1"/>
    <w:rsid w:val="007521FC"/>
    <w:rsid w:val="0075250C"/>
    <w:rsid w:val="007527B5"/>
    <w:rsid w:val="007527BA"/>
    <w:rsid w:val="00752B1E"/>
    <w:rsid w:val="0075360C"/>
    <w:rsid w:val="00753D00"/>
    <w:rsid w:val="00754299"/>
    <w:rsid w:val="007546C2"/>
    <w:rsid w:val="00754E14"/>
    <w:rsid w:val="00756B28"/>
    <w:rsid w:val="00756F9F"/>
    <w:rsid w:val="00757236"/>
    <w:rsid w:val="007572E1"/>
    <w:rsid w:val="00757353"/>
    <w:rsid w:val="007607A3"/>
    <w:rsid w:val="007608D5"/>
    <w:rsid w:val="007624D4"/>
    <w:rsid w:val="0076283C"/>
    <w:rsid w:val="00762CAB"/>
    <w:rsid w:val="00763707"/>
    <w:rsid w:val="00763B21"/>
    <w:rsid w:val="0076414C"/>
    <w:rsid w:val="0076492F"/>
    <w:rsid w:val="00764A36"/>
    <w:rsid w:val="00764C94"/>
    <w:rsid w:val="007651E3"/>
    <w:rsid w:val="007654F2"/>
    <w:rsid w:val="0077025E"/>
    <w:rsid w:val="00770D91"/>
    <w:rsid w:val="00771184"/>
    <w:rsid w:val="0077165C"/>
    <w:rsid w:val="00771687"/>
    <w:rsid w:val="00772DC5"/>
    <w:rsid w:val="00772FDD"/>
    <w:rsid w:val="007731F0"/>
    <w:rsid w:val="00773562"/>
    <w:rsid w:val="0077371F"/>
    <w:rsid w:val="00774258"/>
    <w:rsid w:val="00774607"/>
    <w:rsid w:val="0077486D"/>
    <w:rsid w:val="007755B7"/>
    <w:rsid w:val="00775939"/>
    <w:rsid w:val="00775A2E"/>
    <w:rsid w:val="00775B22"/>
    <w:rsid w:val="00776240"/>
    <w:rsid w:val="00776B29"/>
    <w:rsid w:val="00777B0E"/>
    <w:rsid w:val="0078100E"/>
    <w:rsid w:val="007813A0"/>
    <w:rsid w:val="0078182E"/>
    <w:rsid w:val="007818F6"/>
    <w:rsid w:val="00781B26"/>
    <w:rsid w:val="00781E89"/>
    <w:rsid w:val="00783800"/>
    <w:rsid w:val="00784E72"/>
    <w:rsid w:val="00785104"/>
    <w:rsid w:val="007863CC"/>
    <w:rsid w:val="007867C3"/>
    <w:rsid w:val="00786840"/>
    <w:rsid w:val="00786B1B"/>
    <w:rsid w:val="00786F12"/>
    <w:rsid w:val="00787431"/>
    <w:rsid w:val="0078751F"/>
    <w:rsid w:val="007876DD"/>
    <w:rsid w:val="00787714"/>
    <w:rsid w:val="0079033C"/>
    <w:rsid w:val="007906F6"/>
    <w:rsid w:val="00791AB7"/>
    <w:rsid w:val="00791E7F"/>
    <w:rsid w:val="007926B8"/>
    <w:rsid w:val="00792EA8"/>
    <w:rsid w:val="007930D2"/>
    <w:rsid w:val="0079318D"/>
    <w:rsid w:val="00793401"/>
    <w:rsid w:val="0079353E"/>
    <w:rsid w:val="007936C7"/>
    <w:rsid w:val="0079390C"/>
    <w:rsid w:val="007939AC"/>
    <w:rsid w:val="00793E55"/>
    <w:rsid w:val="00793EA1"/>
    <w:rsid w:val="007942B0"/>
    <w:rsid w:val="007942B3"/>
    <w:rsid w:val="00794CEF"/>
    <w:rsid w:val="007960D6"/>
    <w:rsid w:val="00796695"/>
    <w:rsid w:val="0079755C"/>
    <w:rsid w:val="007977AB"/>
    <w:rsid w:val="007A06C2"/>
    <w:rsid w:val="007A0763"/>
    <w:rsid w:val="007A0773"/>
    <w:rsid w:val="007A0800"/>
    <w:rsid w:val="007A1005"/>
    <w:rsid w:val="007A1317"/>
    <w:rsid w:val="007A1C01"/>
    <w:rsid w:val="007A1CF9"/>
    <w:rsid w:val="007A1EFA"/>
    <w:rsid w:val="007A2198"/>
    <w:rsid w:val="007A2721"/>
    <w:rsid w:val="007A2F17"/>
    <w:rsid w:val="007A2F37"/>
    <w:rsid w:val="007A351B"/>
    <w:rsid w:val="007A3765"/>
    <w:rsid w:val="007A3F5E"/>
    <w:rsid w:val="007A4537"/>
    <w:rsid w:val="007A475C"/>
    <w:rsid w:val="007A4903"/>
    <w:rsid w:val="007A5141"/>
    <w:rsid w:val="007A6047"/>
    <w:rsid w:val="007A6F03"/>
    <w:rsid w:val="007A70B3"/>
    <w:rsid w:val="007A7395"/>
    <w:rsid w:val="007A743B"/>
    <w:rsid w:val="007A7BED"/>
    <w:rsid w:val="007B065E"/>
    <w:rsid w:val="007B094E"/>
    <w:rsid w:val="007B1168"/>
    <w:rsid w:val="007B195D"/>
    <w:rsid w:val="007B30D6"/>
    <w:rsid w:val="007B31AE"/>
    <w:rsid w:val="007B347E"/>
    <w:rsid w:val="007B392E"/>
    <w:rsid w:val="007B3D22"/>
    <w:rsid w:val="007B46F2"/>
    <w:rsid w:val="007B506F"/>
    <w:rsid w:val="007B5453"/>
    <w:rsid w:val="007B7F46"/>
    <w:rsid w:val="007C018E"/>
    <w:rsid w:val="007C0C40"/>
    <w:rsid w:val="007C0F97"/>
    <w:rsid w:val="007C1528"/>
    <w:rsid w:val="007C2367"/>
    <w:rsid w:val="007C26E2"/>
    <w:rsid w:val="007C35BD"/>
    <w:rsid w:val="007C3B76"/>
    <w:rsid w:val="007C5BD4"/>
    <w:rsid w:val="007C5E50"/>
    <w:rsid w:val="007C6378"/>
    <w:rsid w:val="007C666E"/>
    <w:rsid w:val="007C7D75"/>
    <w:rsid w:val="007C7F2A"/>
    <w:rsid w:val="007D0681"/>
    <w:rsid w:val="007D087A"/>
    <w:rsid w:val="007D0D1A"/>
    <w:rsid w:val="007D10A1"/>
    <w:rsid w:val="007D11BE"/>
    <w:rsid w:val="007D1205"/>
    <w:rsid w:val="007D13FA"/>
    <w:rsid w:val="007D193F"/>
    <w:rsid w:val="007D1B7A"/>
    <w:rsid w:val="007D1C42"/>
    <w:rsid w:val="007D2211"/>
    <w:rsid w:val="007D292D"/>
    <w:rsid w:val="007D31E4"/>
    <w:rsid w:val="007D38A3"/>
    <w:rsid w:val="007D4A97"/>
    <w:rsid w:val="007D4F4F"/>
    <w:rsid w:val="007D50CC"/>
    <w:rsid w:val="007D60ED"/>
    <w:rsid w:val="007D6402"/>
    <w:rsid w:val="007D654D"/>
    <w:rsid w:val="007D6A84"/>
    <w:rsid w:val="007D742C"/>
    <w:rsid w:val="007E0C76"/>
    <w:rsid w:val="007E0E44"/>
    <w:rsid w:val="007E1161"/>
    <w:rsid w:val="007E128B"/>
    <w:rsid w:val="007E1B0F"/>
    <w:rsid w:val="007E1E56"/>
    <w:rsid w:val="007E2205"/>
    <w:rsid w:val="007E29EA"/>
    <w:rsid w:val="007E2EF9"/>
    <w:rsid w:val="007E32FD"/>
    <w:rsid w:val="007E3EA2"/>
    <w:rsid w:val="007E3EAD"/>
    <w:rsid w:val="007E42BB"/>
    <w:rsid w:val="007E4A83"/>
    <w:rsid w:val="007E4A85"/>
    <w:rsid w:val="007E4B47"/>
    <w:rsid w:val="007E4FEE"/>
    <w:rsid w:val="007E515F"/>
    <w:rsid w:val="007E5434"/>
    <w:rsid w:val="007E62AD"/>
    <w:rsid w:val="007E736F"/>
    <w:rsid w:val="007F012A"/>
    <w:rsid w:val="007F1550"/>
    <w:rsid w:val="007F1840"/>
    <w:rsid w:val="007F1916"/>
    <w:rsid w:val="007F1CFB"/>
    <w:rsid w:val="007F2167"/>
    <w:rsid w:val="007F29F4"/>
    <w:rsid w:val="007F3768"/>
    <w:rsid w:val="007F385D"/>
    <w:rsid w:val="007F4B3F"/>
    <w:rsid w:val="007F4B9F"/>
    <w:rsid w:val="007F4DC2"/>
    <w:rsid w:val="007F5092"/>
    <w:rsid w:val="007F50DF"/>
    <w:rsid w:val="007F5152"/>
    <w:rsid w:val="007F5AD2"/>
    <w:rsid w:val="007F605B"/>
    <w:rsid w:val="007F6E21"/>
    <w:rsid w:val="00800214"/>
    <w:rsid w:val="00800772"/>
    <w:rsid w:val="00800E79"/>
    <w:rsid w:val="00801009"/>
    <w:rsid w:val="008011D4"/>
    <w:rsid w:val="00801ADB"/>
    <w:rsid w:val="00801D41"/>
    <w:rsid w:val="00802422"/>
    <w:rsid w:val="0080247C"/>
    <w:rsid w:val="008026AF"/>
    <w:rsid w:val="0080352B"/>
    <w:rsid w:val="00803736"/>
    <w:rsid w:val="008045EC"/>
    <w:rsid w:val="00804ACA"/>
    <w:rsid w:val="00804ACF"/>
    <w:rsid w:val="00804EC1"/>
    <w:rsid w:val="008052A2"/>
    <w:rsid w:val="00805377"/>
    <w:rsid w:val="008055A2"/>
    <w:rsid w:val="00805759"/>
    <w:rsid w:val="00806244"/>
    <w:rsid w:val="0080659D"/>
    <w:rsid w:val="0080763A"/>
    <w:rsid w:val="00810B45"/>
    <w:rsid w:val="00810FBF"/>
    <w:rsid w:val="0081109C"/>
    <w:rsid w:val="00811E3E"/>
    <w:rsid w:val="00811FBB"/>
    <w:rsid w:val="00813834"/>
    <w:rsid w:val="00813975"/>
    <w:rsid w:val="00814255"/>
    <w:rsid w:val="0081477B"/>
    <w:rsid w:val="00814C4C"/>
    <w:rsid w:val="00814CD1"/>
    <w:rsid w:val="0081593E"/>
    <w:rsid w:val="00816B60"/>
    <w:rsid w:val="00817B09"/>
    <w:rsid w:val="0082095A"/>
    <w:rsid w:val="00820EA7"/>
    <w:rsid w:val="00821C9D"/>
    <w:rsid w:val="00821DF0"/>
    <w:rsid w:val="00822643"/>
    <w:rsid w:val="008230EB"/>
    <w:rsid w:val="008231E9"/>
    <w:rsid w:val="0082345E"/>
    <w:rsid w:val="00823981"/>
    <w:rsid w:val="00823AFE"/>
    <w:rsid w:val="008248F9"/>
    <w:rsid w:val="00824C89"/>
    <w:rsid w:val="00824F6A"/>
    <w:rsid w:val="00826866"/>
    <w:rsid w:val="00826918"/>
    <w:rsid w:val="008277B8"/>
    <w:rsid w:val="0082793E"/>
    <w:rsid w:val="00830B6D"/>
    <w:rsid w:val="00830D7D"/>
    <w:rsid w:val="0083106A"/>
    <w:rsid w:val="00831151"/>
    <w:rsid w:val="0083142C"/>
    <w:rsid w:val="0083150E"/>
    <w:rsid w:val="0083223C"/>
    <w:rsid w:val="00832334"/>
    <w:rsid w:val="00832A69"/>
    <w:rsid w:val="00833337"/>
    <w:rsid w:val="00833636"/>
    <w:rsid w:val="00833BC8"/>
    <w:rsid w:val="00833C49"/>
    <w:rsid w:val="008353AE"/>
    <w:rsid w:val="00835ECC"/>
    <w:rsid w:val="008361EF"/>
    <w:rsid w:val="0083634B"/>
    <w:rsid w:val="008365EC"/>
    <w:rsid w:val="00837163"/>
    <w:rsid w:val="00837BFC"/>
    <w:rsid w:val="00837C1C"/>
    <w:rsid w:val="00837E10"/>
    <w:rsid w:val="00837ED2"/>
    <w:rsid w:val="00840049"/>
    <w:rsid w:val="00840BED"/>
    <w:rsid w:val="00840D72"/>
    <w:rsid w:val="00841532"/>
    <w:rsid w:val="008440A6"/>
    <w:rsid w:val="008445FB"/>
    <w:rsid w:val="0084461E"/>
    <w:rsid w:val="00845309"/>
    <w:rsid w:val="0084575D"/>
    <w:rsid w:val="00846408"/>
    <w:rsid w:val="0084682B"/>
    <w:rsid w:val="00846E35"/>
    <w:rsid w:val="008479D4"/>
    <w:rsid w:val="008479EC"/>
    <w:rsid w:val="00850060"/>
    <w:rsid w:val="0085054B"/>
    <w:rsid w:val="00850A0D"/>
    <w:rsid w:val="00850B1A"/>
    <w:rsid w:val="00850DA6"/>
    <w:rsid w:val="0085160B"/>
    <w:rsid w:val="0085192B"/>
    <w:rsid w:val="00851945"/>
    <w:rsid w:val="00851D97"/>
    <w:rsid w:val="00852003"/>
    <w:rsid w:val="0085293D"/>
    <w:rsid w:val="00853225"/>
    <w:rsid w:val="008533E9"/>
    <w:rsid w:val="008534F7"/>
    <w:rsid w:val="008541E8"/>
    <w:rsid w:val="008547D3"/>
    <w:rsid w:val="00855578"/>
    <w:rsid w:val="00856029"/>
    <w:rsid w:val="00856401"/>
    <w:rsid w:val="00856FD3"/>
    <w:rsid w:val="00857783"/>
    <w:rsid w:val="0086111C"/>
    <w:rsid w:val="00861942"/>
    <w:rsid w:val="00861A9F"/>
    <w:rsid w:val="008623CB"/>
    <w:rsid w:val="008626ED"/>
    <w:rsid w:val="00863507"/>
    <w:rsid w:val="008636DC"/>
    <w:rsid w:val="0086416E"/>
    <w:rsid w:val="00864190"/>
    <w:rsid w:val="0086481A"/>
    <w:rsid w:val="00864E8C"/>
    <w:rsid w:val="00865040"/>
    <w:rsid w:val="00865B78"/>
    <w:rsid w:val="00865EAC"/>
    <w:rsid w:val="0086600B"/>
    <w:rsid w:val="008662F2"/>
    <w:rsid w:val="00866547"/>
    <w:rsid w:val="0086686D"/>
    <w:rsid w:val="00870686"/>
    <w:rsid w:val="00870D7B"/>
    <w:rsid w:val="00870F18"/>
    <w:rsid w:val="00871EFD"/>
    <w:rsid w:val="00871F3D"/>
    <w:rsid w:val="0087203F"/>
    <w:rsid w:val="008723F7"/>
    <w:rsid w:val="00872DA8"/>
    <w:rsid w:val="00873A43"/>
    <w:rsid w:val="00873A54"/>
    <w:rsid w:val="00873AA6"/>
    <w:rsid w:val="00873C15"/>
    <w:rsid w:val="00873D57"/>
    <w:rsid w:val="00873D9C"/>
    <w:rsid w:val="0087456F"/>
    <w:rsid w:val="008745CB"/>
    <w:rsid w:val="00876C8B"/>
    <w:rsid w:val="008771DA"/>
    <w:rsid w:val="0087794F"/>
    <w:rsid w:val="00877D1E"/>
    <w:rsid w:val="008800E6"/>
    <w:rsid w:val="008808A9"/>
    <w:rsid w:val="00880A8E"/>
    <w:rsid w:val="00880C04"/>
    <w:rsid w:val="00880C5E"/>
    <w:rsid w:val="008815A4"/>
    <w:rsid w:val="00882132"/>
    <w:rsid w:val="0088250F"/>
    <w:rsid w:val="00882742"/>
    <w:rsid w:val="0088287F"/>
    <w:rsid w:val="00882C0C"/>
    <w:rsid w:val="00883800"/>
    <w:rsid w:val="00883AAD"/>
    <w:rsid w:val="00883D51"/>
    <w:rsid w:val="00883F32"/>
    <w:rsid w:val="008844B3"/>
    <w:rsid w:val="00884804"/>
    <w:rsid w:val="00884B05"/>
    <w:rsid w:val="00884F37"/>
    <w:rsid w:val="00885139"/>
    <w:rsid w:val="00885842"/>
    <w:rsid w:val="0088594D"/>
    <w:rsid w:val="00886967"/>
    <w:rsid w:val="0088723E"/>
    <w:rsid w:val="00887268"/>
    <w:rsid w:val="008873B4"/>
    <w:rsid w:val="00887503"/>
    <w:rsid w:val="00887769"/>
    <w:rsid w:val="00887839"/>
    <w:rsid w:val="008878A4"/>
    <w:rsid w:val="00887B09"/>
    <w:rsid w:val="00887DFD"/>
    <w:rsid w:val="008900E0"/>
    <w:rsid w:val="008900E3"/>
    <w:rsid w:val="008902FC"/>
    <w:rsid w:val="00890619"/>
    <w:rsid w:val="00890771"/>
    <w:rsid w:val="0089149C"/>
    <w:rsid w:val="00892045"/>
    <w:rsid w:val="00892167"/>
    <w:rsid w:val="0089254C"/>
    <w:rsid w:val="008927F8"/>
    <w:rsid w:val="0089367C"/>
    <w:rsid w:val="008938D8"/>
    <w:rsid w:val="00893D8D"/>
    <w:rsid w:val="00894A30"/>
    <w:rsid w:val="00894A7D"/>
    <w:rsid w:val="00894C4D"/>
    <w:rsid w:val="00894D99"/>
    <w:rsid w:val="00894FC1"/>
    <w:rsid w:val="0089505B"/>
    <w:rsid w:val="008950F8"/>
    <w:rsid w:val="00895222"/>
    <w:rsid w:val="008952CE"/>
    <w:rsid w:val="00895463"/>
    <w:rsid w:val="00896076"/>
    <w:rsid w:val="00896C38"/>
    <w:rsid w:val="00896D89"/>
    <w:rsid w:val="0089749D"/>
    <w:rsid w:val="00897FA7"/>
    <w:rsid w:val="008A0ADA"/>
    <w:rsid w:val="008A13F2"/>
    <w:rsid w:val="008A20C5"/>
    <w:rsid w:val="008A29B7"/>
    <w:rsid w:val="008A3124"/>
    <w:rsid w:val="008A3402"/>
    <w:rsid w:val="008A36D0"/>
    <w:rsid w:val="008A3C3B"/>
    <w:rsid w:val="008A4348"/>
    <w:rsid w:val="008A4DFA"/>
    <w:rsid w:val="008A50C6"/>
    <w:rsid w:val="008A51E3"/>
    <w:rsid w:val="008A5EAA"/>
    <w:rsid w:val="008A698E"/>
    <w:rsid w:val="008A6A08"/>
    <w:rsid w:val="008A6AE7"/>
    <w:rsid w:val="008A71BF"/>
    <w:rsid w:val="008A71CF"/>
    <w:rsid w:val="008A75C7"/>
    <w:rsid w:val="008A7EE2"/>
    <w:rsid w:val="008B0F06"/>
    <w:rsid w:val="008B0F23"/>
    <w:rsid w:val="008B12F7"/>
    <w:rsid w:val="008B192F"/>
    <w:rsid w:val="008B2980"/>
    <w:rsid w:val="008B2A4C"/>
    <w:rsid w:val="008B2B3C"/>
    <w:rsid w:val="008B2E61"/>
    <w:rsid w:val="008B3147"/>
    <w:rsid w:val="008B39D9"/>
    <w:rsid w:val="008B49F9"/>
    <w:rsid w:val="008B5098"/>
    <w:rsid w:val="008B5892"/>
    <w:rsid w:val="008B59E1"/>
    <w:rsid w:val="008B5C1D"/>
    <w:rsid w:val="008B5D87"/>
    <w:rsid w:val="008B6402"/>
    <w:rsid w:val="008B7018"/>
    <w:rsid w:val="008B72BA"/>
    <w:rsid w:val="008B73A0"/>
    <w:rsid w:val="008B744F"/>
    <w:rsid w:val="008B7812"/>
    <w:rsid w:val="008C0C65"/>
    <w:rsid w:val="008C0CA5"/>
    <w:rsid w:val="008C2521"/>
    <w:rsid w:val="008C26FD"/>
    <w:rsid w:val="008C2834"/>
    <w:rsid w:val="008C2BCC"/>
    <w:rsid w:val="008C2C20"/>
    <w:rsid w:val="008C2C9C"/>
    <w:rsid w:val="008C3896"/>
    <w:rsid w:val="008C39F1"/>
    <w:rsid w:val="008C3A6E"/>
    <w:rsid w:val="008C46A9"/>
    <w:rsid w:val="008C46EC"/>
    <w:rsid w:val="008C56D6"/>
    <w:rsid w:val="008C5BD8"/>
    <w:rsid w:val="008C62F9"/>
    <w:rsid w:val="008C7FBE"/>
    <w:rsid w:val="008D036B"/>
    <w:rsid w:val="008D0AAC"/>
    <w:rsid w:val="008D0B3B"/>
    <w:rsid w:val="008D0C0E"/>
    <w:rsid w:val="008D0EB3"/>
    <w:rsid w:val="008D0F69"/>
    <w:rsid w:val="008D1543"/>
    <w:rsid w:val="008D23AF"/>
    <w:rsid w:val="008D27EA"/>
    <w:rsid w:val="008D2921"/>
    <w:rsid w:val="008D39FD"/>
    <w:rsid w:val="008D3DE8"/>
    <w:rsid w:val="008D49DC"/>
    <w:rsid w:val="008D4B2C"/>
    <w:rsid w:val="008D4CEC"/>
    <w:rsid w:val="008D4EC4"/>
    <w:rsid w:val="008D5303"/>
    <w:rsid w:val="008D5477"/>
    <w:rsid w:val="008D54E7"/>
    <w:rsid w:val="008D61CA"/>
    <w:rsid w:val="008D7356"/>
    <w:rsid w:val="008D7CDC"/>
    <w:rsid w:val="008D7CFC"/>
    <w:rsid w:val="008E017B"/>
    <w:rsid w:val="008E03E7"/>
    <w:rsid w:val="008E0D0D"/>
    <w:rsid w:val="008E10BD"/>
    <w:rsid w:val="008E10EF"/>
    <w:rsid w:val="008E12C1"/>
    <w:rsid w:val="008E1AE1"/>
    <w:rsid w:val="008E276D"/>
    <w:rsid w:val="008E375E"/>
    <w:rsid w:val="008E3EA9"/>
    <w:rsid w:val="008E4148"/>
    <w:rsid w:val="008E448D"/>
    <w:rsid w:val="008E461C"/>
    <w:rsid w:val="008E4DD9"/>
    <w:rsid w:val="008E557D"/>
    <w:rsid w:val="008E58F5"/>
    <w:rsid w:val="008E5B68"/>
    <w:rsid w:val="008E60C9"/>
    <w:rsid w:val="008E6159"/>
    <w:rsid w:val="008E6295"/>
    <w:rsid w:val="008E6CC4"/>
    <w:rsid w:val="008E6E14"/>
    <w:rsid w:val="008E733B"/>
    <w:rsid w:val="008E75F2"/>
    <w:rsid w:val="008F0B18"/>
    <w:rsid w:val="008F12EE"/>
    <w:rsid w:val="008F14D4"/>
    <w:rsid w:val="008F1972"/>
    <w:rsid w:val="008F1DFA"/>
    <w:rsid w:val="008F1E48"/>
    <w:rsid w:val="008F2248"/>
    <w:rsid w:val="008F2B73"/>
    <w:rsid w:val="008F52F3"/>
    <w:rsid w:val="008F55BA"/>
    <w:rsid w:val="008F5A07"/>
    <w:rsid w:val="008F6171"/>
    <w:rsid w:val="008F6E2A"/>
    <w:rsid w:val="008F6EED"/>
    <w:rsid w:val="008F7413"/>
    <w:rsid w:val="008F7C37"/>
    <w:rsid w:val="008F7E93"/>
    <w:rsid w:val="008F7F7A"/>
    <w:rsid w:val="00900CDE"/>
    <w:rsid w:val="00900F58"/>
    <w:rsid w:val="009017A5"/>
    <w:rsid w:val="00901DE0"/>
    <w:rsid w:val="00902E93"/>
    <w:rsid w:val="0090372F"/>
    <w:rsid w:val="0090396A"/>
    <w:rsid w:val="00903D5A"/>
    <w:rsid w:val="00905518"/>
    <w:rsid w:val="009058DB"/>
    <w:rsid w:val="0090755C"/>
    <w:rsid w:val="009104B3"/>
    <w:rsid w:val="009117EC"/>
    <w:rsid w:val="00911F5A"/>
    <w:rsid w:val="009121D9"/>
    <w:rsid w:val="0091246F"/>
    <w:rsid w:val="00914D26"/>
    <w:rsid w:val="009155F6"/>
    <w:rsid w:val="009158F2"/>
    <w:rsid w:val="009171DE"/>
    <w:rsid w:val="009177A0"/>
    <w:rsid w:val="0092091A"/>
    <w:rsid w:val="00921EAE"/>
    <w:rsid w:val="0092208A"/>
    <w:rsid w:val="00922107"/>
    <w:rsid w:val="00922120"/>
    <w:rsid w:val="009221CB"/>
    <w:rsid w:val="00922D5F"/>
    <w:rsid w:val="00922E06"/>
    <w:rsid w:val="00923025"/>
    <w:rsid w:val="00924057"/>
    <w:rsid w:val="00924935"/>
    <w:rsid w:val="00924C4C"/>
    <w:rsid w:val="00924D8B"/>
    <w:rsid w:val="009255CA"/>
    <w:rsid w:val="009256E2"/>
    <w:rsid w:val="00925CD2"/>
    <w:rsid w:val="00925D9A"/>
    <w:rsid w:val="009265EB"/>
    <w:rsid w:val="0092689D"/>
    <w:rsid w:val="00926C24"/>
    <w:rsid w:val="00927789"/>
    <w:rsid w:val="00930176"/>
    <w:rsid w:val="00930CE0"/>
    <w:rsid w:val="009311CC"/>
    <w:rsid w:val="00931BDB"/>
    <w:rsid w:val="009322D8"/>
    <w:rsid w:val="0093235A"/>
    <w:rsid w:val="009325FF"/>
    <w:rsid w:val="009327E1"/>
    <w:rsid w:val="00932F9A"/>
    <w:rsid w:val="0093324A"/>
    <w:rsid w:val="00933A9B"/>
    <w:rsid w:val="00933EB7"/>
    <w:rsid w:val="009347F3"/>
    <w:rsid w:val="00934D0A"/>
    <w:rsid w:val="009357EC"/>
    <w:rsid w:val="00935C12"/>
    <w:rsid w:val="009362BC"/>
    <w:rsid w:val="00936B0C"/>
    <w:rsid w:val="00936B0F"/>
    <w:rsid w:val="00936F5F"/>
    <w:rsid w:val="00936FEE"/>
    <w:rsid w:val="00937999"/>
    <w:rsid w:val="00937AE7"/>
    <w:rsid w:val="00937B9F"/>
    <w:rsid w:val="00940025"/>
    <w:rsid w:val="009400E0"/>
    <w:rsid w:val="009403AA"/>
    <w:rsid w:val="00940861"/>
    <w:rsid w:val="00940A0F"/>
    <w:rsid w:val="009414C0"/>
    <w:rsid w:val="0094170D"/>
    <w:rsid w:val="009417AE"/>
    <w:rsid w:val="00941C22"/>
    <w:rsid w:val="00941CD6"/>
    <w:rsid w:val="00941FFA"/>
    <w:rsid w:val="0094212A"/>
    <w:rsid w:val="009421D0"/>
    <w:rsid w:val="009426CA"/>
    <w:rsid w:val="00943F4C"/>
    <w:rsid w:val="0094430A"/>
    <w:rsid w:val="00944A5A"/>
    <w:rsid w:val="00944F67"/>
    <w:rsid w:val="00945008"/>
    <w:rsid w:val="00945970"/>
    <w:rsid w:val="00946434"/>
    <w:rsid w:val="00946B44"/>
    <w:rsid w:val="00946D43"/>
    <w:rsid w:val="00946E97"/>
    <w:rsid w:val="009477D1"/>
    <w:rsid w:val="009478D3"/>
    <w:rsid w:val="00950010"/>
    <w:rsid w:val="00950B3F"/>
    <w:rsid w:val="0095208D"/>
    <w:rsid w:val="009520E3"/>
    <w:rsid w:val="00952C6D"/>
    <w:rsid w:val="00952DB6"/>
    <w:rsid w:val="00953126"/>
    <w:rsid w:val="0095328C"/>
    <w:rsid w:val="009536D8"/>
    <w:rsid w:val="00953D11"/>
    <w:rsid w:val="00954964"/>
    <w:rsid w:val="009552BD"/>
    <w:rsid w:val="00955738"/>
    <w:rsid w:val="00955CEB"/>
    <w:rsid w:val="00955F83"/>
    <w:rsid w:val="009560C1"/>
    <w:rsid w:val="00956AC7"/>
    <w:rsid w:val="00956E19"/>
    <w:rsid w:val="0096064D"/>
    <w:rsid w:val="00960660"/>
    <w:rsid w:val="009608F7"/>
    <w:rsid w:val="009609E5"/>
    <w:rsid w:val="009611C1"/>
    <w:rsid w:val="00961D89"/>
    <w:rsid w:val="00961DF3"/>
    <w:rsid w:val="00961F99"/>
    <w:rsid w:val="0096246F"/>
    <w:rsid w:val="0096250A"/>
    <w:rsid w:val="00962BA7"/>
    <w:rsid w:val="00962C94"/>
    <w:rsid w:val="00962DCC"/>
    <w:rsid w:val="009630AA"/>
    <w:rsid w:val="009630C3"/>
    <w:rsid w:val="0096322F"/>
    <w:rsid w:val="009632F7"/>
    <w:rsid w:val="009645AB"/>
    <w:rsid w:val="0096466F"/>
    <w:rsid w:val="00964F73"/>
    <w:rsid w:val="00965E95"/>
    <w:rsid w:val="0096640C"/>
    <w:rsid w:val="00966419"/>
    <w:rsid w:val="009667A6"/>
    <w:rsid w:val="00966D08"/>
    <w:rsid w:val="009675E3"/>
    <w:rsid w:val="0096763E"/>
    <w:rsid w:val="00967C04"/>
    <w:rsid w:val="00970767"/>
    <w:rsid w:val="00970D1A"/>
    <w:rsid w:val="00972448"/>
    <w:rsid w:val="0097263E"/>
    <w:rsid w:val="009728A6"/>
    <w:rsid w:val="00972C1F"/>
    <w:rsid w:val="0097553A"/>
    <w:rsid w:val="00976241"/>
    <w:rsid w:val="00976559"/>
    <w:rsid w:val="009766FD"/>
    <w:rsid w:val="00977007"/>
    <w:rsid w:val="009773CC"/>
    <w:rsid w:val="009774A8"/>
    <w:rsid w:val="009775EE"/>
    <w:rsid w:val="00977C78"/>
    <w:rsid w:val="0098188E"/>
    <w:rsid w:val="0098301C"/>
    <w:rsid w:val="00983457"/>
    <w:rsid w:val="009839F3"/>
    <w:rsid w:val="00983C04"/>
    <w:rsid w:val="00983D71"/>
    <w:rsid w:val="00984283"/>
    <w:rsid w:val="00984710"/>
    <w:rsid w:val="009867D9"/>
    <w:rsid w:val="00987545"/>
    <w:rsid w:val="00987BAB"/>
    <w:rsid w:val="009909A4"/>
    <w:rsid w:val="00991A4A"/>
    <w:rsid w:val="00991A4D"/>
    <w:rsid w:val="00991E67"/>
    <w:rsid w:val="00992952"/>
    <w:rsid w:val="00992AF4"/>
    <w:rsid w:val="00992DBF"/>
    <w:rsid w:val="009933CD"/>
    <w:rsid w:val="00993578"/>
    <w:rsid w:val="00993EFF"/>
    <w:rsid w:val="00994FB6"/>
    <w:rsid w:val="009954F6"/>
    <w:rsid w:val="00995CD7"/>
    <w:rsid w:val="00996A0B"/>
    <w:rsid w:val="00996B1C"/>
    <w:rsid w:val="00996D88"/>
    <w:rsid w:val="00997246"/>
    <w:rsid w:val="0099736B"/>
    <w:rsid w:val="00997592"/>
    <w:rsid w:val="00997A81"/>
    <w:rsid w:val="00997E38"/>
    <w:rsid w:val="00997FBC"/>
    <w:rsid w:val="009A13D8"/>
    <w:rsid w:val="009A213D"/>
    <w:rsid w:val="009A29AB"/>
    <w:rsid w:val="009A2E56"/>
    <w:rsid w:val="009A34CB"/>
    <w:rsid w:val="009A34EE"/>
    <w:rsid w:val="009A38CD"/>
    <w:rsid w:val="009A4413"/>
    <w:rsid w:val="009A448D"/>
    <w:rsid w:val="009A46F0"/>
    <w:rsid w:val="009A4805"/>
    <w:rsid w:val="009A528D"/>
    <w:rsid w:val="009A59F0"/>
    <w:rsid w:val="009A5E0A"/>
    <w:rsid w:val="009A618D"/>
    <w:rsid w:val="009A6946"/>
    <w:rsid w:val="009A75A5"/>
    <w:rsid w:val="009A7933"/>
    <w:rsid w:val="009A7EEC"/>
    <w:rsid w:val="009B01FE"/>
    <w:rsid w:val="009B02C1"/>
    <w:rsid w:val="009B0E69"/>
    <w:rsid w:val="009B1097"/>
    <w:rsid w:val="009B18C0"/>
    <w:rsid w:val="009B1DF1"/>
    <w:rsid w:val="009B204C"/>
    <w:rsid w:val="009B245D"/>
    <w:rsid w:val="009B2A7E"/>
    <w:rsid w:val="009B2DA9"/>
    <w:rsid w:val="009B31EC"/>
    <w:rsid w:val="009B334D"/>
    <w:rsid w:val="009B3709"/>
    <w:rsid w:val="009B3A3B"/>
    <w:rsid w:val="009B3E50"/>
    <w:rsid w:val="009B41FD"/>
    <w:rsid w:val="009B427B"/>
    <w:rsid w:val="009B4D11"/>
    <w:rsid w:val="009B4FF8"/>
    <w:rsid w:val="009B5640"/>
    <w:rsid w:val="009B5730"/>
    <w:rsid w:val="009B5D4F"/>
    <w:rsid w:val="009B6695"/>
    <w:rsid w:val="009B66AA"/>
    <w:rsid w:val="009B6800"/>
    <w:rsid w:val="009B76E3"/>
    <w:rsid w:val="009B7AEE"/>
    <w:rsid w:val="009B7C82"/>
    <w:rsid w:val="009B7D88"/>
    <w:rsid w:val="009C0950"/>
    <w:rsid w:val="009C128C"/>
    <w:rsid w:val="009C1E65"/>
    <w:rsid w:val="009C21C6"/>
    <w:rsid w:val="009C23C0"/>
    <w:rsid w:val="009C2BB3"/>
    <w:rsid w:val="009C334E"/>
    <w:rsid w:val="009C42F9"/>
    <w:rsid w:val="009C445B"/>
    <w:rsid w:val="009C456D"/>
    <w:rsid w:val="009C4BA3"/>
    <w:rsid w:val="009C4E74"/>
    <w:rsid w:val="009C5F1D"/>
    <w:rsid w:val="009C650D"/>
    <w:rsid w:val="009C659C"/>
    <w:rsid w:val="009C68A1"/>
    <w:rsid w:val="009C78CA"/>
    <w:rsid w:val="009C795D"/>
    <w:rsid w:val="009C79E7"/>
    <w:rsid w:val="009C7DDB"/>
    <w:rsid w:val="009D04D1"/>
    <w:rsid w:val="009D076F"/>
    <w:rsid w:val="009D097A"/>
    <w:rsid w:val="009D0B2E"/>
    <w:rsid w:val="009D0B62"/>
    <w:rsid w:val="009D1420"/>
    <w:rsid w:val="009D1ADC"/>
    <w:rsid w:val="009D1CCA"/>
    <w:rsid w:val="009D2003"/>
    <w:rsid w:val="009D26DE"/>
    <w:rsid w:val="009D2E18"/>
    <w:rsid w:val="009D3188"/>
    <w:rsid w:val="009D328E"/>
    <w:rsid w:val="009D4265"/>
    <w:rsid w:val="009D5085"/>
    <w:rsid w:val="009D51D8"/>
    <w:rsid w:val="009D5C91"/>
    <w:rsid w:val="009D6104"/>
    <w:rsid w:val="009D61BF"/>
    <w:rsid w:val="009D6C01"/>
    <w:rsid w:val="009D71A5"/>
    <w:rsid w:val="009D7855"/>
    <w:rsid w:val="009D7BDC"/>
    <w:rsid w:val="009E050E"/>
    <w:rsid w:val="009E0647"/>
    <w:rsid w:val="009E0C56"/>
    <w:rsid w:val="009E1173"/>
    <w:rsid w:val="009E1ED9"/>
    <w:rsid w:val="009E26D1"/>
    <w:rsid w:val="009E2C4D"/>
    <w:rsid w:val="009E2E8A"/>
    <w:rsid w:val="009E31C4"/>
    <w:rsid w:val="009E363B"/>
    <w:rsid w:val="009E37EE"/>
    <w:rsid w:val="009E3E79"/>
    <w:rsid w:val="009E3EF2"/>
    <w:rsid w:val="009E40D0"/>
    <w:rsid w:val="009E4368"/>
    <w:rsid w:val="009E4867"/>
    <w:rsid w:val="009E48CE"/>
    <w:rsid w:val="009E568F"/>
    <w:rsid w:val="009E6109"/>
    <w:rsid w:val="009E68F5"/>
    <w:rsid w:val="009E699F"/>
    <w:rsid w:val="009E76F2"/>
    <w:rsid w:val="009E77DD"/>
    <w:rsid w:val="009F01A5"/>
    <w:rsid w:val="009F0400"/>
    <w:rsid w:val="009F09B3"/>
    <w:rsid w:val="009F128A"/>
    <w:rsid w:val="009F1654"/>
    <w:rsid w:val="009F280A"/>
    <w:rsid w:val="009F317D"/>
    <w:rsid w:val="009F3502"/>
    <w:rsid w:val="009F3851"/>
    <w:rsid w:val="009F3920"/>
    <w:rsid w:val="009F3BF3"/>
    <w:rsid w:val="009F3D02"/>
    <w:rsid w:val="009F3D41"/>
    <w:rsid w:val="009F3E01"/>
    <w:rsid w:val="009F4027"/>
    <w:rsid w:val="009F404C"/>
    <w:rsid w:val="009F5098"/>
    <w:rsid w:val="009F522B"/>
    <w:rsid w:val="009F5632"/>
    <w:rsid w:val="009F596A"/>
    <w:rsid w:val="009F629B"/>
    <w:rsid w:val="009F654D"/>
    <w:rsid w:val="009F6A07"/>
    <w:rsid w:val="009F705D"/>
    <w:rsid w:val="009F7743"/>
    <w:rsid w:val="009F7AD6"/>
    <w:rsid w:val="009F7F6C"/>
    <w:rsid w:val="00A00669"/>
    <w:rsid w:val="00A00D00"/>
    <w:rsid w:val="00A00E15"/>
    <w:rsid w:val="00A01754"/>
    <w:rsid w:val="00A0199C"/>
    <w:rsid w:val="00A030CC"/>
    <w:rsid w:val="00A03ED6"/>
    <w:rsid w:val="00A0459E"/>
    <w:rsid w:val="00A05047"/>
    <w:rsid w:val="00A05187"/>
    <w:rsid w:val="00A05FD3"/>
    <w:rsid w:val="00A0657C"/>
    <w:rsid w:val="00A067C0"/>
    <w:rsid w:val="00A067E3"/>
    <w:rsid w:val="00A079B6"/>
    <w:rsid w:val="00A07BD4"/>
    <w:rsid w:val="00A10623"/>
    <w:rsid w:val="00A1082B"/>
    <w:rsid w:val="00A1094D"/>
    <w:rsid w:val="00A109E7"/>
    <w:rsid w:val="00A11164"/>
    <w:rsid w:val="00A11995"/>
    <w:rsid w:val="00A12BCB"/>
    <w:rsid w:val="00A135C1"/>
    <w:rsid w:val="00A138F9"/>
    <w:rsid w:val="00A13948"/>
    <w:rsid w:val="00A13A5F"/>
    <w:rsid w:val="00A13CF9"/>
    <w:rsid w:val="00A14617"/>
    <w:rsid w:val="00A1534C"/>
    <w:rsid w:val="00A15769"/>
    <w:rsid w:val="00A1579A"/>
    <w:rsid w:val="00A15AFA"/>
    <w:rsid w:val="00A168C4"/>
    <w:rsid w:val="00A171F0"/>
    <w:rsid w:val="00A179A3"/>
    <w:rsid w:val="00A20912"/>
    <w:rsid w:val="00A211AB"/>
    <w:rsid w:val="00A211C1"/>
    <w:rsid w:val="00A21A77"/>
    <w:rsid w:val="00A21E6E"/>
    <w:rsid w:val="00A2302E"/>
    <w:rsid w:val="00A23CF8"/>
    <w:rsid w:val="00A24B0F"/>
    <w:rsid w:val="00A24C5C"/>
    <w:rsid w:val="00A25704"/>
    <w:rsid w:val="00A25C26"/>
    <w:rsid w:val="00A25E1F"/>
    <w:rsid w:val="00A26A01"/>
    <w:rsid w:val="00A26BCD"/>
    <w:rsid w:val="00A26BE5"/>
    <w:rsid w:val="00A2725F"/>
    <w:rsid w:val="00A316AD"/>
    <w:rsid w:val="00A31828"/>
    <w:rsid w:val="00A32700"/>
    <w:rsid w:val="00A327A2"/>
    <w:rsid w:val="00A32838"/>
    <w:rsid w:val="00A33B63"/>
    <w:rsid w:val="00A34696"/>
    <w:rsid w:val="00A36194"/>
    <w:rsid w:val="00A36B3E"/>
    <w:rsid w:val="00A36CDC"/>
    <w:rsid w:val="00A3703A"/>
    <w:rsid w:val="00A37549"/>
    <w:rsid w:val="00A37745"/>
    <w:rsid w:val="00A37C5A"/>
    <w:rsid w:val="00A37E31"/>
    <w:rsid w:val="00A37ED6"/>
    <w:rsid w:val="00A407FB"/>
    <w:rsid w:val="00A40D80"/>
    <w:rsid w:val="00A40F69"/>
    <w:rsid w:val="00A412F3"/>
    <w:rsid w:val="00A41899"/>
    <w:rsid w:val="00A41935"/>
    <w:rsid w:val="00A419E0"/>
    <w:rsid w:val="00A41BDA"/>
    <w:rsid w:val="00A41DD9"/>
    <w:rsid w:val="00A42089"/>
    <w:rsid w:val="00A4231E"/>
    <w:rsid w:val="00A42585"/>
    <w:rsid w:val="00A4267C"/>
    <w:rsid w:val="00A42782"/>
    <w:rsid w:val="00A4344A"/>
    <w:rsid w:val="00A438E5"/>
    <w:rsid w:val="00A4441B"/>
    <w:rsid w:val="00A44E37"/>
    <w:rsid w:val="00A45745"/>
    <w:rsid w:val="00A45A07"/>
    <w:rsid w:val="00A464B8"/>
    <w:rsid w:val="00A46FF5"/>
    <w:rsid w:val="00A475A5"/>
    <w:rsid w:val="00A47BAA"/>
    <w:rsid w:val="00A47D32"/>
    <w:rsid w:val="00A50A75"/>
    <w:rsid w:val="00A50BD8"/>
    <w:rsid w:val="00A50FC2"/>
    <w:rsid w:val="00A51134"/>
    <w:rsid w:val="00A513BC"/>
    <w:rsid w:val="00A520AC"/>
    <w:rsid w:val="00A52BAA"/>
    <w:rsid w:val="00A53C63"/>
    <w:rsid w:val="00A5478A"/>
    <w:rsid w:val="00A55331"/>
    <w:rsid w:val="00A56271"/>
    <w:rsid w:val="00A563ED"/>
    <w:rsid w:val="00A56BB0"/>
    <w:rsid w:val="00A57D82"/>
    <w:rsid w:val="00A57EE2"/>
    <w:rsid w:val="00A57F34"/>
    <w:rsid w:val="00A6000D"/>
    <w:rsid w:val="00A603BA"/>
    <w:rsid w:val="00A60B57"/>
    <w:rsid w:val="00A611AF"/>
    <w:rsid w:val="00A6190E"/>
    <w:rsid w:val="00A62124"/>
    <w:rsid w:val="00A629A2"/>
    <w:rsid w:val="00A62A22"/>
    <w:rsid w:val="00A62A38"/>
    <w:rsid w:val="00A62E33"/>
    <w:rsid w:val="00A62E44"/>
    <w:rsid w:val="00A63464"/>
    <w:rsid w:val="00A635E3"/>
    <w:rsid w:val="00A63667"/>
    <w:rsid w:val="00A63E25"/>
    <w:rsid w:val="00A63EA0"/>
    <w:rsid w:val="00A63F6C"/>
    <w:rsid w:val="00A65C3C"/>
    <w:rsid w:val="00A65FD2"/>
    <w:rsid w:val="00A662B0"/>
    <w:rsid w:val="00A66867"/>
    <w:rsid w:val="00A66CEA"/>
    <w:rsid w:val="00A66DDB"/>
    <w:rsid w:val="00A67063"/>
    <w:rsid w:val="00A679E8"/>
    <w:rsid w:val="00A67DDA"/>
    <w:rsid w:val="00A67F9F"/>
    <w:rsid w:val="00A70CFE"/>
    <w:rsid w:val="00A71229"/>
    <w:rsid w:val="00A71D22"/>
    <w:rsid w:val="00A72798"/>
    <w:rsid w:val="00A7279F"/>
    <w:rsid w:val="00A73294"/>
    <w:rsid w:val="00A73420"/>
    <w:rsid w:val="00A73501"/>
    <w:rsid w:val="00A740FF"/>
    <w:rsid w:val="00A74140"/>
    <w:rsid w:val="00A746E1"/>
    <w:rsid w:val="00A74A2F"/>
    <w:rsid w:val="00A75055"/>
    <w:rsid w:val="00A76B89"/>
    <w:rsid w:val="00A770F8"/>
    <w:rsid w:val="00A77821"/>
    <w:rsid w:val="00A77862"/>
    <w:rsid w:val="00A80581"/>
    <w:rsid w:val="00A807BF"/>
    <w:rsid w:val="00A812D4"/>
    <w:rsid w:val="00A81B92"/>
    <w:rsid w:val="00A82D3D"/>
    <w:rsid w:val="00A82E5A"/>
    <w:rsid w:val="00A840CB"/>
    <w:rsid w:val="00A84755"/>
    <w:rsid w:val="00A84D67"/>
    <w:rsid w:val="00A85BE4"/>
    <w:rsid w:val="00A86454"/>
    <w:rsid w:val="00A86959"/>
    <w:rsid w:val="00A86B59"/>
    <w:rsid w:val="00A86EF6"/>
    <w:rsid w:val="00A87B08"/>
    <w:rsid w:val="00A87E1B"/>
    <w:rsid w:val="00A90DCA"/>
    <w:rsid w:val="00A915AC"/>
    <w:rsid w:val="00A91693"/>
    <w:rsid w:val="00A91A75"/>
    <w:rsid w:val="00A93108"/>
    <w:rsid w:val="00A9334C"/>
    <w:rsid w:val="00A93AE2"/>
    <w:rsid w:val="00A94191"/>
    <w:rsid w:val="00A94F54"/>
    <w:rsid w:val="00A9555D"/>
    <w:rsid w:val="00A955E1"/>
    <w:rsid w:val="00A95F06"/>
    <w:rsid w:val="00A96009"/>
    <w:rsid w:val="00A96140"/>
    <w:rsid w:val="00A964B9"/>
    <w:rsid w:val="00A9657D"/>
    <w:rsid w:val="00A9659B"/>
    <w:rsid w:val="00A96A22"/>
    <w:rsid w:val="00A96D48"/>
    <w:rsid w:val="00A97BD4"/>
    <w:rsid w:val="00AA0C5F"/>
    <w:rsid w:val="00AA19B3"/>
    <w:rsid w:val="00AA1E97"/>
    <w:rsid w:val="00AA282A"/>
    <w:rsid w:val="00AA3F0B"/>
    <w:rsid w:val="00AA54EE"/>
    <w:rsid w:val="00AA578D"/>
    <w:rsid w:val="00AA6B3E"/>
    <w:rsid w:val="00AA6FA0"/>
    <w:rsid w:val="00AA7399"/>
    <w:rsid w:val="00AB00E2"/>
    <w:rsid w:val="00AB0365"/>
    <w:rsid w:val="00AB0E65"/>
    <w:rsid w:val="00AB1A09"/>
    <w:rsid w:val="00AB2D55"/>
    <w:rsid w:val="00AB30B1"/>
    <w:rsid w:val="00AB344A"/>
    <w:rsid w:val="00AB3FA1"/>
    <w:rsid w:val="00AB4395"/>
    <w:rsid w:val="00AB4C69"/>
    <w:rsid w:val="00AB4D52"/>
    <w:rsid w:val="00AB50FA"/>
    <w:rsid w:val="00AB5365"/>
    <w:rsid w:val="00AB6155"/>
    <w:rsid w:val="00AB712F"/>
    <w:rsid w:val="00AB7433"/>
    <w:rsid w:val="00AB7BDB"/>
    <w:rsid w:val="00AB7DD5"/>
    <w:rsid w:val="00AC010A"/>
    <w:rsid w:val="00AC0674"/>
    <w:rsid w:val="00AC0F16"/>
    <w:rsid w:val="00AC0F4E"/>
    <w:rsid w:val="00AC1301"/>
    <w:rsid w:val="00AC16EB"/>
    <w:rsid w:val="00AC19F4"/>
    <w:rsid w:val="00AC2ACC"/>
    <w:rsid w:val="00AC2B90"/>
    <w:rsid w:val="00AC2D64"/>
    <w:rsid w:val="00AC3101"/>
    <w:rsid w:val="00AC3470"/>
    <w:rsid w:val="00AC3E28"/>
    <w:rsid w:val="00AC4A37"/>
    <w:rsid w:val="00AC4A64"/>
    <w:rsid w:val="00AC555E"/>
    <w:rsid w:val="00AC5EEC"/>
    <w:rsid w:val="00AC5FD0"/>
    <w:rsid w:val="00AC63AB"/>
    <w:rsid w:val="00AC7116"/>
    <w:rsid w:val="00AC736E"/>
    <w:rsid w:val="00AC7958"/>
    <w:rsid w:val="00AD0021"/>
    <w:rsid w:val="00AD056D"/>
    <w:rsid w:val="00AD07AA"/>
    <w:rsid w:val="00AD120C"/>
    <w:rsid w:val="00AD15D9"/>
    <w:rsid w:val="00AD1BAA"/>
    <w:rsid w:val="00AD1C50"/>
    <w:rsid w:val="00AD1F61"/>
    <w:rsid w:val="00AD1F8C"/>
    <w:rsid w:val="00AD27E0"/>
    <w:rsid w:val="00AD27F2"/>
    <w:rsid w:val="00AD2C11"/>
    <w:rsid w:val="00AD2EB8"/>
    <w:rsid w:val="00AD349B"/>
    <w:rsid w:val="00AD35A8"/>
    <w:rsid w:val="00AD37A7"/>
    <w:rsid w:val="00AD46EE"/>
    <w:rsid w:val="00AD4883"/>
    <w:rsid w:val="00AD4970"/>
    <w:rsid w:val="00AD5175"/>
    <w:rsid w:val="00AD543B"/>
    <w:rsid w:val="00AD62EE"/>
    <w:rsid w:val="00AD65DA"/>
    <w:rsid w:val="00AD7DB9"/>
    <w:rsid w:val="00AE0026"/>
    <w:rsid w:val="00AE04A7"/>
    <w:rsid w:val="00AE05D3"/>
    <w:rsid w:val="00AE0A96"/>
    <w:rsid w:val="00AE11A1"/>
    <w:rsid w:val="00AE1245"/>
    <w:rsid w:val="00AE15CC"/>
    <w:rsid w:val="00AE192E"/>
    <w:rsid w:val="00AE2CD5"/>
    <w:rsid w:val="00AE2E93"/>
    <w:rsid w:val="00AE2FB4"/>
    <w:rsid w:val="00AE383E"/>
    <w:rsid w:val="00AE394F"/>
    <w:rsid w:val="00AE4BA4"/>
    <w:rsid w:val="00AE4C28"/>
    <w:rsid w:val="00AE4E77"/>
    <w:rsid w:val="00AE522D"/>
    <w:rsid w:val="00AE5580"/>
    <w:rsid w:val="00AE689B"/>
    <w:rsid w:val="00AE6EB9"/>
    <w:rsid w:val="00AE6F08"/>
    <w:rsid w:val="00AE6F5E"/>
    <w:rsid w:val="00AE7CD7"/>
    <w:rsid w:val="00AE7ED4"/>
    <w:rsid w:val="00AF07FC"/>
    <w:rsid w:val="00AF0BB7"/>
    <w:rsid w:val="00AF0D0C"/>
    <w:rsid w:val="00AF1868"/>
    <w:rsid w:val="00AF226F"/>
    <w:rsid w:val="00AF2C49"/>
    <w:rsid w:val="00AF36B9"/>
    <w:rsid w:val="00AF447D"/>
    <w:rsid w:val="00AF511B"/>
    <w:rsid w:val="00AF5139"/>
    <w:rsid w:val="00AF5810"/>
    <w:rsid w:val="00AF6D49"/>
    <w:rsid w:val="00AF6F5E"/>
    <w:rsid w:val="00AF700C"/>
    <w:rsid w:val="00AF7EB9"/>
    <w:rsid w:val="00B00617"/>
    <w:rsid w:val="00B026E2"/>
    <w:rsid w:val="00B029C2"/>
    <w:rsid w:val="00B0380F"/>
    <w:rsid w:val="00B0447C"/>
    <w:rsid w:val="00B045C9"/>
    <w:rsid w:val="00B04BF5"/>
    <w:rsid w:val="00B056A1"/>
    <w:rsid w:val="00B05A4E"/>
    <w:rsid w:val="00B064AD"/>
    <w:rsid w:val="00B068F6"/>
    <w:rsid w:val="00B077CC"/>
    <w:rsid w:val="00B102E0"/>
    <w:rsid w:val="00B10513"/>
    <w:rsid w:val="00B11089"/>
    <w:rsid w:val="00B1144C"/>
    <w:rsid w:val="00B117B2"/>
    <w:rsid w:val="00B117DD"/>
    <w:rsid w:val="00B11D52"/>
    <w:rsid w:val="00B12137"/>
    <w:rsid w:val="00B12C29"/>
    <w:rsid w:val="00B13652"/>
    <w:rsid w:val="00B1487D"/>
    <w:rsid w:val="00B15630"/>
    <w:rsid w:val="00B1576F"/>
    <w:rsid w:val="00B16129"/>
    <w:rsid w:val="00B16258"/>
    <w:rsid w:val="00B16FA9"/>
    <w:rsid w:val="00B173F0"/>
    <w:rsid w:val="00B17992"/>
    <w:rsid w:val="00B17D90"/>
    <w:rsid w:val="00B2028E"/>
    <w:rsid w:val="00B202A9"/>
    <w:rsid w:val="00B20867"/>
    <w:rsid w:val="00B20A62"/>
    <w:rsid w:val="00B20BB1"/>
    <w:rsid w:val="00B2192B"/>
    <w:rsid w:val="00B23059"/>
    <w:rsid w:val="00B2329E"/>
    <w:rsid w:val="00B233A2"/>
    <w:rsid w:val="00B238CB"/>
    <w:rsid w:val="00B23E99"/>
    <w:rsid w:val="00B24974"/>
    <w:rsid w:val="00B2523C"/>
    <w:rsid w:val="00B254A6"/>
    <w:rsid w:val="00B257E7"/>
    <w:rsid w:val="00B25970"/>
    <w:rsid w:val="00B26C23"/>
    <w:rsid w:val="00B271C2"/>
    <w:rsid w:val="00B27506"/>
    <w:rsid w:val="00B2770E"/>
    <w:rsid w:val="00B30186"/>
    <w:rsid w:val="00B3065B"/>
    <w:rsid w:val="00B30A0F"/>
    <w:rsid w:val="00B30A29"/>
    <w:rsid w:val="00B30D05"/>
    <w:rsid w:val="00B318F8"/>
    <w:rsid w:val="00B32053"/>
    <w:rsid w:val="00B322AA"/>
    <w:rsid w:val="00B32763"/>
    <w:rsid w:val="00B32863"/>
    <w:rsid w:val="00B32DBA"/>
    <w:rsid w:val="00B32DE7"/>
    <w:rsid w:val="00B32E34"/>
    <w:rsid w:val="00B33112"/>
    <w:rsid w:val="00B33840"/>
    <w:rsid w:val="00B33956"/>
    <w:rsid w:val="00B349E5"/>
    <w:rsid w:val="00B35051"/>
    <w:rsid w:val="00B36163"/>
    <w:rsid w:val="00B3654E"/>
    <w:rsid w:val="00B37005"/>
    <w:rsid w:val="00B3794D"/>
    <w:rsid w:val="00B40404"/>
    <w:rsid w:val="00B40A92"/>
    <w:rsid w:val="00B40B47"/>
    <w:rsid w:val="00B41508"/>
    <w:rsid w:val="00B41593"/>
    <w:rsid w:val="00B416A2"/>
    <w:rsid w:val="00B41714"/>
    <w:rsid w:val="00B41CB3"/>
    <w:rsid w:val="00B41D7F"/>
    <w:rsid w:val="00B42132"/>
    <w:rsid w:val="00B429BA"/>
    <w:rsid w:val="00B42B29"/>
    <w:rsid w:val="00B42C65"/>
    <w:rsid w:val="00B42C71"/>
    <w:rsid w:val="00B43C5D"/>
    <w:rsid w:val="00B448CB"/>
    <w:rsid w:val="00B44A52"/>
    <w:rsid w:val="00B44F77"/>
    <w:rsid w:val="00B44F88"/>
    <w:rsid w:val="00B4616C"/>
    <w:rsid w:val="00B46792"/>
    <w:rsid w:val="00B47081"/>
    <w:rsid w:val="00B47260"/>
    <w:rsid w:val="00B47DC4"/>
    <w:rsid w:val="00B50E1B"/>
    <w:rsid w:val="00B50F75"/>
    <w:rsid w:val="00B51230"/>
    <w:rsid w:val="00B51F92"/>
    <w:rsid w:val="00B52112"/>
    <w:rsid w:val="00B523C9"/>
    <w:rsid w:val="00B528D9"/>
    <w:rsid w:val="00B52B57"/>
    <w:rsid w:val="00B52C92"/>
    <w:rsid w:val="00B52EAD"/>
    <w:rsid w:val="00B53320"/>
    <w:rsid w:val="00B5390E"/>
    <w:rsid w:val="00B539E9"/>
    <w:rsid w:val="00B53DE9"/>
    <w:rsid w:val="00B54AFA"/>
    <w:rsid w:val="00B54D4D"/>
    <w:rsid w:val="00B55322"/>
    <w:rsid w:val="00B55915"/>
    <w:rsid w:val="00B559DA"/>
    <w:rsid w:val="00B55A67"/>
    <w:rsid w:val="00B565BA"/>
    <w:rsid w:val="00B56F82"/>
    <w:rsid w:val="00B570C9"/>
    <w:rsid w:val="00B5737C"/>
    <w:rsid w:val="00B5798A"/>
    <w:rsid w:val="00B60245"/>
    <w:rsid w:val="00B609E5"/>
    <w:rsid w:val="00B61607"/>
    <w:rsid w:val="00B6181D"/>
    <w:rsid w:val="00B61843"/>
    <w:rsid w:val="00B6193C"/>
    <w:rsid w:val="00B6200C"/>
    <w:rsid w:val="00B62305"/>
    <w:rsid w:val="00B6298A"/>
    <w:rsid w:val="00B62F79"/>
    <w:rsid w:val="00B6465D"/>
    <w:rsid w:val="00B65BBB"/>
    <w:rsid w:val="00B65CCD"/>
    <w:rsid w:val="00B6650E"/>
    <w:rsid w:val="00B6695E"/>
    <w:rsid w:val="00B669EB"/>
    <w:rsid w:val="00B66CBC"/>
    <w:rsid w:val="00B673D2"/>
    <w:rsid w:val="00B67A0E"/>
    <w:rsid w:val="00B67D07"/>
    <w:rsid w:val="00B67F10"/>
    <w:rsid w:val="00B70A3A"/>
    <w:rsid w:val="00B70EA7"/>
    <w:rsid w:val="00B71557"/>
    <w:rsid w:val="00B71D2A"/>
    <w:rsid w:val="00B72171"/>
    <w:rsid w:val="00B724D9"/>
    <w:rsid w:val="00B72EE9"/>
    <w:rsid w:val="00B73367"/>
    <w:rsid w:val="00B73985"/>
    <w:rsid w:val="00B73A5D"/>
    <w:rsid w:val="00B73F1A"/>
    <w:rsid w:val="00B7478A"/>
    <w:rsid w:val="00B7511F"/>
    <w:rsid w:val="00B7535C"/>
    <w:rsid w:val="00B76065"/>
    <w:rsid w:val="00B76121"/>
    <w:rsid w:val="00B765DA"/>
    <w:rsid w:val="00B76A81"/>
    <w:rsid w:val="00B76E33"/>
    <w:rsid w:val="00B76F64"/>
    <w:rsid w:val="00B77564"/>
    <w:rsid w:val="00B77F71"/>
    <w:rsid w:val="00B825E8"/>
    <w:rsid w:val="00B8398E"/>
    <w:rsid w:val="00B83EAF"/>
    <w:rsid w:val="00B84815"/>
    <w:rsid w:val="00B849B3"/>
    <w:rsid w:val="00B84D99"/>
    <w:rsid w:val="00B85759"/>
    <w:rsid w:val="00B85832"/>
    <w:rsid w:val="00B85AD8"/>
    <w:rsid w:val="00B87225"/>
    <w:rsid w:val="00B90427"/>
    <w:rsid w:val="00B9053A"/>
    <w:rsid w:val="00B907F5"/>
    <w:rsid w:val="00B90C8C"/>
    <w:rsid w:val="00B91988"/>
    <w:rsid w:val="00B91E01"/>
    <w:rsid w:val="00B91F23"/>
    <w:rsid w:val="00B92431"/>
    <w:rsid w:val="00B924AD"/>
    <w:rsid w:val="00B929AC"/>
    <w:rsid w:val="00B92A28"/>
    <w:rsid w:val="00B93206"/>
    <w:rsid w:val="00B93798"/>
    <w:rsid w:val="00B93B6F"/>
    <w:rsid w:val="00B93D9B"/>
    <w:rsid w:val="00B93F3E"/>
    <w:rsid w:val="00B94111"/>
    <w:rsid w:val="00B9438D"/>
    <w:rsid w:val="00B943AB"/>
    <w:rsid w:val="00B948E6"/>
    <w:rsid w:val="00B95068"/>
    <w:rsid w:val="00B95459"/>
    <w:rsid w:val="00B959DF"/>
    <w:rsid w:val="00B967FF"/>
    <w:rsid w:val="00B96F95"/>
    <w:rsid w:val="00B976DA"/>
    <w:rsid w:val="00B97810"/>
    <w:rsid w:val="00B97E82"/>
    <w:rsid w:val="00BA09FB"/>
    <w:rsid w:val="00BA0B09"/>
    <w:rsid w:val="00BA0FF8"/>
    <w:rsid w:val="00BA13D5"/>
    <w:rsid w:val="00BA1B29"/>
    <w:rsid w:val="00BA2313"/>
    <w:rsid w:val="00BA29F4"/>
    <w:rsid w:val="00BA2A09"/>
    <w:rsid w:val="00BA3D92"/>
    <w:rsid w:val="00BA448C"/>
    <w:rsid w:val="00BA4516"/>
    <w:rsid w:val="00BA4ABC"/>
    <w:rsid w:val="00BA4FD2"/>
    <w:rsid w:val="00BA552E"/>
    <w:rsid w:val="00BA5575"/>
    <w:rsid w:val="00BA55AD"/>
    <w:rsid w:val="00BA55EE"/>
    <w:rsid w:val="00BA56B8"/>
    <w:rsid w:val="00BA5C24"/>
    <w:rsid w:val="00BA7AFF"/>
    <w:rsid w:val="00BB0521"/>
    <w:rsid w:val="00BB090C"/>
    <w:rsid w:val="00BB285A"/>
    <w:rsid w:val="00BB3043"/>
    <w:rsid w:val="00BB31CD"/>
    <w:rsid w:val="00BB3427"/>
    <w:rsid w:val="00BB35E8"/>
    <w:rsid w:val="00BB3F37"/>
    <w:rsid w:val="00BB3FA0"/>
    <w:rsid w:val="00BB4269"/>
    <w:rsid w:val="00BB43DE"/>
    <w:rsid w:val="00BB45D1"/>
    <w:rsid w:val="00BB4C4D"/>
    <w:rsid w:val="00BB58CF"/>
    <w:rsid w:val="00BB6F35"/>
    <w:rsid w:val="00BB77C0"/>
    <w:rsid w:val="00BB7824"/>
    <w:rsid w:val="00BC0033"/>
    <w:rsid w:val="00BC13D3"/>
    <w:rsid w:val="00BC14B5"/>
    <w:rsid w:val="00BC160A"/>
    <w:rsid w:val="00BC1880"/>
    <w:rsid w:val="00BC19D5"/>
    <w:rsid w:val="00BC1A20"/>
    <w:rsid w:val="00BC1AFE"/>
    <w:rsid w:val="00BC261C"/>
    <w:rsid w:val="00BC3057"/>
    <w:rsid w:val="00BC48BB"/>
    <w:rsid w:val="00BC4BAF"/>
    <w:rsid w:val="00BC4BF5"/>
    <w:rsid w:val="00BC4CDE"/>
    <w:rsid w:val="00BC5220"/>
    <w:rsid w:val="00BC57B5"/>
    <w:rsid w:val="00BC57DB"/>
    <w:rsid w:val="00BC588E"/>
    <w:rsid w:val="00BC5C22"/>
    <w:rsid w:val="00BC5E4E"/>
    <w:rsid w:val="00BC5F36"/>
    <w:rsid w:val="00BC6335"/>
    <w:rsid w:val="00BC64C4"/>
    <w:rsid w:val="00BC69F0"/>
    <w:rsid w:val="00BC7298"/>
    <w:rsid w:val="00BC7689"/>
    <w:rsid w:val="00BC7F24"/>
    <w:rsid w:val="00BD0AC3"/>
    <w:rsid w:val="00BD0C57"/>
    <w:rsid w:val="00BD107A"/>
    <w:rsid w:val="00BD18E4"/>
    <w:rsid w:val="00BD2B90"/>
    <w:rsid w:val="00BD2E7A"/>
    <w:rsid w:val="00BD3222"/>
    <w:rsid w:val="00BD36F0"/>
    <w:rsid w:val="00BD390A"/>
    <w:rsid w:val="00BD3ADE"/>
    <w:rsid w:val="00BD4FF0"/>
    <w:rsid w:val="00BD55EC"/>
    <w:rsid w:val="00BD5B18"/>
    <w:rsid w:val="00BD5ED1"/>
    <w:rsid w:val="00BD6130"/>
    <w:rsid w:val="00BD7162"/>
    <w:rsid w:val="00BD77BE"/>
    <w:rsid w:val="00BD797C"/>
    <w:rsid w:val="00BD7B13"/>
    <w:rsid w:val="00BE000E"/>
    <w:rsid w:val="00BE071B"/>
    <w:rsid w:val="00BE0FAA"/>
    <w:rsid w:val="00BE14DD"/>
    <w:rsid w:val="00BE1554"/>
    <w:rsid w:val="00BE17DE"/>
    <w:rsid w:val="00BE1988"/>
    <w:rsid w:val="00BE1CD7"/>
    <w:rsid w:val="00BE258C"/>
    <w:rsid w:val="00BE2776"/>
    <w:rsid w:val="00BE2809"/>
    <w:rsid w:val="00BE297C"/>
    <w:rsid w:val="00BE38BF"/>
    <w:rsid w:val="00BE3BB9"/>
    <w:rsid w:val="00BE3D15"/>
    <w:rsid w:val="00BE3D23"/>
    <w:rsid w:val="00BE3FDB"/>
    <w:rsid w:val="00BE40BC"/>
    <w:rsid w:val="00BE44FC"/>
    <w:rsid w:val="00BE4920"/>
    <w:rsid w:val="00BE4ECE"/>
    <w:rsid w:val="00BE5C56"/>
    <w:rsid w:val="00BE649B"/>
    <w:rsid w:val="00BE6BB4"/>
    <w:rsid w:val="00BE7621"/>
    <w:rsid w:val="00BE7ABF"/>
    <w:rsid w:val="00BF001E"/>
    <w:rsid w:val="00BF0183"/>
    <w:rsid w:val="00BF0D5A"/>
    <w:rsid w:val="00BF0FDB"/>
    <w:rsid w:val="00BF12F3"/>
    <w:rsid w:val="00BF282D"/>
    <w:rsid w:val="00BF2860"/>
    <w:rsid w:val="00BF291B"/>
    <w:rsid w:val="00BF2961"/>
    <w:rsid w:val="00BF3866"/>
    <w:rsid w:val="00BF3E1D"/>
    <w:rsid w:val="00BF509F"/>
    <w:rsid w:val="00BF59FD"/>
    <w:rsid w:val="00BF62C4"/>
    <w:rsid w:val="00BF631A"/>
    <w:rsid w:val="00BF7944"/>
    <w:rsid w:val="00C0006B"/>
    <w:rsid w:val="00C003EC"/>
    <w:rsid w:val="00C00777"/>
    <w:rsid w:val="00C0087C"/>
    <w:rsid w:val="00C01750"/>
    <w:rsid w:val="00C01BC5"/>
    <w:rsid w:val="00C01EB5"/>
    <w:rsid w:val="00C020F5"/>
    <w:rsid w:val="00C0330E"/>
    <w:rsid w:val="00C0419D"/>
    <w:rsid w:val="00C054A4"/>
    <w:rsid w:val="00C0584F"/>
    <w:rsid w:val="00C05FDE"/>
    <w:rsid w:val="00C067FF"/>
    <w:rsid w:val="00C068AD"/>
    <w:rsid w:val="00C06C1D"/>
    <w:rsid w:val="00C07289"/>
    <w:rsid w:val="00C07756"/>
    <w:rsid w:val="00C07D00"/>
    <w:rsid w:val="00C1102B"/>
    <w:rsid w:val="00C1108D"/>
    <w:rsid w:val="00C1148A"/>
    <w:rsid w:val="00C116A2"/>
    <w:rsid w:val="00C1197A"/>
    <w:rsid w:val="00C119C9"/>
    <w:rsid w:val="00C12AE1"/>
    <w:rsid w:val="00C12BD2"/>
    <w:rsid w:val="00C13D7C"/>
    <w:rsid w:val="00C14105"/>
    <w:rsid w:val="00C14323"/>
    <w:rsid w:val="00C143FA"/>
    <w:rsid w:val="00C144F8"/>
    <w:rsid w:val="00C14DA6"/>
    <w:rsid w:val="00C14E05"/>
    <w:rsid w:val="00C14E57"/>
    <w:rsid w:val="00C155A0"/>
    <w:rsid w:val="00C15702"/>
    <w:rsid w:val="00C15B0D"/>
    <w:rsid w:val="00C16D37"/>
    <w:rsid w:val="00C1706A"/>
    <w:rsid w:val="00C175F7"/>
    <w:rsid w:val="00C177AC"/>
    <w:rsid w:val="00C17C88"/>
    <w:rsid w:val="00C204B0"/>
    <w:rsid w:val="00C204BF"/>
    <w:rsid w:val="00C206C9"/>
    <w:rsid w:val="00C20AC6"/>
    <w:rsid w:val="00C2130A"/>
    <w:rsid w:val="00C219F3"/>
    <w:rsid w:val="00C21AC1"/>
    <w:rsid w:val="00C21AEC"/>
    <w:rsid w:val="00C2242F"/>
    <w:rsid w:val="00C227D8"/>
    <w:rsid w:val="00C229A5"/>
    <w:rsid w:val="00C23678"/>
    <w:rsid w:val="00C237D9"/>
    <w:rsid w:val="00C23CB0"/>
    <w:rsid w:val="00C24247"/>
    <w:rsid w:val="00C24766"/>
    <w:rsid w:val="00C24DCE"/>
    <w:rsid w:val="00C25AAF"/>
    <w:rsid w:val="00C25B66"/>
    <w:rsid w:val="00C2698C"/>
    <w:rsid w:val="00C26E68"/>
    <w:rsid w:val="00C26EF3"/>
    <w:rsid w:val="00C302EF"/>
    <w:rsid w:val="00C30437"/>
    <w:rsid w:val="00C31F2A"/>
    <w:rsid w:val="00C32317"/>
    <w:rsid w:val="00C33A48"/>
    <w:rsid w:val="00C33BF9"/>
    <w:rsid w:val="00C33FB4"/>
    <w:rsid w:val="00C341FD"/>
    <w:rsid w:val="00C345AE"/>
    <w:rsid w:val="00C345BA"/>
    <w:rsid w:val="00C35CBF"/>
    <w:rsid w:val="00C35F46"/>
    <w:rsid w:val="00C36093"/>
    <w:rsid w:val="00C360FC"/>
    <w:rsid w:val="00C3610A"/>
    <w:rsid w:val="00C3663F"/>
    <w:rsid w:val="00C3727E"/>
    <w:rsid w:val="00C37B69"/>
    <w:rsid w:val="00C40F75"/>
    <w:rsid w:val="00C40FFC"/>
    <w:rsid w:val="00C4100A"/>
    <w:rsid w:val="00C41F3E"/>
    <w:rsid w:val="00C4222A"/>
    <w:rsid w:val="00C4268A"/>
    <w:rsid w:val="00C428A1"/>
    <w:rsid w:val="00C42F64"/>
    <w:rsid w:val="00C4396B"/>
    <w:rsid w:val="00C43A8D"/>
    <w:rsid w:val="00C43D9E"/>
    <w:rsid w:val="00C43EED"/>
    <w:rsid w:val="00C43F98"/>
    <w:rsid w:val="00C44002"/>
    <w:rsid w:val="00C4429D"/>
    <w:rsid w:val="00C45C2A"/>
    <w:rsid w:val="00C460F2"/>
    <w:rsid w:val="00C4657B"/>
    <w:rsid w:val="00C46AFB"/>
    <w:rsid w:val="00C47737"/>
    <w:rsid w:val="00C4793D"/>
    <w:rsid w:val="00C47F5D"/>
    <w:rsid w:val="00C5079D"/>
    <w:rsid w:val="00C50903"/>
    <w:rsid w:val="00C50A84"/>
    <w:rsid w:val="00C50E1F"/>
    <w:rsid w:val="00C5181C"/>
    <w:rsid w:val="00C52427"/>
    <w:rsid w:val="00C52AE5"/>
    <w:rsid w:val="00C53559"/>
    <w:rsid w:val="00C53C63"/>
    <w:rsid w:val="00C54169"/>
    <w:rsid w:val="00C5421B"/>
    <w:rsid w:val="00C543F6"/>
    <w:rsid w:val="00C5476E"/>
    <w:rsid w:val="00C550C8"/>
    <w:rsid w:val="00C5599F"/>
    <w:rsid w:val="00C55AB2"/>
    <w:rsid w:val="00C55C98"/>
    <w:rsid w:val="00C5766D"/>
    <w:rsid w:val="00C576F4"/>
    <w:rsid w:val="00C57871"/>
    <w:rsid w:val="00C57DAC"/>
    <w:rsid w:val="00C601A8"/>
    <w:rsid w:val="00C60415"/>
    <w:rsid w:val="00C61E9E"/>
    <w:rsid w:val="00C623A1"/>
    <w:rsid w:val="00C630E2"/>
    <w:rsid w:val="00C631E5"/>
    <w:rsid w:val="00C633B1"/>
    <w:rsid w:val="00C6354E"/>
    <w:rsid w:val="00C636F6"/>
    <w:rsid w:val="00C63EAE"/>
    <w:rsid w:val="00C64336"/>
    <w:rsid w:val="00C64686"/>
    <w:rsid w:val="00C6484D"/>
    <w:rsid w:val="00C64EBE"/>
    <w:rsid w:val="00C65186"/>
    <w:rsid w:val="00C657E2"/>
    <w:rsid w:val="00C658CA"/>
    <w:rsid w:val="00C66DF1"/>
    <w:rsid w:val="00C674DE"/>
    <w:rsid w:val="00C6781F"/>
    <w:rsid w:val="00C70CC5"/>
    <w:rsid w:val="00C71322"/>
    <w:rsid w:val="00C716FA"/>
    <w:rsid w:val="00C72530"/>
    <w:rsid w:val="00C72771"/>
    <w:rsid w:val="00C736AF"/>
    <w:rsid w:val="00C739A2"/>
    <w:rsid w:val="00C74A8E"/>
    <w:rsid w:val="00C7526A"/>
    <w:rsid w:val="00C752C8"/>
    <w:rsid w:val="00C752FF"/>
    <w:rsid w:val="00C75C6C"/>
    <w:rsid w:val="00C75D10"/>
    <w:rsid w:val="00C76264"/>
    <w:rsid w:val="00C76362"/>
    <w:rsid w:val="00C77420"/>
    <w:rsid w:val="00C77A2A"/>
    <w:rsid w:val="00C77E0A"/>
    <w:rsid w:val="00C8130C"/>
    <w:rsid w:val="00C81390"/>
    <w:rsid w:val="00C81689"/>
    <w:rsid w:val="00C81788"/>
    <w:rsid w:val="00C82192"/>
    <w:rsid w:val="00C829C5"/>
    <w:rsid w:val="00C8321E"/>
    <w:rsid w:val="00C8358E"/>
    <w:rsid w:val="00C83700"/>
    <w:rsid w:val="00C83860"/>
    <w:rsid w:val="00C83B78"/>
    <w:rsid w:val="00C84254"/>
    <w:rsid w:val="00C842E2"/>
    <w:rsid w:val="00C842FB"/>
    <w:rsid w:val="00C84490"/>
    <w:rsid w:val="00C84B8D"/>
    <w:rsid w:val="00C84D0D"/>
    <w:rsid w:val="00C85EC6"/>
    <w:rsid w:val="00C85F3F"/>
    <w:rsid w:val="00C85FC6"/>
    <w:rsid w:val="00C86FBE"/>
    <w:rsid w:val="00C86FCB"/>
    <w:rsid w:val="00C8798F"/>
    <w:rsid w:val="00C879BD"/>
    <w:rsid w:val="00C907C0"/>
    <w:rsid w:val="00C9088F"/>
    <w:rsid w:val="00C908B6"/>
    <w:rsid w:val="00C918DE"/>
    <w:rsid w:val="00C91E16"/>
    <w:rsid w:val="00C923EF"/>
    <w:rsid w:val="00C92DBD"/>
    <w:rsid w:val="00C92E8F"/>
    <w:rsid w:val="00C93AA6"/>
    <w:rsid w:val="00C944F0"/>
    <w:rsid w:val="00C94C06"/>
    <w:rsid w:val="00C95797"/>
    <w:rsid w:val="00C960F1"/>
    <w:rsid w:val="00C96635"/>
    <w:rsid w:val="00C96B1D"/>
    <w:rsid w:val="00C97989"/>
    <w:rsid w:val="00CA00D1"/>
    <w:rsid w:val="00CA02C4"/>
    <w:rsid w:val="00CA069A"/>
    <w:rsid w:val="00CA0B58"/>
    <w:rsid w:val="00CA14CA"/>
    <w:rsid w:val="00CA2C8E"/>
    <w:rsid w:val="00CA2E07"/>
    <w:rsid w:val="00CA2EB5"/>
    <w:rsid w:val="00CA3132"/>
    <w:rsid w:val="00CA31E7"/>
    <w:rsid w:val="00CA37DA"/>
    <w:rsid w:val="00CA3811"/>
    <w:rsid w:val="00CA3AB3"/>
    <w:rsid w:val="00CA48D0"/>
    <w:rsid w:val="00CA48F3"/>
    <w:rsid w:val="00CA5263"/>
    <w:rsid w:val="00CA5A51"/>
    <w:rsid w:val="00CA5EA1"/>
    <w:rsid w:val="00CA6340"/>
    <w:rsid w:val="00CA784F"/>
    <w:rsid w:val="00CA785A"/>
    <w:rsid w:val="00CA7A41"/>
    <w:rsid w:val="00CA7B53"/>
    <w:rsid w:val="00CB0076"/>
    <w:rsid w:val="00CB00C7"/>
    <w:rsid w:val="00CB090B"/>
    <w:rsid w:val="00CB0A1E"/>
    <w:rsid w:val="00CB0C23"/>
    <w:rsid w:val="00CB1E15"/>
    <w:rsid w:val="00CB290A"/>
    <w:rsid w:val="00CB2E86"/>
    <w:rsid w:val="00CB3A18"/>
    <w:rsid w:val="00CB4A92"/>
    <w:rsid w:val="00CB4B34"/>
    <w:rsid w:val="00CB4B86"/>
    <w:rsid w:val="00CB540F"/>
    <w:rsid w:val="00CB5604"/>
    <w:rsid w:val="00CB5A48"/>
    <w:rsid w:val="00CB5AB7"/>
    <w:rsid w:val="00CB5AFA"/>
    <w:rsid w:val="00CB6320"/>
    <w:rsid w:val="00CB65F3"/>
    <w:rsid w:val="00CC0713"/>
    <w:rsid w:val="00CC0C74"/>
    <w:rsid w:val="00CC1C26"/>
    <w:rsid w:val="00CC1D81"/>
    <w:rsid w:val="00CC22FD"/>
    <w:rsid w:val="00CC2754"/>
    <w:rsid w:val="00CC3776"/>
    <w:rsid w:val="00CC3880"/>
    <w:rsid w:val="00CC3A95"/>
    <w:rsid w:val="00CC4B03"/>
    <w:rsid w:val="00CC4D49"/>
    <w:rsid w:val="00CC5110"/>
    <w:rsid w:val="00CC53AE"/>
    <w:rsid w:val="00CC5A3A"/>
    <w:rsid w:val="00CD0339"/>
    <w:rsid w:val="00CD07C1"/>
    <w:rsid w:val="00CD11A4"/>
    <w:rsid w:val="00CD1756"/>
    <w:rsid w:val="00CD1855"/>
    <w:rsid w:val="00CD1974"/>
    <w:rsid w:val="00CD2264"/>
    <w:rsid w:val="00CD2775"/>
    <w:rsid w:val="00CD2B2B"/>
    <w:rsid w:val="00CD2E11"/>
    <w:rsid w:val="00CD2E4E"/>
    <w:rsid w:val="00CD33C7"/>
    <w:rsid w:val="00CD3BB7"/>
    <w:rsid w:val="00CD4004"/>
    <w:rsid w:val="00CD4290"/>
    <w:rsid w:val="00CD4639"/>
    <w:rsid w:val="00CD4E72"/>
    <w:rsid w:val="00CD54F6"/>
    <w:rsid w:val="00CD5612"/>
    <w:rsid w:val="00CD5F41"/>
    <w:rsid w:val="00CD605C"/>
    <w:rsid w:val="00CD71E3"/>
    <w:rsid w:val="00CD7A51"/>
    <w:rsid w:val="00CD7C98"/>
    <w:rsid w:val="00CD7DFD"/>
    <w:rsid w:val="00CE00C5"/>
    <w:rsid w:val="00CE03A9"/>
    <w:rsid w:val="00CE0CD5"/>
    <w:rsid w:val="00CE0EB0"/>
    <w:rsid w:val="00CE119A"/>
    <w:rsid w:val="00CE2387"/>
    <w:rsid w:val="00CE2437"/>
    <w:rsid w:val="00CE2463"/>
    <w:rsid w:val="00CE2B1B"/>
    <w:rsid w:val="00CE2F2C"/>
    <w:rsid w:val="00CE32C7"/>
    <w:rsid w:val="00CE3494"/>
    <w:rsid w:val="00CE3F66"/>
    <w:rsid w:val="00CE4292"/>
    <w:rsid w:val="00CE4649"/>
    <w:rsid w:val="00CE48A5"/>
    <w:rsid w:val="00CE4D35"/>
    <w:rsid w:val="00CE5112"/>
    <w:rsid w:val="00CE59D8"/>
    <w:rsid w:val="00CE6761"/>
    <w:rsid w:val="00CE6AFB"/>
    <w:rsid w:val="00CE6CA0"/>
    <w:rsid w:val="00CE7401"/>
    <w:rsid w:val="00CF0ACE"/>
    <w:rsid w:val="00CF0B5D"/>
    <w:rsid w:val="00CF0BE2"/>
    <w:rsid w:val="00CF0DF7"/>
    <w:rsid w:val="00CF1A3B"/>
    <w:rsid w:val="00CF1D43"/>
    <w:rsid w:val="00CF281A"/>
    <w:rsid w:val="00CF2F73"/>
    <w:rsid w:val="00CF36C9"/>
    <w:rsid w:val="00CF3878"/>
    <w:rsid w:val="00CF3C91"/>
    <w:rsid w:val="00CF4012"/>
    <w:rsid w:val="00CF53E1"/>
    <w:rsid w:val="00CF589B"/>
    <w:rsid w:val="00CF637E"/>
    <w:rsid w:val="00CF7900"/>
    <w:rsid w:val="00CF7F50"/>
    <w:rsid w:val="00D00914"/>
    <w:rsid w:val="00D00C68"/>
    <w:rsid w:val="00D01273"/>
    <w:rsid w:val="00D0197B"/>
    <w:rsid w:val="00D01BCF"/>
    <w:rsid w:val="00D021EB"/>
    <w:rsid w:val="00D02206"/>
    <w:rsid w:val="00D025FC"/>
    <w:rsid w:val="00D04334"/>
    <w:rsid w:val="00D046F0"/>
    <w:rsid w:val="00D04968"/>
    <w:rsid w:val="00D04AB1"/>
    <w:rsid w:val="00D04FD8"/>
    <w:rsid w:val="00D054B0"/>
    <w:rsid w:val="00D0568F"/>
    <w:rsid w:val="00D05837"/>
    <w:rsid w:val="00D05936"/>
    <w:rsid w:val="00D05E79"/>
    <w:rsid w:val="00D06439"/>
    <w:rsid w:val="00D067F2"/>
    <w:rsid w:val="00D06AC7"/>
    <w:rsid w:val="00D07D4C"/>
    <w:rsid w:val="00D07E6C"/>
    <w:rsid w:val="00D1032A"/>
    <w:rsid w:val="00D10521"/>
    <w:rsid w:val="00D1097F"/>
    <w:rsid w:val="00D10C40"/>
    <w:rsid w:val="00D1145C"/>
    <w:rsid w:val="00D12102"/>
    <w:rsid w:val="00D1230B"/>
    <w:rsid w:val="00D1253E"/>
    <w:rsid w:val="00D1284D"/>
    <w:rsid w:val="00D1571D"/>
    <w:rsid w:val="00D15809"/>
    <w:rsid w:val="00D16615"/>
    <w:rsid w:val="00D166C7"/>
    <w:rsid w:val="00D16A09"/>
    <w:rsid w:val="00D17100"/>
    <w:rsid w:val="00D17181"/>
    <w:rsid w:val="00D172E6"/>
    <w:rsid w:val="00D177B4"/>
    <w:rsid w:val="00D17826"/>
    <w:rsid w:val="00D17C2F"/>
    <w:rsid w:val="00D200D4"/>
    <w:rsid w:val="00D2018A"/>
    <w:rsid w:val="00D2086A"/>
    <w:rsid w:val="00D20A73"/>
    <w:rsid w:val="00D20C45"/>
    <w:rsid w:val="00D20C91"/>
    <w:rsid w:val="00D20E86"/>
    <w:rsid w:val="00D21D08"/>
    <w:rsid w:val="00D229B6"/>
    <w:rsid w:val="00D22BF5"/>
    <w:rsid w:val="00D22C0C"/>
    <w:rsid w:val="00D2358D"/>
    <w:rsid w:val="00D23F19"/>
    <w:rsid w:val="00D242D3"/>
    <w:rsid w:val="00D24466"/>
    <w:rsid w:val="00D246B1"/>
    <w:rsid w:val="00D24E0D"/>
    <w:rsid w:val="00D24EF7"/>
    <w:rsid w:val="00D257EF"/>
    <w:rsid w:val="00D26E66"/>
    <w:rsid w:val="00D27140"/>
    <w:rsid w:val="00D275FF"/>
    <w:rsid w:val="00D27B71"/>
    <w:rsid w:val="00D27CA3"/>
    <w:rsid w:val="00D27D37"/>
    <w:rsid w:val="00D27E05"/>
    <w:rsid w:val="00D27ED9"/>
    <w:rsid w:val="00D30BE3"/>
    <w:rsid w:val="00D3102F"/>
    <w:rsid w:val="00D315C5"/>
    <w:rsid w:val="00D31F44"/>
    <w:rsid w:val="00D325BD"/>
    <w:rsid w:val="00D32821"/>
    <w:rsid w:val="00D328BC"/>
    <w:rsid w:val="00D3358B"/>
    <w:rsid w:val="00D33D85"/>
    <w:rsid w:val="00D34128"/>
    <w:rsid w:val="00D34C7C"/>
    <w:rsid w:val="00D35339"/>
    <w:rsid w:val="00D35478"/>
    <w:rsid w:val="00D357DC"/>
    <w:rsid w:val="00D35D20"/>
    <w:rsid w:val="00D3618B"/>
    <w:rsid w:val="00D361AB"/>
    <w:rsid w:val="00D36B57"/>
    <w:rsid w:val="00D36CDA"/>
    <w:rsid w:val="00D3784E"/>
    <w:rsid w:val="00D4045C"/>
    <w:rsid w:val="00D40698"/>
    <w:rsid w:val="00D40825"/>
    <w:rsid w:val="00D40DD7"/>
    <w:rsid w:val="00D40E93"/>
    <w:rsid w:val="00D419BD"/>
    <w:rsid w:val="00D41BBC"/>
    <w:rsid w:val="00D42434"/>
    <w:rsid w:val="00D42A88"/>
    <w:rsid w:val="00D43BA9"/>
    <w:rsid w:val="00D43F99"/>
    <w:rsid w:val="00D44062"/>
    <w:rsid w:val="00D4554F"/>
    <w:rsid w:val="00D45C71"/>
    <w:rsid w:val="00D45CA3"/>
    <w:rsid w:val="00D4600D"/>
    <w:rsid w:val="00D465BD"/>
    <w:rsid w:val="00D470B8"/>
    <w:rsid w:val="00D47A25"/>
    <w:rsid w:val="00D502C2"/>
    <w:rsid w:val="00D507F7"/>
    <w:rsid w:val="00D50895"/>
    <w:rsid w:val="00D5132E"/>
    <w:rsid w:val="00D51372"/>
    <w:rsid w:val="00D51E6E"/>
    <w:rsid w:val="00D52CD9"/>
    <w:rsid w:val="00D52EA9"/>
    <w:rsid w:val="00D532C6"/>
    <w:rsid w:val="00D53C12"/>
    <w:rsid w:val="00D53C2A"/>
    <w:rsid w:val="00D53C4B"/>
    <w:rsid w:val="00D54BEF"/>
    <w:rsid w:val="00D54E19"/>
    <w:rsid w:val="00D554BF"/>
    <w:rsid w:val="00D55CFB"/>
    <w:rsid w:val="00D562F6"/>
    <w:rsid w:val="00D571B1"/>
    <w:rsid w:val="00D605BA"/>
    <w:rsid w:val="00D6069F"/>
    <w:rsid w:val="00D6093A"/>
    <w:rsid w:val="00D610C9"/>
    <w:rsid w:val="00D611FD"/>
    <w:rsid w:val="00D61795"/>
    <w:rsid w:val="00D61ED9"/>
    <w:rsid w:val="00D633A0"/>
    <w:rsid w:val="00D636D2"/>
    <w:rsid w:val="00D63F68"/>
    <w:rsid w:val="00D643D3"/>
    <w:rsid w:val="00D64C0A"/>
    <w:rsid w:val="00D65443"/>
    <w:rsid w:val="00D6574E"/>
    <w:rsid w:val="00D65C18"/>
    <w:rsid w:val="00D65E4B"/>
    <w:rsid w:val="00D65E60"/>
    <w:rsid w:val="00D67723"/>
    <w:rsid w:val="00D705A5"/>
    <w:rsid w:val="00D705ED"/>
    <w:rsid w:val="00D70F8A"/>
    <w:rsid w:val="00D7120B"/>
    <w:rsid w:val="00D71ACD"/>
    <w:rsid w:val="00D71B8F"/>
    <w:rsid w:val="00D71D08"/>
    <w:rsid w:val="00D723B7"/>
    <w:rsid w:val="00D7258E"/>
    <w:rsid w:val="00D73336"/>
    <w:rsid w:val="00D7383D"/>
    <w:rsid w:val="00D73B86"/>
    <w:rsid w:val="00D745EC"/>
    <w:rsid w:val="00D747C6"/>
    <w:rsid w:val="00D749BD"/>
    <w:rsid w:val="00D74A18"/>
    <w:rsid w:val="00D74CEC"/>
    <w:rsid w:val="00D74D78"/>
    <w:rsid w:val="00D74D9D"/>
    <w:rsid w:val="00D750CB"/>
    <w:rsid w:val="00D7588C"/>
    <w:rsid w:val="00D76A6B"/>
    <w:rsid w:val="00D77628"/>
    <w:rsid w:val="00D80312"/>
    <w:rsid w:val="00D8032B"/>
    <w:rsid w:val="00D80441"/>
    <w:rsid w:val="00D805E7"/>
    <w:rsid w:val="00D811BE"/>
    <w:rsid w:val="00D81BCD"/>
    <w:rsid w:val="00D82025"/>
    <w:rsid w:val="00D82C97"/>
    <w:rsid w:val="00D82FE3"/>
    <w:rsid w:val="00D834E8"/>
    <w:rsid w:val="00D83661"/>
    <w:rsid w:val="00D83805"/>
    <w:rsid w:val="00D83EF2"/>
    <w:rsid w:val="00D84298"/>
    <w:rsid w:val="00D845B2"/>
    <w:rsid w:val="00D84651"/>
    <w:rsid w:val="00D85554"/>
    <w:rsid w:val="00D86599"/>
    <w:rsid w:val="00D865FF"/>
    <w:rsid w:val="00D86840"/>
    <w:rsid w:val="00D86881"/>
    <w:rsid w:val="00D868BE"/>
    <w:rsid w:val="00D868F3"/>
    <w:rsid w:val="00D87BF3"/>
    <w:rsid w:val="00D87CDE"/>
    <w:rsid w:val="00D87DA2"/>
    <w:rsid w:val="00D907BB"/>
    <w:rsid w:val="00D916A6"/>
    <w:rsid w:val="00D916CD"/>
    <w:rsid w:val="00D9171F"/>
    <w:rsid w:val="00D91981"/>
    <w:rsid w:val="00D91BDF"/>
    <w:rsid w:val="00D920D5"/>
    <w:rsid w:val="00D924DD"/>
    <w:rsid w:val="00D927B2"/>
    <w:rsid w:val="00D934CD"/>
    <w:rsid w:val="00D934FA"/>
    <w:rsid w:val="00D9405F"/>
    <w:rsid w:val="00D94216"/>
    <w:rsid w:val="00D9438B"/>
    <w:rsid w:val="00D9506C"/>
    <w:rsid w:val="00D95316"/>
    <w:rsid w:val="00D95324"/>
    <w:rsid w:val="00D954BA"/>
    <w:rsid w:val="00D9559C"/>
    <w:rsid w:val="00D95947"/>
    <w:rsid w:val="00D96730"/>
    <w:rsid w:val="00D9699E"/>
    <w:rsid w:val="00D972E4"/>
    <w:rsid w:val="00D9793F"/>
    <w:rsid w:val="00DA05E8"/>
    <w:rsid w:val="00DA05F6"/>
    <w:rsid w:val="00DA232D"/>
    <w:rsid w:val="00DA25D3"/>
    <w:rsid w:val="00DA38B2"/>
    <w:rsid w:val="00DA40EC"/>
    <w:rsid w:val="00DA43CF"/>
    <w:rsid w:val="00DA558B"/>
    <w:rsid w:val="00DA58E3"/>
    <w:rsid w:val="00DA5FFB"/>
    <w:rsid w:val="00DA62A7"/>
    <w:rsid w:val="00DA64FB"/>
    <w:rsid w:val="00DA6F43"/>
    <w:rsid w:val="00DA6F79"/>
    <w:rsid w:val="00DA70AF"/>
    <w:rsid w:val="00DA7149"/>
    <w:rsid w:val="00DA7462"/>
    <w:rsid w:val="00DA7B12"/>
    <w:rsid w:val="00DB0EAC"/>
    <w:rsid w:val="00DB1723"/>
    <w:rsid w:val="00DB1830"/>
    <w:rsid w:val="00DB2C40"/>
    <w:rsid w:val="00DB2EFC"/>
    <w:rsid w:val="00DB2FFD"/>
    <w:rsid w:val="00DB412A"/>
    <w:rsid w:val="00DB437E"/>
    <w:rsid w:val="00DB4917"/>
    <w:rsid w:val="00DB49BE"/>
    <w:rsid w:val="00DB4DB2"/>
    <w:rsid w:val="00DB5A44"/>
    <w:rsid w:val="00DB6CE6"/>
    <w:rsid w:val="00DB6FDC"/>
    <w:rsid w:val="00DB7044"/>
    <w:rsid w:val="00DB7294"/>
    <w:rsid w:val="00DB790D"/>
    <w:rsid w:val="00DC00DA"/>
    <w:rsid w:val="00DC04D3"/>
    <w:rsid w:val="00DC04F3"/>
    <w:rsid w:val="00DC11E4"/>
    <w:rsid w:val="00DC16A4"/>
    <w:rsid w:val="00DC1A6E"/>
    <w:rsid w:val="00DC1B25"/>
    <w:rsid w:val="00DC2DCB"/>
    <w:rsid w:val="00DC2F2F"/>
    <w:rsid w:val="00DC3E92"/>
    <w:rsid w:val="00DC4265"/>
    <w:rsid w:val="00DC4456"/>
    <w:rsid w:val="00DC47C9"/>
    <w:rsid w:val="00DC4CBB"/>
    <w:rsid w:val="00DC4E36"/>
    <w:rsid w:val="00DC4FC3"/>
    <w:rsid w:val="00DC526B"/>
    <w:rsid w:val="00DC5F02"/>
    <w:rsid w:val="00DC62F9"/>
    <w:rsid w:val="00DC6D96"/>
    <w:rsid w:val="00DC7083"/>
    <w:rsid w:val="00DC7134"/>
    <w:rsid w:val="00DC78E6"/>
    <w:rsid w:val="00DC7F93"/>
    <w:rsid w:val="00DD0219"/>
    <w:rsid w:val="00DD05B5"/>
    <w:rsid w:val="00DD1405"/>
    <w:rsid w:val="00DD2071"/>
    <w:rsid w:val="00DD2330"/>
    <w:rsid w:val="00DD23F4"/>
    <w:rsid w:val="00DD2753"/>
    <w:rsid w:val="00DD2D9E"/>
    <w:rsid w:val="00DD2F9D"/>
    <w:rsid w:val="00DD3527"/>
    <w:rsid w:val="00DD386E"/>
    <w:rsid w:val="00DD4079"/>
    <w:rsid w:val="00DD4BF9"/>
    <w:rsid w:val="00DD5338"/>
    <w:rsid w:val="00DD5E24"/>
    <w:rsid w:val="00DD60B2"/>
    <w:rsid w:val="00DD620A"/>
    <w:rsid w:val="00DD6734"/>
    <w:rsid w:val="00DD6C87"/>
    <w:rsid w:val="00DD6D7C"/>
    <w:rsid w:val="00DD72DA"/>
    <w:rsid w:val="00DD7418"/>
    <w:rsid w:val="00DD7BD9"/>
    <w:rsid w:val="00DE032D"/>
    <w:rsid w:val="00DE06D8"/>
    <w:rsid w:val="00DE084A"/>
    <w:rsid w:val="00DE0E9E"/>
    <w:rsid w:val="00DE0F5D"/>
    <w:rsid w:val="00DE1D26"/>
    <w:rsid w:val="00DE269C"/>
    <w:rsid w:val="00DE2B8F"/>
    <w:rsid w:val="00DE31D8"/>
    <w:rsid w:val="00DE32FF"/>
    <w:rsid w:val="00DE334F"/>
    <w:rsid w:val="00DE486E"/>
    <w:rsid w:val="00DE5405"/>
    <w:rsid w:val="00DE5D14"/>
    <w:rsid w:val="00DE5F0E"/>
    <w:rsid w:val="00DE693F"/>
    <w:rsid w:val="00DE69FF"/>
    <w:rsid w:val="00DE6FFE"/>
    <w:rsid w:val="00DE7598"/>
    <w:rsid w:val="00DE7736"/>
    <w:rsid w:val="00DE7E01"/>
    <w:rsid w:val="00DF003D"/>
    <w:rsid w:val="00DF03AC"/>
    <w:rsid w:val="00DF1D69"/>
    <w:rsid w:val="00DF2392"/>
    <w:rsid w:val="00DF2BF3"/>
    <w:rsid w:val="00DF3192"/>
    <w:rsid w:val="00DF31E6"/>
    <w:rsid w:val="00DF3EA1"/>
    <w:rsid w:val="00DF44D9"/>
    <w:rsid w:val="00DF4E32"/>
    <w:rsid w:val="00DF6F7C"/>
    <w:rsid w:val="00DF7209"/>
    <w:rsid w:val="00DF7626"/>
    <w:rsid w:val="00E0019E"/>
    <w:rsid w:val="00E00AEC"/>
    <w:rsid w:val="00E00BFF"/>
    <w:rsid w:val="00E01080"/>
    <w:rsid w:val="00E030C1"/>
    <w:rsid w:val="00E03FF2"/>
    <w:rsid w:val="00E0424B"/>
    <w:rsid w:val="00E043A0"/>
    <w:rsid w:val="00E05BA8"/>
    <w:rsid w:val="00E06E51"/>
    <w:rsid w:val="00E07119"/>
    <w:rsid w:val="00E07F82"/>
    <w:rsid w:val="00E10094"/>
    <w:rsid w:val="00E11395"/>
    <w:rsid w:val="00E11614"/>
    <w:rsid w:val="00E11798"/>
    <w:rsid w:val="00E11B44"/>
    <w:rsid w:val="00E11B97"/>
    <w:rsid w:val="00E11F05"/>
    <w:rsid w:val="00E12561"/>
    <w:rsid w:val="00E12855"/>
    <w:rsid w:val="00E12B65"/>
    <w:rsid w:val="00E12D00"/>
    <w:rsid w:val="00E1361F"/>
    <w:rsid w:val="00E13CDF"/>
    <w:rsid w:val="00E1405F"/>
    <w:rsid w:val="00E141DA"/>
    <w:rsid w:val="00E1474C"/>
    <w:rsid w:val="00E14D60"/>
    <w:rsid w:val="00E15021"/>
    <w:rsid w:val="00E150EC"/>
    <w:rsid w:val="00E15231"/>
    <w:rsid w:val="00E15CF3"/>
    <w:rsid w:val="00E15D68"/>
    <w:rsid w:val="00E16215"/>
    <w:rsid w:val="00E16E40"/>
    <w:rsid w:val="00E1727B"/>
    <w:rsid w:val="00E176B9"/>
    <w:rsid w:val="00E178E6"/>
    <w:rsid w:val="00E20314"/>
    <w:rsid w:val="00E2065E"/>
    <w:rsid w:val="00E20886"/>
    <w:rsid w:val="00E2111A"/>
    <w:rsid w:val="00E22E07"/>
    <w:rsid w:val="00E22E90"/>
    <w:rsid w:val="00E232F2"/>
    <w:rsid w:val="00E2633D"/>
    <w:rsid w:val="00E26381"/>
    <w:rsid w:val="00E26E61"/>
    <w:rsid w:val="00E2705A"/>
    <w:rsid w:val="00E27A4F"/>
    <w:rsid w:val="00E301D8"/>
    <w:rsid w:val="00E31089"/>
    <w:rsid w:val="00E312A1"/>
    <w:rsid w:val="00E313A6"/>
    <w:rsid w:val="00E31952"/>
    <w:rsid w:val="00E31CBA"/>
    <w:rsid w:val="00E323EB"/>
    <w:rsid w:val="00E32532"/>
    <w:rsid w:val="00E32818"/>
    <w:rsid w:val="00E33075"/>
    <w:rsid w:val="00E3473F"/>
    <w:rsid w:val="00E34902"/>
    <w:rsid w:val="00E34B6F"/>
    <w:rsid w:val="00E35055"/>
    <w:rsid w:val="00E3539A"/>
    <w:rsid w:val="00E354FE"/>
    <w:rsid w:val="00E356B1"/>
    <w:rsid w:val="00E35AA9"/>
    <w:rsid w:val="00E35BF5"/>
    <w:rsid w:val="00E362DB"/>
    <w:rsid w:val="00E36998"/>
    <w:rsid w:val="00E36C02"/>
    <w:rsid w:val="00E36E49"/>
    <w:rsid w:val="00E373E3"/>
    <w:rsid w:val="00E37422"/>
    <w:rsid w:val="00E37D31"/>
    <w:rsid w:val="00E40335"/>
    <w:rsid w:val="00E40B55"/>
    <w:rsid w:val="00E4137C"/>
    <w:rsid w:val="00E41C13"/>
    <w:rsid w:val="00E42E55"/>
    <w:rsid w:val="00E42FE7"/>
    <w:rsid w:val="00E4367F"/>
    <w:rsid w:val="00E43B78"/>
    <w:rsid w:val="00E444F2"/>
    <w:rsid w:val="00E44B89"/>
    <w:rsid w:val="00E44FCA"/>
    <w:rsid w:val="00E4585A"/>
    <w:rsid w:val="00E45F4A"/>
    <w:rsid w:val="00E46338"/>
    <w:rsid w:val="00E468AB"/>
    <w:rsid w:val="00E46CD4"/>
    <w:rsid w:val="00E47520"/>
    <w:rsid w:val="00E4788F"/>
    <w:rsid w:val="00E47B69"/>
    <w:rsid w:val="00E47C7F"/>
    <w:rsid w:val="00E504F1"/>
    <w:rsid w:val="00E5067C"/>
    <w:rsid w:val="00E51A9A"/>
    <w:rsid w:val="00E522E9"/>
    <w:rsid w:val="00E5241E"/>
    <w:rsid w:val="00E525E3"/>
    <w:rsid w:val="00E52685"/>
    <w:rsid w:val="00E52E06"/>
    <w:rsid w:val="00E541E3"/>
    <w:rsid w:val="00E54927"/>
    <w:rsid w:val="00E54DD0"/>
    <w:rsid w:val="00E55894"/>
    <w:rsid w:val="00E56545"/>
    <w:rsid w:val="00E566BC"/>
    <w:rsid w:val="00E57766"/>
    <w:rsid w:val="00E6035F"/>
    <w:rsid w:val="00E6056A"/>
    <w:rsid w:val="00E61086"/>
    <w:rsid w:val="00E61E61"/>
    <w:rsid w:val="00E620F0"/>
    <w:rsid w:val="00E621F7"/>
    <w:rsid w:val="00E6291F"/>
    <w:rsid w:val="00E63714"/>
    <w:rsid w:val="00E63F83"/>
    <w:rsid w:val="00E63F91"/>
    <w:rsid w:val="00E641A5"/>
    <w:rsid w:val="00E642A5"/>
    <w:rsid w:val="00E64AC1"/>
    <w:rsid w:val="00E64D6A"/>
    <w:rsid w:val="00E65C4A"/>
    <w:rsid w:val="00E65F7D"/>
    <w:rsid w:val="00E66A95"/>
    <w:rsid w:val="00E66ADF"/>
    <w:rsid w:val="00E66D14"/>
    <w:rsid w:val="00E6747F"/>
    <w:rsid w:val="00E67729"/>
    <w:rsid w:val="00E67979"/>
    <w:rsid w:val="00E7025C"/>
    <w:rsid w:val="00E709F9"/>
    <w:rsid w:val="00E718FF"/>
    <w:rsid w:val="00E71A2E"/>
    <w:rsid w:val="00E72471"/>
    <w:rsid w:val="00E72747"/>
    <w:rsid w:val="00E7277F"/>
    <w:rsid w:val="00E734E7"/>
    <w:rsid w:val="00E740A9"/>
    <w:rsid w:val="00E741DE"/>
    <w:rsid w:val="00E74391"/>
    <w:rsid w:val="00E745DA"/>
    <w:rsid w:val="00E74939"/>
    <w:rsid w:val="00E74A8E"/>
    <w:rsid w:val="00E75088"/>
    <w:rsid w:val="00E750B8"/>
    <w:rsid w:val="00E752B0"/>
    <w:rsid w:val="00E758C6"/>
    <w:rsid w:val="00E75972"/>
    <w:rsid w:val="00E7621F"/>
    <w:rsid w:val="00E76FF2"/>
    <w:rsid w:val="00E778AC"/>
    <w:rsid w:val="00E77AC6"/>
    <w:rsid w:val="00E77C47"/>
    <w:rsid w:val="00E80394"/>
    <w:rsid w:val="00E8069E"/>
    <w:rsid w:val="00E80BD3"/>
    <w:rsid w:val="00E81D4B"/>
    <w:rsid w:val="00E81FDB"/>
    <w:rsid w:val="00E82394"/>
    <w:rsid w:val="00E82753"/>
    <w:rsid w:val="00E8275F"/>
    <w:rsid w:val="00E832C6"/>
    <w:rsid w:val="00E83ABB"/>
    <w:rsid w:val="00E83D73"/>
    <w:rsid w:val="00E841BA"/>
    <w:rsid w:val="00E85400"/>
    <w:rsid w:val="00E85C9E"/>
    <w:rsid w:val="00E86005"/>
    <w:rsid w:val="00E8609C"/>
    <w:rsid w:val="00E86E09"/>
    <w:rsid w:val="00E901A5"/>
    <w:rsid w:val="00E903A5"/>
    <w:rsid w:val="00E9102C"/>
    <w:rsid w:val="00E9131F"/>
    <w:rsid w:val="00E9135A"/>
    <w:rsid w:val="00E914A7"/>
    <w:rsid w:val="00E92119"/>
    <w:rsid w:val="00E93BA0"/>
    <w:rsid w:val="00E94240"/>
    <w:rsid w:val="00E953B1"/>
    <w:rsid w:val="00E956B2"/>
    <w:rsid w:val="00E95796"/>
    <w:rsid w:val="00E95924"/>
    <w:rsid w:val="00E96484"/>
    <w:rsid w:val="00E969CC"/>
    <w:rsid w:val="00E96FB9"/>
    <w:rsid w:val="00E977E1"/>
    <w:rsid w:val="00E97945"/>
    <w:rsid w:val="00E97EC3"/>
    <w:rsid w:val="00EA004C"/>
    <w:rsid w:val="00EA0509"/>
    <w:rsid w:val="00EA06B1"/>
    <w:rsid w:val="00EA0920"/>
    <w:rsid w:val="00EA134A"/>
    <w:rsid w:val="00EA1D8D"/>
    <w:rsid w:val="00EA1E3E"/>
    <w:rsid w:val="00EA31BA"/>
    <w:rsid w:val="00EA31CE"/>
    <w:rsid w:val="00EA37D6"/>
    <w:rsid w:val="00EA3988"/>
    <w:rsid w:val="00EA41D9"/>
    <w:rsid w:val="00EA46F0"/>
    <w:rsid w:val="00EA471F"/>
    <w:rsid w:val="00EA4D3A"/>
    <w:rsid w:val="00EA5054"/>
    <w:rsid w:val="00EA545E"/>
    <w:rsid w:val="00EA5479"/>
    <w:rsid w:val="00EA55F8"/>
    <w:rsid w:val="00EA57B9"/>
    <w:rsid w:val="00EA5D42"/>
    <w:rsid w:val="00EA6403"/>
    <w:rsid w:val="00EA6D24"/>
    <w:rsid w:val="00EA6E44"/>
    <w:rsid w:val="00EA6FAA"/>
    <w:rsid w:val="00EA7021"/>
    <w:rsid w:val="00EB07A4"/>
    <w:rsid w:val="00EB1616"/>
    <w:rsid w:val="00EB19EE"/>
    <w:rsid w:val="00EB1DA6"/>
    <w:rsid w:val="00EB1E73"/>
    <w:rsid w:val="00EB273C"/>
    <w:rsid w:val="00EB28ED"/>
    <w:rsid w:val="00EB2B2C"/>
    <w:rsid w:val="00EB2F59"/>
    <w:rsid w:val="00EB3F73"/>
    <w:rsid w:val="00EB40A1"/>
    <w:rsid w:val="00EB4332"/>
    <w:rsid w:val="00EB436F"/>
    <w:rsid w:val="00EB451A"/>
    <w:rsid w:val="00EB46CC"/>
    <w:rsid w:val="00EB5798"/>
    <w:rsid w:val="00EB6321"/>
    <w:rsid w:val="00EB6D80"/>
    <w:rsid w:val="00EB7AED"/>
    <w:rsid w:val="00EC16BF"/>
    <w:rsid w:val="00EC1B5B"/>
    <w:rsid w:val="00EC1F0D"/>
    <w:rsid w:val="00EC2454"/>
    <w:rsid w:val="00EC2F58"/>
    <w:rsid w:val="00EC337A"/>
    <w:rsid w:val="00EC3610"/>
    <w:rsid w:val="00EC3888"/>
    <w:rsid w:val="00EC48B9"/>
    <w:rsid w:val="00EC59EA"/>
    <w:rsid w:val="00EC5E38"/>
    <w:rsid w:val="00EC6306"/>
    <w:rsid w:val="00EC6577"/>
    <w:rsid w:val="00EC6665"/>
    <w:rsid w:val="00EC67E0"/>
    <w:rsid w:val="00EC7B82"/>
    <w:rsid w:val="00ED0865"/>
    <w:rsid w:val="00ED1384"/>
    <w:rsid w:val="00ED1689"/>
    <w:rsid w:val="00ED183D"/>
    <w:rsid w:val="00ED3082"/>
    <w:rsid w:val="00ED348F"/>
    <w:rsid w:val="00ED35B0"/>
    <w:rsid w:val="00ED3D38"/>
    <w:rsid w:val="00ED3D59"/>
    <w:rsid w:val="00ED3EEA"/>
    <w:rsid w:val="00ED47AE"/>
    <w:rsid w:val="00ED543C"/>
    <w:rsid w:val="00ED5490"/>
    <w:rsid w:val="00ED5C52"/>
    <w:rsid w:val="00ED5D35"/>
    <w:rsid w:val="00ED67A2"/>
    <w:rsid w:val="00ED67B4"/>
    <w:rsid w:val="00ED6C0C"/>
    <w:rsid w:val="00ED6F2A"/>
    <w:rsid w:val="00ED7321"/>
    <w:rsid w:val="00ED7B74"/>
    <w:rsid w:val="00ED7F5D"/>
    <w:rsid w:val="00EE02BF"/>
    <w:rsid w:val="00EE0ABB"/>
    <w:rsid w:val="00EE0EE3"/>
    <w:rsid w:val="00EE1B68"/>
    <w:rsid w:val="00EE1DB5"/>
    <w:rsid w:val="00EE207E"/>
    <w:rsid w:val="00EE382C"/>
    <w:rsid w:val="00EE3901"/>
    <w:rsid w:val="00EE609C"/>
    <w:rsid w:val="00EE69AD"/>
    <w:rsid w:val="00EE6E51"/>
    <w:rsid w:val="00EE7087"/>
    <w:rsid w:val="00EE7301"/>
    <w:rsid w:val="00EE7D4A"/>
    <w:rsid w:val="00EF03D1"/>
    <w:rsid w:val="00EF057A"/>
    <w:rsid w:val="00EF0FCA"/>
    <w:rsid w:val="00EF1255"/>
    <w:rsid w:val="00EF1983"/>
    <w:rsid w:val="00EF2098"/>
    <w:rsid w:val="00EF22F7"/>
    <w:rsid w:val="00EF3869"/>
    <w:rsid w:val="00EF3A86"/>
    <w:rsid w:val="00EF54DE"/>
    <w:rsid w:val="00EF59F5"/>
    <w:rsid w:val="00EF5FC3"/>
    <w:rsid w:val="00EF6326"/>
    <w:rsid w:val="00EF6500"/>
    <w:rsid w:val="00EF678F"/>
    <w:rsid w:val="00EF6BC4"/>
    <w:rsid w:val="00EF7BDC"/>
    <w:rsid w:val="00EF7F32"/>
    <w:rsid w:val="00EF7FA6"/>
    <w:rsid w:val="00F000A5"/>
    <w:rsid w:val="00F00470"/>
    <w:rsid w:val="00F00545"/>
    <w:rsid w:val="00F00936"/>
    <w:rsid w:val="00F01148"/>
    <w:rsid w:val="00F02B1F"/>
    <w:rsid w:val="00F03246"/>
    <w:rsid w:val="00F0375C"/>
    <w:rsid w:val="00F03AFC"/>
    <w:rsid w:val="00F03D5A"/>
    <w:rsid w:val="00F03ECA"/>
    <w:rsid w:val="00F041FB"/>
    <w:rsid w:val="00F0441F"/>
    <w:rsid w:val="00F04697"/>
    <w:rsid w:val="00F05AF7"/>
    <w:rsid w:val="00F05DF3"/>
    <w:rsid w:val="00F06DD5"/>
    <w:rsid w:val="00F074CC"/>
    <w:rsid w:val="00F07549"/>
    <w:rsid w:val="00F07799"/>
    <w:rsid w:val="00F07D4A"/>
    <w:rsid w:val="00F1009E"/>
    <w:rsid w:val="00F10259"/>
    <w:rsid w:val="00F113F7"/>
    <w:rsid w:val="00F11481"/>
    <w:rsid w:val="00F11C55"/>
    <w:rsid w:val="00F12CAC"/>
    <w:rsid w:val="00F12E3B"/>
    <w:rsid w:val="00F130AF"/>
    <w:rsid w:val="00F1384F"/>
    <w:rsid w:val="00F13C21"/>
    <w:rsid w:val="00F13CD7"/>
    <w:rsid w:val="00F13F42"/>
    <w:rsid w:val="00F141F5"/>
    <w:rsid w:val="00F14233"/>
    <w:rsid w:val="00F1434E"/>
    <w:rsid w:val="00F1455C"/>
    <w:rsid w:val="00F1581B"/>
    <w:rsid w:val="00F15BDB"/>
    <w:rsid w:val="00F161A8"/>
    <w:rsid w:val="00F1636C"/>
    <w:rsid w:val="00F16E32"/>
    <w:rsid w:val="00F174D4"/>
    <w:rsid w:val="00F17ECD"/>
    <w:rsid w:val="00F20925"/>
    <w:rsid w:val="00F20D17"/>
    <w:rsid w:val="00F21F81"/>
    <w:rsid w:val="00F21F93"/>
    <w:rsid w:val="00F23752"/>
    <w:rsid w:val="00F23D40"/>
    <w:rsid w:val="00F24A00"/>
    <w:rsid w:val="00F24A53"/>
    <w:rsid w:val="00F253DC"/>
    <w:rsid w:val="00F25C62"/>
    <w:rsid w:val="00F26299"/>
    <w:rsid w:val="00F266FA"/>
    <w:rsid w:val="00F3093C"/>
    <w:rsid w:val="00F31684"/>
    <w:rsid w:val="00F31867"/>
    <w:rsid w:val="00F32C97"/>
    <w:rsid w:val="00F331F9"/>
    <w:rsid w:val="00F332A2"/>
    <w:rsid w:val="00F339C7"/>
    <w:rsid w:val="00F33BB2"/>
    <w:rsid w:val="00F33BE2"/>
    <w:rsid w:val="00F33F71"/>
    <w:rsid w:val="00F34CF3"/>
    <w:rsid w:val="00F357B8"/>
    <w:rsid w:val="00F35865"/>
    <w:rsid w:val="00F358D5"/>
    <w:rsid w:val="00F35EB1"/>
    <w:rsid w:val="00F36A9C"/>
    <w:rsid w:val="00F36B4E"/>
    <w:rsid w:val="00F3769C"/>
    <w:rsid w:val="00F37FAE"/>
    <w:rsid w:val="00F40658"/>
    <w:rsid w:val="00F409E5"/>
    <w:rsid w:val="00F40AAC"/>
    <w:rsid w:val="00F41603"/>
    <w:rsid w:val="00F4176A"/>
    <w:rsid w:val="00F42131"/>
    <w:rsid w:val="00F4348D"/>
    <w:rsid w:val="00F436A4"/>
    <w:rsid w:val="00F43B54"/>
    <w:rsid w:val="00F4416E"/>
    <w:rsid w:val="00F44A9D"/>
    <w:rsid w:val="00F44AF8"/>
    <w:rsid w:val="00F461DF"/>
    <w:rsid w:val="00F4625B"/>
    <w:rsid w:val="00F46524"/>
    <w:rsid w:val="00F46B77"/>
    <w:rsid w:val="00F46B96"/>
    <w:rsid w:val="00F46D24"/>
    <w:rsid w:val="00F46E92"/>
    <w:rsid w:val="00F47049"/>
    <w:rsid w:val="00F4786F"/>
    <w:rsid w:val="00F501DF"/>
    <w:rsid w:val="00F50528"/>
    <w:rsid w:val="00F505E4"/>
    <w:rsid w:val="00F514AE"/>
    <w:rsid w:val="00F51675"/>
    <w:rsid w:val="00F51FE7"/>
    <w:rsid w:val="00F5223A"/>
    <w:rsid w:val="00F528B2"/>
    <w:rsid w:val="00F52CE7"/>
    <w:rsid w:val="00F52E98"/>
    <w:rsid w:val="00F53FD0"/>
    <w:rsid w:val="00F54C68"/>
    <w:rsid w:val="00F558F4"/>
    <w:rsid w:val="00F55AD8"/>
    <w:rsid w:val="00F57120"/>
    <w:rsid w:val="00F575A8"/>
    <w:rsid w:val="00F60AA9"/>
    <w:rsid w:val="00F60AF2"/>
    <w:rsid w:val="00F60C22"/>
    <w:rsid w:val="00F60F9D"/>
    <w:rsid w:val="00F61476"/>
    <w:rsid w:val="00F6148F"/>
    <w:rsid w:val="00F614A4"/>
    <w:rsid w:val="00F61AF7"/>
    <w:rsid w:val="00F61EDE"/>
    <w:rsid w:val="00F62814"/>
    <w:rsid w:val="00F62F1F"/>
    <w:rsid w:val="00F64CB5"/>
    <w:rsid w:val="00F652BD"/>
    <w:rsid w:val="00F65745"/>
    <w:rsid w:val="00F659BA"/>
    <w:rsid w:val="00F65AAF"/>
    <w:rsid w:val="00F65D29"/>
    <w:rsid w:val="00F65E21"/>
    <w:rsid w:val="00F67289"/>
    <w:rsid w:val="00F679A4"/>
    <w:rsid w:val="00F67F98"/>
    <w:rsid w:val="00F70A61"/>
    <w:rsid w:val="00F713BC"/>
    <w:rsid w:val="00F719F5"/>
    <w:rsid w:val="00F71CEC"/>
    <w:rsid w:val="00F72937"/>
    <w:rsid w:val="00F72998"/>
    <w:rsid w:val="00F72E19"/>
    <w:rsid w:val="00F7300B"/>
    <w:rsid w:val="00F7351D"/>
    <w:rsid w:val="00F738E7"/>
    <w:rsid w:val="00F73F91"/>
    <w:rsid w:val="00F741D7"/>
    <w:rsid w:val="00F7423E"/>
    <w:rsid w:val="00F74485"/>
    <w:rsid w:val="00F74907"/>
    <w:rsid w:val="00F74F5F"/>
    <w:rsid w:val="00F75328"/>
    <w:rsid w:val="00F75A6C"/>
    <w:rsid w:val="00F75BCD"/>
    <w:rsid w:val="00F761CC"/>
    <w:rsid w:val="00F769A4"/>
    <w:rsid w:val="00F769B1"/>
    <w:rsid w:val="00F772EA"/>
    <w:rsid w:val="00F77342"/>
    <w:rsid w:val="00F777BA"/>
    <w:rsid w:val="00F77A15"/>
    <w:rsid w:val="00F77F58"/>
    <w:rsid w:val="00F804E0"/>
    <w:rsid w:val="00F815CF"/>
    <w:rsid w:val="00F817CC"/>
    <w:rsid w:val="00F822C3"/>
    <w:rsid w:val="00F83A5C"/>
    <w:rsid w:val="00F83AAA"/>
    <w:rsid w:val="00F83B02"/>
    <w:rsid w:val="00F840ED"/>
    <w:rsid w:val="00F8476B"/>
    <w:rsid w:val="00F84B51"/>
    <w:rsid w:val="00F84DD7"/>
    <w:rsid w:val="00F85622"/>
    <w:rsid w:val="00F85903"/>
    <w:rsid w:val="00F859D1"/>
    <w:rsid w:val="00F85A6D"/>
    <w:rsid w:val="00F85DF0"/>
    <w:rsid w:val="00F86AB9"/>
    <w:rsid w:val="00F86E21"/>
    <w:rsid w:val="00F870CE"/>
    <w:rsid w:val="00F876F5"/>
    <w:rsid w:val="00F876FC"/>
    <w:rsid w:val="00F8782B"/>
    <w:rsid w:val="00F879C2"/>
    <w:rsid w:val="00F90151"/>
    <w:rsid w:val="00F9025E"/>
    <w:rsid w:val="00F91ED3"/>
    <w:rsid w:val="00F92CFD"/>
    <w:rsid w:val="00F92DB3"/>
    <w:rsid w:val="00F94E7B"/>
    <w:rsid w:val="00F95471"/>
    <w:rsid w:val="00F960AD"/>
    <w:rsid w:val="00F9683E"/>
    <w:rsid w:val="00F96E8D"/>
    <w:rsid w:val="00FA00E9"/>
    <w:rsid w:val="00FA03D1"/>
    <w:rsid w:val="00FA04A2"/>
    <w:rsid w:val="00FA0E3A"/>
    <w:rsid w:val="00FA0E81"/>
    <w:rsid w:val="00FA10E6"/>
    <w:rsid w:val="00FA1345"/>
    <w:rsid w:val="00FA1453"/>
    <w:rsid w:val="00FA1609"/>
    <w:rsid w:val="00FA1E7B"/>
    <w:rsid w:val="00FA1F7E"/>
    <w:rsid w:val="00FA2022"/>
    <w:rsid w:val="00FA2649"/>
    <w:rsid w:val="00FA2737"/>
    <w:rsid w:val="00FA36ED"/>
    <w:rsid w:val="00FA3811"/>
    <w:rsid w:val="00FA4A23"/>
    <w:rsid w:val="00FA4D97"/>
    <w:rsid w:val="00FA52AE"/>
    <w:rsid w:val="00FA5405"/>
    <w:rsid w:val="00FA5755"/>
    <w:rsid w:val="00FA60A5"/>
    <w:rsid w:val="00FA60EB"/>
    <w:rsid w:val="00FA63F5"/>
    <w:rsid w:val="00FA6642"/>
    <w:rsid w:val="00FA716B"/>
    <w:rsid w:val="00FA7754"/>
    <w:rsid w:val="00FA77DA"/>
    <w:rsid w:val="00FA7BFB"/>
    <w:rsid w:val="00FB09C9"/>
    <w:rsid w:val="00FB0E31"/>
    <w:rsid w:val="00FB16F7"/>
    <w:rsid w:val="00FB17F0"/>
    <w:rsid w:val="00FB1B76"/>
    <w:rsid w:val="00FB349A"/>
    <w:rsid w:val="00FB368C"/>
    <w:rsid w:val="00FB3B82"/>
    <w:rsid w:val="00FB42F8"/>
    <w:rsid w:val="00FB4620"/>
    <w:rsid w:val="00FB463E"/>
    <w:rsid w:val="00FB5089"/>
    <w:rsid w:val="00FB53C5"/>
    <w:rsid w:val="00FB56E5"/>
    <w:rsid w:val="00FB6DF3"/>
    <w:rsid w:val="00FB7208"/>
    <w:rsid w:val="00FB74F7"/>
    <w:rsid w:val="00FB7B5C"/>
    <w:rsid w:val="00FB7CDE"/>
    <w:rsid w:val="00FC056E"/>
    <w:rsid w:val="00FC1A01"/>
    <w:rsid w:val="00FC1EDB"/>
    <w:rsid w:val="00FC2311"/>
    <w:rsid w:val="00FC2A18"/>
    <w:rsid w:val="00FC2A65"/>
    <w:rsid w:val="00FC34DD"/>
    <w:rsid w:val="00FC3552"/>
    <w:rsid w:val="00FC4703"/>
    <w:rsid w:val="00FC508D"/>
    <w:rsid w:val="00FC5AA7"/>
    <w:rsid w:val="00FC5C8E"/>
    <w:rsid w:val="00FC5FFB"/>
    <w:rsid w:val="00FC6E17"/>
    <w:rsid w:val="00FD03AC"/>
    <w:rsid w:val="00FD12A7"/>
    <w:rsid w:val="00FD14B0"/>
    <w:rsid w:val="00FD14E5"/>
    <w:rsid w:val="00FD15FC"/>
    <w:rsid w:val="00FD1CDD"/>
    <w:rsid w:val="00FD2885"/>
    <w:rsid w:val="00FD2AF3"/>
    <w:rsid w:val="00FD3016"/>
    <w:rsid w:val="00FD369B"/>
    <w:rsid w:val="00FD392E"/>
    <w:rsid w:val="00FD3F9A"/>
    <w:rsid w:val="00FD3FF8"/>
    <w:rsid w:val="00FD423E"/>
    <w:rsid w:val="00FD45F0"/>
    <w:rsid w:val="00FD48A3"/>
    <w:rsid w:val="00FD56C7"/>
    <w:rsid w:val="00FD62BC"/>
    <w:rsid w:val="00FD67D9"/>
    <w:rsid w:val="00FD7070"/>
    <w:rsid w:val="00FE0D43"/>
    <w:rsid w:val="00FE17AC"/>
    <w:rsid w:val="00FE1BE3"/>
    <w:rsid w:val="00FE2475"/>
    <w:rsid w:val="00FE299F"/>
    <w:rsid w:val="00FE2A8B"/>
    <w:rsid w:val="00FE2F5B"/>
    <w:rsid w:val="00FE2F70"/>
    <w:rsid w:val="00FE33F7"/>
    <w:rsid w:val="00FE47BA"/>
    <w:rsid w:val="00FE5541"/>
    <w:rsid w:val="00FE5633"/>
    <w:rsid w:val="00FE59B2"/>
    <w:rsid w:val="00FE5FFF"/>
    <w:rsid w:val="00FE6620"/>
    <w:rsid w:val="00FE6846"/>
    <w:rsid w:val="00FE6C45"/>
    <w:rsid w:val="00FE6EBA"/>
    <w:rsid w:val="00FE734A"/>
    <w:rsid w:val="00FE7550"/>
    <w:rsid w:val="00FE7A5B"/>
    <w:rsid w:val="00FE7BB6"/>
    <w:rsid w:val="00FF0231"/>
    <w:rsid w:val="00FF0616"/>
    <w:rsid w:val="00FF07E9"/>
    <w:rsid w:val="00FF1282"/>
    <w:rsid w:val="00FF36EF"/>
    <w:rsid w:val="00FF3E04"/>
    <w:rsid w:val="00FF411B"/>
    <w:rsid w:val="00FF429E"/>
    <w:rsid w:val="00FF4679"/>
    <w:rsid w:val="00FF486D"/>
    <w:rsid w:val="00FF489D"/>
    <w:rsid w:val="00FF49DF"/>
    <w:rsid w:val="00FF5249"/>
    <w:rsid w:val="00FF619C"/>
    <w:rsid w:val="00FF691D"/>
    <w:rsid w:val="00FF7192"/>
    <w:rsid w:val="00FF75A2"/>
    <w:rsid w:val="00FF761B"/>
    <w:rsid w:val="00FF7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6</Words>
  <Characters>2786</Characters>
  <Application>Microsoft Office Word</Application>
  <DocSecurity>0</DocSecurity>
  <Lines>53</Lines>
  <Paragraphs>20</Paragraphs>
  <ScaleCrop>false</ScaleCrop>
  <Company/>
  <LinksUpToDate>false</LinksUpToDate>
  <CharactersWithSpaces>3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telelink</dc:creator>
  <cp:keywords/>
  <dc:description/>
  <cp:lastModifiedBy>u3telelink</cp:lastModifiedBy>
  <cp:revision>1</cp:revision>
  <dcterms:created xsi:type="dcterms:W3CDTF">2015-03-25T06:25:00Z</dcterms:created>
  <dcterms:modified xsi:type="dcterms:W3CDTF">2015-03-25T06:26:00Z</dcterms:modified>
</cp:coreProperties>
</file>